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4BB52" w14:textId="77777777" w:rsidR="00441DCB" w:rsidRPr="007638C9" w:rsidRDefault="004770AA" w:rsidP="00553209">
      <w:pPr>
        <w:pStyle w:val="Default"/>
        <w:spacing w:line="480" w:lineRule="auto"/>
        <w:jc w:val="both"/>
        <w:rPr>
          <w:rFonts w:ascii="Times New Roman" w:hAnsi="Times New Roman" w:cs="Times New Roman"/>
          <w:b/>
          <w:i/>
          <w:color w:val="auto"/>
        </w:rPr>
      </w:pPr>
      <w:bookmarkStart w:id="0" w:name="_GoBack"/>
      <w:r w:rsidRPr="007638C9">
        <w:rPr>
          <w:rFonts w:ascii="Times New Roman" w:eastAsiaTheme="minorEastAsia" w:hAnsi="Times New Roman" w:cs="Times New Roman"/>
          <w:b/>
          <w:i/>
          <w:color w:val="auto"/>
        </w:rPr>
        <w:t xml:space="preserve">Supplementary </w:t>
      </w:r>
      <w:r w:rsidR="00E02D04" w:rsidRPr="007638C9">
        <w:rPr>
          <w:rFonts w:ascii="Times New Roman" w:eastAsiaTheme="minorEastAsia" w:hAnsi="Times New Roman" w:cs="Times New Roman"/>
          <w:b/>
          <w:i/>
          <w:color w:val="auto"/>
        </w:rPr>
        <w:t>information</w:t>
      </w:r>
    </w:p>
    <w:p w14:paraId="2112E2D3" w14:textId="77777777" w:rsidR="00441DCB" w:rsidRPr="007638C9" w:rsidRDefault="00441DCB" w:rsidP="00553209">
      <w:pPr>
        <w:pStyle w:val="Default"/>
        <w:spacing w:line="480" w:lineRule="auto"/>
        <w:jc w:val="both"/>
        <w:rPr>
          <w:rFonts w:ascii="Times New Roman" w:hAnsi="Times New Roman" w:cs="Times New Roman"/>
          <w:bCs/>
          <w:color w:val="auto"/>
        </w:rPr>
      </w:pPr>
      <w:r w:rsidRPr="007638C9">
        <w:rPr>
          <w:rFonts w:ascii="Times New Roman" w:hAnsi="Times New Roman" w:cs="Times New Roman"/>
          <w:b/>
          <w:color w:val="auto"/>
        </w:rPr>
        <w:t>Title</w:t>
      </w:r>
      <w:r w:rsidR="00CC017C" w:rsidRPr="007638C9">
        <w:rPr>
          <w:rFonts w:ascii="Times New Roman" w:hAnsi="Times New Roman" w:cs="Times New Roman"/>
          <w:b/>
          <w:color w:val="auto"/>
        </w:rPr>
        <w:t>:</w:t>
      </w:r>
      <w:r w:rsidRPr="007638C9">
        <w:rPr>
          <w:rFonts w:ascii="Times New Roman" w:eastAsiaTheme="minorEastAsia" w:hAnsi="Times New Roman" w:cs="Times New Roman"/>
          <w:b/>
          <w:color w:val="auto"/>
        </w:rPr>
        <w:t xml:space="preserve"> </w:t>
      </w:r>
      <w:r w:rsidR="008D21A1" w:rsidRPr="007638C9">
        <w:rPr>
          <w:rFonts w:ascii="Times New Roman" w:eastAsiaTheme="minorEastAsia" w:hAnsi="Times New Roman" w:cs="Times New Roman"/>
          <w:b/>
          <w:color w:val="auto"/>
        </w:rPr>
        <w:t xml:space="preserve">SGTA </w:t>
      </w:r>
      <w:r w:rsidR="00061334" w:rsidRPr="007638C9">
        <w:rPr>
          <w:rFonts w:ascii="Times New Roman" w:eastAsiaTheme="minorEastAsia" w:hAnsi="Times New Roman" w:cs="Times New Roman"/>
          <w:b/>
          <w:color w:val="auto"/>
        </w:rPr>
        <w:t xml:space="preserve">associates with </w:t>
      </w:r>
      <w:r w:rsidR="00061334" w:rsidRPr="007638C9">
        <w:rPr>
          <w:rFonts w:ascii="Times New Roman" w:eastAsiaTheme="minorEastAsia" w:hAnsi="Times New Roman" w:cs="Times New Roman" w:hint="eastAsia"/>
          <w:b/>
          <w:color w:val="auto"/>
        </w:rPr>
        <w:t xml:space="preserve">intracellular aggregates </w:t>
      </w:r>
      <w:r w:rsidR="00F3080A" w:rsidRPr="007638C9">
        <w:rPr>
          <w:rFonts w:ascii="Times New Roman" w:eastAsiaTheme="minorEastAsia" w:hAnsi="Times New Roman" w:cs="Times New Roman"/>
          <w:b/>
          <w:color w:val="auto"/>
        </w:rPr>
        <w:t>in ne</w:t>
      </w:r>
      <w:r w:rsidR="00C6081E" w:rsidRPr="007638C9">
        <w:rPr>
          <w:rFonts w:ascii="Times New Roman" w:eastAsiaTheme="minorEastAsia" w:hAnsi="Times New Roman" w:cs="Times New Roman" w:hint="eastAsia"/>
          <w:b/>
          <w:color w:val="auto"/>
        </w:rPr>
        <w:t>urodegenerative diseases.</w:t>
      </w:r>
    </w:p>
    <w:p w14:paraId="6C948EAB" w14:textId="77777777" w:rsidR="00441DCB" w:rsidRPr="007638C9" w:rsidRDefault="00441DCB" w:rsidP="00553209">
      <w:pPr>
        <w:pStyle w:val="Default"/>
        <w:tabs>
          <w:tab w:val="left" w:pos="5160"/>
        </w:tabs>
        <w:spacing w:line="480" w:lineRule="auto"/>
        <w:jc w:val="both"/>
        <w:rPr>
          <w:rFonts w:ascii="Times New Roman" w:eastAsiaTheme="minorEastAsia" w:hAnsi="Times New Roman" w:cs="Times New Roman"/>
          <w:b/>
          <w:bCs/>
          <w:color w:val="auto"/>
        </w:rPr>
      </w:pPr>
    </w:p>
    <w:p w14:paraId="1A32240B" w14:textId="77777777" w:rsidR="00A2599A" w:rsidRPr="007638C9" w:rsidRDefault="00441DCB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  <w:bookmarkStart w:id="1" w:name="_Hlk44582273"/>
      <w:r w:rsidRPr="007638C9">
        <w:rPr>
          <w:rFonts w:ascii="Times New Roman" w:eastAsiaTheme="minorEastAsia" w:hAnsi="Times New Roman" w:cs="Times New Roman"/>
          <w:b/>
          <w:bCs/>
          <w:color w:val="auto"/>
        </w:rPr>
        <w:t>Authors</w:t>
      </w:r>
      <w:r w:rsidR="00BF57BF" w:rsidRPr="007638C9">
        <w:rPr>
          <w:rFonts w:ascii="Times New Roman" w:eastAsiaTheme="minorEastAsia" w:hAnsi="Times New Roman" w:cs="Times New Roman"/>
          <w:b/>
          <w:bCs/>
          <w:color w:val="auto"/>
        </w:rPr>
        <w:t>:</w:t>
      </w:r>
      <w:r w:rsidRPr="007638C9">
        <w:rPr>
          <w:rFonts w:ascii="Times New Roman" w:eastAsiaTheme="minorEastAsia" w:hAnsi="Times New Roman" w:cs="Times New Roman"/>
          <w:bCs/>
          <w:color w:val="auto"/>
        </w:rPr>
        <w:t xml:space="preserve"> </w:t>
      </w:r>
    </w:p>
    <w:p w14:paraId="109D7F75" w14:textId="585B64EB" w:rsidR="00A2599A" w:rsidRPr="007638C9" w:rsidRDefault="00FB6F4C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Shun Kubota, M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A2599A" w:rsidRPr="007638C9">
        <w:rPr>
          <w:rFonts w:ascii="MS Mincho" w:eastAsia="MS Mincho" w:hAnsi="MS Mincho" w:cs="MS Mincho" w:hint="eastAsia"/>
          <w:color w:val="auto"/>
          <w:vertAlign w:val="superscript"/>
        </w:rPr>
        <w:t xml:space="preserve"> </w:t>
      </w:r>
      <w:r w:rsidR="00A2599A" w:rsidRPr="007638C9">
        <w:rPr>
          <w:rFonts w:ascii="Times New Roman" w:eastAsiaTheme="minorEastAsia" w:hAnsi="Times New Roman" w:cs="Times New Roman" w:hint="eastAsia"/>
          <w:color w:val="auto"/>
        </w:rPr>
        <w:t>e</w:t>
      </w:r>
      <w:r w:rsidR="00A2599A" w:rsidRPr="007638C9">
        <w:rPr>
          <w:rFonts w:ascii="Times New Roman" w:eastAsiaTheme="minorEastAsia" w:hAnsi="Times New Roman" w:cs="Times New Roman"/>
          <w:color w:val="auto"/>
        </w:rPr>
        <w:t>-mail</w:t>
      </w:r>
      <w:r w:rsidR="00500984" w:rsidRPr="007638C9">
        <w:rPr>
          <w:rFonts w:ascii="Times New Roman" w:eastAsiaTheme="minorEastAsia" w:hAnsi="Times New Roman" w:cs="Times New Roman"/>
          <w:color w:val="auto"/>
        </w:rPr>
        <w:t>:</w:t>
      </w:r>
      <w:r w:rsidR="00A2599A" w:rsidRPr="007638C9">
        <w:rPr>
          <w:rFonts w:ascii="Times New Roman" w:eastAsiaTheme="minorEastAsia" w:hAnsi="Times New Roman" w:cs="Times New Roman"/>
          <w:color w:val="auto"/>
        </w:rPr>
        <w:t xml:space="preserve"> </w:t>
      </w:r>
      <w:r w:rsidR="00A2599A" w:rsidRPr="007638C9">
        <w:rPr>
          <w:rFonts w:ascii="Times New Roman" w:eastAsiaTheme="minorEastAsia" w:hAnsi="Times New Roman" w:cs="Times New Roman"/>
        </w:rPr>
        <w:t>t146032f@yokohama-cu.ac.jp</w:t>
      </w:r>
    </w:p>
    <w:p w14:paraId="052F6D98" w14:textId="453B8129" w:rsidR="00A2599A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Hiroshi Doi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A2599A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9D132C" w:rsidRPr="007638C9">
        <w:rPr>
          <w:rFonts w:ascii="Times New Roman" w:hAnsi="Times New Roman" w:cs="Times New Roman"/>
          <w:color w:val="auto"/>
        </w:rPr>
        <w:t xml:space="preserve"> </w:t>
      </w:r>
      <w:r w:rsidR="009D132C" w:rsidRPr="007638C9">
        <w:rPr>
          <w:rFonts w:ascii="Times New Roman" w:eastAsiaTheme="minorEastAsia" w:hAnsi="Times New Roman" w:cs="Times New Roman"/>
          <w:bCs/>
        </w:rPr>
        <w:t>hdoi@yokohama-cu.ac.jp</w:t>
      </w:r>
    </w:p>
    <w:p w14:paraId="078C1BA4" w14:textId="16D6CA0E" w:rsidR="00A2599A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 xml:space="preserve">Shigeru </w:t>
      </w:r>
      <w:proofErr w:type="spellStart"/>
      <w:r w:rsidRPr="007638C9">
        <w:rPr>
          <w:rFonts w:ascii="Times New Roman" w:hAnsi="Times New Roman" w:cs="Times New Roman"/>
          <w:color w:val="auto"/>
        </w:rPr>
        <w:t>Koyano</w:t>
      </w:r>
      <w:proofErr w:type="spellEnd"/>
      <w:r w:rsidRPr="007638C9">
        <w:rPr>
          <w:rFonts w:ascii="Times New Roman" w:hAnsi="Times New Roman" w:cs="Times New Roman"/>
          <w:color w:val="auto"/>
        </w:rPr>
        <w:t>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, 2</w:t>
      </w:r>
      <w:r w:rsidR="00A2599A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korokkekoyano@gmail.com</w:t>
      </w:r>
      <w:r w:rsidRPr="007638C9">
        <w:rPr>
          <w:rFonts w:ascii="Times New Roman" w:hAnsi="Times New Roman" w:cs="Times New Roman"/>
          <w:color w:val="auto"/>
        </w:rPr>
        <w:t xml:space="preserve"> </w:t>
      </w:r>
    </w:p>
    <w:p w14:paraId="250D17A1" w14:textId="39E94A8D" w:rsidR="00A2599A" w:rsidRPr="00EF7415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Kenichi Tanaka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A2599A" w:rsidRPr="007638C9">
        <w:rPr>
          <w:rFonts w:ascii="Times New Roman" w:hAnsi="Times New Roman" w:cs="Times New Roman"/>
          <w:color w:val="auto"/>
        </w:rPr>
        <w:t xml:space="preserve"> e-m</w:t>
      </w:r>
      <w:r w:rsidR="00A2599A" w:rsidRPr="00EF7415">
        <w:rPr>
          <w:rFonts w:ascii="Times New Roman" w:hAnsi="Times New Roman" w:cs="Times New Roman"/>
          <w:color w:val="auto"/>
        </w:rPr>
        <w:t>ail</w:t>
      </w:r>
      <w:r w:rsidR="00500984" w:rsidRPr="00EF7415">
        <w:rPr>
          <w:rFonts w:ascii="Times New Roman" w:hAnsi="Times New Roman" w:cs="Times New Roman"/>
          <w:color w:val="auto"/>
        </w:rPr>
        <w:t>:</w:t>
      </w:r>
      <w:r w:rsidRPr="00EF7415">
        <w:rPr>
          <w:rFonts w:ascii="Times New Roman" w:hAnsi="Times New Roman" w:cs="Times New Roman"/>
          <w:color w:val="auto"/>
        </w:rPr>
        <w:t xml:space="preserve"> </w:t>
      </w:r>
      <w:hyperlink r:id="rId8" w:history="1">
        <w:r w:rsidR="00335C4C" w:rsidRPr="007C5675">
          <w:rPr>
            <w:rStyle w:val="Hyperlink"/>
            <w:rFonts w:ascii="Times New Roman" w:hAnsi="Times New Roman" w:cs="Times New Roman"/>
            <w:color w:val="auto"/>
          </w:rPr>
          <w:t>ktanaka-2@hotmail.co.jp</w:t>
        </w:r>
      </w:hyperlink>
    </w:p>
    <w:p w14:paraId="636F36DC" w14:textId="22AC910B" w:rsidR="00335C4C" w:rsidRPr="004A134C" w:rsidRDefault="00335C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u w:val="single"/>
        </w:rPr>
      </w:pPr>
      <w:r w:rsidRPr="004A134C">
        <w:rPr>
          <w:rFonts w:ascii="Times New Roman" w:eastAsiaTheme="minorEastAsia" w:hAnsi="Times New Roman" w:cs="Times New Roman" w:hint="eastAsia"/>
          <w:color w:val="auto"/>
          <w:u w:val="single"/>
        </w:rPr>
        <w:t>H</w:t>
      </w:r>
      <w:r w:rsidRPr="004A134C">
        <w:rPr>
          <w:rFonts w:ascii="Times New Roman" w:eastAsiaTheme="minorEastAsia" w:hAnsi="Times New Roman" w:cs="Times New Roman"/>
          <w:color w:val="auto"/>
          <w:u w:val="single"/>
        </w:rPr>
        <w:t>iroyasu Komiya, M.D.</w:t>
      </w:r>
      <w:r w:rsidRPr="004A134C">
        <w:rPr>
          <w:rFonts w:ascii="Times New Roman" w:hAnsi="Times New Roman" w:cs="Times New Roman"/>
          <w:color w:val="auto"/>
          <w:u w:val="single"/>
          <w:vertAlign w:val="superscript"/>
        </w:rPr>
        <w:t xml:space="preserve"> 1</w:t>
      </w:r>
      <w:r w:rsidRPr="004A134C">
        <w:rPr>
          <w:rFonts w:ascii="Times New Roman" w:hAnsi="Times New Roman" w:cs="Times New Roman"/>
          <w:color w:val="auto"/>
          <w:u w:val="single"/>
        </w:rPr>
        <w:t xml:space="preserve"> e-mail: </w:t>
      </w:r>
      <w:r w:rsidR="007C5675" w:rsidRPr="004A134C">
        <w:rPr>
          <w:rFonts w:ascii="Times New Roman" w:hAnsi="Times New Roman" w:cs="Times New Roman"/>
          <w:color w:val="auto"/>
          <w:u w:val="single"/>
        </w:rPr>
        <w:t>verdydoniz@yahoo.co.jp</w:t>
      </w:r>
    </w:p>
    <w:p w14:paraId="4AE9C429" w14:textId="5A7CAF34" w:rsidR="00335C4C" w:rsidRPr="004A134C" w:rsidRDefault="00335C4C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color w:val="auto"/>
          <w:u w:val="single"/>
        </w:rPr>
      </w:pPr>
      <w:r w:rsidRPr="004A134C">
        <w:rPr>
          <w:rFonts w:ascii="Times New Roman" w:eastAsiaTheme="minorEastAsia" w:hAnsi="Times New Roman" w:cs="Times New Roman"/>
          <w:color w:val="auto"/>
          <w:u w:val="single"/>
        </w:rPr>
        <w:t>Atsuko Katsumoto</w:t>
      </w:r>
      <w:r w:rsidRPr="004A134C">
        <w:rPr>
          <w:rFonts w:ascii="Times New Roman" w:hAnsi="Times New Roman" w:cs="Times New Roman"/>
          <w:color w:val="auto"/>
          <w:u w:val="single"/>
        </w:rPr>
        <w:t>, M.D., Ph.D.</w:t>
      </w:r>
      <w:r w:rsidRPr="004A134C">
        <w:rPr>
          <w:rFonts w:ascii="Times New Roman" w:hAnsi="Times New Roman" w:cs="Times New Roman"/>
          <w:color w:val="auto"/>
          <w:u w:val="single"/>
          <w:vertAlign w:val="superscript"/>
        </w:rPr>
        <w:t>1</w:t>
      </w:r>
      <w:r w:rsidRPr="004A134C">
        <w:rPr>
          <w:rFonts w:ascii="Times New Roman" w:hAnsi="Times New Roman" w:cs="Times New Roman"/>
          <w:color w:val="auto"/>
          <w:u w:val="single"/>
        </w:rPr>
        <w:t xml:space="preserve"> e-mail: </w:t>
      </w:r>
      <w:r w:rsidRPr="004A134C">
        <w:rPr>
          <w:rFonts w:ascii="Times New Roman" w:eastAsia="MS UI Gothic" w:hAnsi="Times New Roman" w:cs="Times New Roman"/>
          <w:color w:val="454545"/>
          <w:u w:val="single"/>
          <w:shd w:val="clear" w:color="auto" w:fill="FFFFFF"/>
        </w:rPr>
        <w:t>chiwawan-atsuko@hotmail.co.jp</w:t>
      </w:r>
    </w:p>
    <w:p w14:paraId="0250460C" w14:textId="591B4149" w:rsidR="00A2599A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Shingo Ikeda, M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Pr="007638C9">
        <w:rPr>
          <w:rFonts w:ascii="Times New Roman" w:hAnsi="Times New Roman" w:cs="Times New Roman"/>
          <w:color w:val="auto"/>
        </w:rPr>
        <w:t xml:space="preserve"> </w:t>
      </w:r>
      <w:r w:rsidR="00A2599A" w:rsidRPr="007638C9">
        <w:rPr>
          <w:rFonts w:ascii="Times New Roman" w:hAnsi="Times New Roman" w:cs="Times New Roman"/>
          <w:color w:val="auto"/>
        </w:rPr>
        <w:t>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ikedashingo29@gmail.com</w:t>
      </w:r>
    </w:p>
    <w:p w14:paraId="5C9BE392" w14:textId="05A4766C" w:rsidR="00A2599A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7638C9">
        <w:rPr>
          <w:rFonts w:ascii="Times New Roman" w:hAnsi="Times New Roman" w:cs="Times New Roman"/>
          <w:color w:val="auto"/>
        </w:rPr>
        <w:t>Shunta</w:t>
      </w:r>
      <w:proofErr w:type="spellEnd"/>
      <w:r w:rsidRPr="007638C9">
        <w:rPr>
          <w:rFonts w:ascii="Times New Roman" w:hAnsi="Times New Roman" w:cs="Times New Roman"/>
          <w:color w:val="auto"/>
        </w:rPr>
        <w:t xml:space="preserve"> Hashiguchi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A2599A" w:rsidRPr="007638C9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="00A2599A" w:rsidRPr="007638C9">
        <w:rPr>
          <w:rFonts w:ascii="Times New Roman" w:hAnsi="Times New Roman" w:cs="Times New Roman"/>
          <w:color w:val="auto"/>
        </w:rPr>
        <w:t>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shashig@yokohama-cu.ac.jp</w:t>
      </w:r>
    </w:p>
    <w:p w14:paraId="63762E22" w14:textId="115FCC1A" w:rsidR="00A2599A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Haruko Nakamura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A2599A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haruko0224@msn.com</w:t>
      </w:r>
    </w:p>
    <w:p w14:paraId="47D4B3E1" w14:textId="2325C422" w:rsidR="009D132C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7638C9">
        <w:rPr>
          <w:rFonts w:ascii="Times New Roman" w:hAnsi="Times New Roman" w:cs="Times New Roman"/>
          <w:color w:val="auto"/>
        </w:rPr>
        <w:t>Ryoko</w:t>
      </w:r>
      <w:proofErr w:type="spellEnd"/>
      <w:r w:rsidRPr="007638C9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7638C9">
        <w:rPr>
          <w:rFonts w:ascii="Times New Roman" w:hAnsi="Times New Roman" w:cs="Times New Roman"/>
          <w:color w:val="auto"/>
        </w:rPr>
        <w:t>Fukai</w:t>
      </w:r>
      <w:proofErr w:type="spellEnd"/>
      <w:r w:rsidRPr="007638C9">
        <w:rPr>
          <w:rFonts w:ascii="Times New Roman" w:hAnsi="Times New Roman" w:cs="Times New Roman"/>
          <w:color w:val="auto"/>
        </w:rPr>
        <w:t>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A2599A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ryokofukai@gmail.com</w:t>
      </w:r>
    </w:p>
    <w:p w14:paraId="46059D4C" w14:textId="7AE21926" w:rsidR="009D132C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Keita Takahashi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9D132C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interferon1234@gmail.com</w:t>
      </w:r>
    </w:p>
    <w:p w14:paraId="60704F4A" w14:textId="4EEBCDFA" w:rsidR="009D132C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Misako Kunii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 xml:space="preserve"> 1</w:t>
      </w:r>
      <w:r w:rsidR="009D132C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B5F40" w:rsidRPr="007638C9">
        <w:rPr>
          <w:rFonts w:ascii="Times New Roman" w:hAnsi="Times New Roman" w:cs="Times New Roman"/>
          <w:color w:val="auto"/>
        </w:rPr>
        <w:t xml:space="preserve"> seaweed335@msn.com</w:t>
      </w:r>
    </w:p>
    <w:p w14:paraId="4F9EAC30" w14:textId="4749BD5F" w:rsidR="009D132C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7638C9">
        <w:rPr>
          <w:rFonts w:ascii="Times New Roman" w:hAnsi="Times New Roman" w:cs="Times New Roman"/>
          <w:color w:val="auto"/>
        </w:rPr>
        <w:t>Mikiko</w:t>
      </w:r>
      <w:proofErr w:type="spellEnd"/>
      <w:r w:rsidRPr="007638C9">
        <w:rPr>
          <w:rFonts w:ascii="Times New Roman" w:hAnsi="Times New Roman" w:cs="Times New Roman"/>
          <w:color w:val="auto"/>
        </w:rPr>
        <w:t xml:space="preserve"> Tada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9D132C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10B62" w:rsidRPr="007638C9">
        <w:rPr>
          <w:rFonts w:ascii="Times New Roman" w:hAnsi="Times New Roman" w:cs="Times New Roman"/>
          <w:color w:val="auto"/>
        </w:rPr>
        <w:t xml:space="preserve"> mikikosug@gmail.com</w:t>
      </w:r>
    </w:p>
    <w:p w14:paraId="15409345" w14:textId="72F2BF46" w:rsidR="009D132C" w:rsidRPr="007638C9" w:rsidRDefault="00FB6F4C" w:rsidP="0055320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638C9">
        <w:rPr>
          <w:rFonts w:ascii="Times New Roman" w:hAnsi="Times New Roman" w:cs="Times New Roman"/>
          <w:color w:val="auto"/>
        </w:rPr>
        <w:t>Hideyuki Takeuchi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>1</w:t>
      </w:r>
      <w:r w:rsidR="009D132C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C10B62" w:rsidRPr="007638C9">
        <w:rPr>
          <w:rFonts w:ascii="Times New Roman" w:hAnsi="Times New Roman" w:cs="Times New Roman"/>
          <w:color w:val="auto"/>
        </w:rPr>
        <w:t xml:space="preserve"> htake@yokohama-cu.ac.jp</w:t>
      </w:r>
    </w:p>
    <w:p w14:paraId="695E6BC5" w14:textId="65A0D17F" w:rsidR="00441DCB" w:rsidRPr="007638C9" w:rsidRDefault="00FB6F4C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  <w:r w:rsidRPr="007638C9">
        <w:rPr>
          <w:rFonts w:ascii="Times New Roman" w:hAnsi="Times New Roman" w:cs="Times New Roman"/>
          <w:color w:val="auto"/>
        </w:rPr>
        <w:t>Fumiaki Tanaka, M.D., Ph.D.</w:t>
      </w:r>
      <w:r w:rsidRPr="007638C9">
        <w:rPr>
          <w:rFonts w:ascii="Times New Roman" w:hAnsi="Times New Roman" w:cs="Times New Roman"/>
          <w:color w:val="auto"/>
          <w:vertAlign w:val="superscript"/>
        </w:rPr>
        <w:t xml:space="preserve"> 1</w:t>
      </w:r>
      <w:r w:rsidR="009D132C" w:rsidRPr="007638C9">
        <w:rPr>
          <w:rFonts w:ascii="Times New Roman" w:hAnsi="Times New Roman" w:cs="Times New Roman"/>
          <w:color w:val="auto"/>
        </w:rPr>
        <w:t xml:space="preserve"> e-mail</w:t>
      </w:r>
      <w:r w:rsidR="00500984" w:rsidRPr="007638C9">
        <w:rPr>
          <w:rFonts w:ascii="Times New Roman" w:hAnsi="Times New Roman" w:cs="Times New Roman"/>
          <w:color w:val="auto"/>
        </w:rPr>
        <w:t>:</w:t>
      </w:r>
      <w:r w:rsidR="009D132C" w:rsidRPr="007638C9">
        <w:rPr>
          <w:rFonts w:ascii="Times New Roman" w:hAnsi="Times New Roman" w:cs="Times New Roman"/>
          <w:color w:val="auto"/>
        </w:rPr>
        <w:t xml:space="preserve"> </w:t>
      </w:r>
      <w:r w:rsidR="009D132C" w:rsidRPr="007638C9">
        <w:rPr>
          <w:rFonts w:ascii="Times New Roman" w:eastAsiaTheme="minorEastAsia" w:hAnsi="Times New Roman" w:cs="Times New Roman"/>
          <w:bCs/>
        </w:rPr>
        <w:t>ftanaka@yokohama-cu.ac.jp</w:t>
      </w:r>
    </w:p>
    <w:bookmarkEnd w:id="1"/>
    <w:p w14:paraId="66595D20" w14:textId="77777777" w:rsidR="00441DCB" w:rsidRPr="007638C9" w:rsidRDefault="00441DCB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</w:p>
    <w:p w14:paraId="0D56786F" w14:textId="77777777" w:rsidR="00441DCB" w:rsidRPr="007638C9" w:rsidRDefault="00441DCB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  <w:r w:rsidRPr="007638C9">
        <w:rPr>
          <w:rFonts w:ascii="Times New Roman" w:eastAsiaTheme="minorEastAsia" w:hAnsi="Times New Roman" w:cs="Times New Roman"/>
          <w:bCs/>
          <w:color w:val="auto"/>
          <w:vertAlign w:val="superscript"/>
        </w:rPr>
        <w:t>1</w:t>
      </w:r>
      <w:r w:rsidRPr="007638C9">
        <w:rPr>
          <w:rFonts w:ascii="Times New Roman" w:eastAsiaTheme="minorEastAsia" w:hAnsi="Times New Roman" w:cs="Times New Roman"/>
          <w:bCs/>
          <w:color w:val="auto"/>
        </w:rPr>
        <w:t xml:space="preserve">Department of Neurology and Stroke Medicine, </w:t>
      </w:r>
      <w:r w:rsidR="00B87C82" w:rsidRPr="007638C9">
        <w:rPr>
          <w:rFonts w:ascii="Times New Roman" w:eastAsiaTheme="minorEastAsia" w:hAnsi="Times New Roman" w:cs="Times New Roman"/>
          <w:bCs/>
          <w:color w:val="auto"/>
        </w:rPr>
        <w:t>Yokohama City University Graduate School of Medicine</w:t>
      </w:r>
      <w:r w:rsidR="00583198" w:rsidRPr="007638C9">
        <w:rPr>
          <w:rFonts w:ascii="Times New Roman" w:eastAsiaTheme="minorEastAsia" w:hAnsi="Times New Roman" w:cs="Times New Roman"/>
          <w:bCs/>
          <w:color w:val="auto"/>
        </w:rPr>
        <w:t xml:space="preserve">, </w:t>
      </w:r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 xml:space="preserve">3-9 </w:t>
      </w:r>
      <w:proofErr w:type="spellStart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Fukuura</w:t>
      </w:r>
      <w:proofErr w:type="spellEnd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, Kanazawa-</w:t>
      </w:r>
      <w:proofErr w:type="spellStart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ku</w:t>
      </w:r>
      <w:proofErr w:type="spellEnd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, Yokohama 236-0004, Japan</w:t>
      </w:r>
    </w:p>
    <w:p w14:paraId="4956EBB4" w14:textId="77777777" w:rsidR="00BF57BF" w:rsidRPr="007638C9" w:rsidRDefault="00BF57BF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  <w:r w:rsidRPr="007638C9">
        <w:rPr>
          <w:rFonts w:ascii="Times New Roman" w:eastAsiaTheme="minorEastAsia" w:hAnsi="Times New Roman" w:cs="Times New Roman"/>
          <w:bCs/>
          <w:color w:val="auto"/>
          <w:vertAlign w:val="superscript"/>
        </w:rPr>
        <w:t>2</w:t>
      </w:r>
      <w:r w:rsidRPr="007638C9">
        <w:rPr>
          <w:rFonts w:ascii="Times New Roman" w:eastAsiaTheme="minorEastAsia" w:hAnsi="Times New Roman" w:cs="Times New Roman"/>
          <w:bCs/>
          <w:color w:val="auto"/>
        </w:rPr>
        <w:t xml:space="preserve">Department of Neurology, Yokohama Minami </w:t>
      </w:r>
      <w:proofErr w:type="spellStart"/>
      <w:r w:rsidRPr="007638C9">
        <w:rPr>
          <w:rFonts w:ascii="Times New Roman" w:eastAsiaTheme="minorEastAsia" w:hAnsi="Times New Roman" w:cs="Times New Roman"/>
          <w:bCs/>
          <w:color w:val="auto"/>
        </w:rPr>
        <w:t>Kyosai</w:t>
      </w:r>
      <w:proofErr w:type="spellEnd"/>
      <w:r w:rsidRPr="007638C9">
        <w:rPr>
          <w:rFonts w:ascii="Times New Roman" w:eastAsiaTheme="minorEastAsia" w:hAnsi="Times New Roman" w:cs="Times New Roman"/>
          <w:bCs/>
          <w:color w:val="auto"/>
        </w:rPr>
        <w:t xml:space="preserve"> Hospital</w:t>
      </w:r>
      <w:r w:rsidR="00583198" w:rsidRPr="007638C9">
        <w:rPr>
          <w:rFonts w:ascii="Times New Roman" w:eastAsiaTheme="minorEastAsia" w:hAnsi="Times New Roman" w:cs="Times New Roman"/>
          <w:bCs/>
          <w:color w:val="auto"/>
        </w:rPr>
        <w:t xml:space="preserve">, </w:t>
      </w:r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 xml:space="preserve">1-21-1 </w:t>
      </w:r>
      <w:proofErr w:type="spellStart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Mutuurahigashi</w:t>
      </w:r>
      <w:proofErr w:type="spellEnd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, Kanazawa-</w:t>
      </w:r>
      <w:proofErr w:type="spellStart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>ku</w:t>
      </w:r>
      <w:proofErr w:type="spellEnd"/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 xml:space="preserve">, </w:t>
      </w:r>
      <w:r w:rsidR="00583198" w:rsidRPr="007638C9">
        <w:rPr>
          <w:rFonts w:ascii="Times New Roman" w:eastAsiaTheme="minorEastAsia" w:hAnsi="Times New Roman" w:cs="Times New Roman"/>
          <w:bCs/>
          <w:color w:val="auto"/>
        </w:rPr>
        <w:t xml:space="preserve">Yokohama, </w:t>
      </w:r>
      <w:r w:rsidR="00D430C7" w:rsidRPr="007638C9">
        <w:rPr>
          <w:rFonts w:ascii="Times New Roman" w:eastAsiaTheme="minorEastAsia" w:hAnsi="Times New Roman" w:cs="Times New Roman"/>
          <w:bCs/>
          <w:color w:val="auto"/>
        </w:rPr>
        <w:t xml:space="preserve">236-0037, </w:t>
      </w:r>
      <w:r w:rsidR="00583198" w:rsidRPr="007638C9">
        <w:rPr>
          <w:rFonts w:ascii="Times New Roman" w:eastAsiaTheme="minorEastAsia" w:hAnsi="Times New Roman" w:cs="Times New Roman"/>
          <w:bCs/>
          <w:color w:val="auto"/>
        </w:rPr>
        <w:t>Japan</w:t>
      </w:r>
    </w:p>
    <w:p w14:paraId="7D063860" w14:textId="77777777" w:rsidR="008B4D35" w:rsidRDefault="008B4D35" w:rsidP="00553209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  <w:vertAlign w:val="superscript"/>
        </w:rPr>
      </w:pPr>
    </w:p>
    <w:p w14:paraId="77655E60" w14:textId="77777777" w:rsidR="004A134C" w:rsidRDefault="00441DCB" w:rsidP="004A134C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  <w:r w:rsidRPr="007638C9">
        <w:rPr>
          <w:rFonts w:ascii="Times New Roman" w:eastAsiaTheme="minorEastAsia" w:hAnsi="Times New Roman" w:cs="Times New Roman"/>
          <w:b/>
          <w:bCs/>
          <w:color w:val="auto"/>
        </w:rPr>
        <w:t>Corresponding authors</w:t>
      </w:r>
      <w:r w:rsidR="00BF57BF" w:rsidRPr="007638C9">
        <w:rPr>
          <w:rFonts w:ascii="Times New Roman" w:eastAsiaTheme="minorEastAsia" w:hAnsi="Times New Roman" w:cs="Times New Roman"/>
          <w:b/>
          <w:bCs/>
          <w:color w:val="auto"/>
        </w:rPr>
        <w:t>:</w:t>
      </w:r>
      <w:r w:rsidR="003C2C93" w:rsidRPr="007638C9">
        <w:rPr>
          <w:rFonts w:ascii="Times New Roman" w:eastAsiaTheme="minorEastAsia" w:hAnsi="Times New Roman" w:cs="Times New Roman"/>
          <w:b/>
          <w:bCs/>
          <w:color w:val="auto"/>
        </w:rPr>
        <w:t xml:space="preserve"> </w:t>
      </w:r>
      <w:r w:rsidRPr="007638C9">
        <w:rPr>
          <w:rFonts w:ascii="Times New Roman" w:eastAsiaTheme="minorEastAsia" w:hAnsi="Times New Roman" w:cs="Times New Roman"/>
          <w:bCs/>
          <w:color w:val="auto"/>
        </w:rPr>
        <w:t>Hiroshi Doi</w:t>
      </w:r>
      <w:r w:rsidR="00DD4CEF" w:rsidRPr="007638C9">
        <w:rPr>
          <w:rFonts w:ascii="Times New Roman" w:eastAsiaTheme="minorEastAsia" w:hAnsi="Times New Roman" w:cs="Times New Roman"/>
          <w:bCs/>
          <w:color w:val="auto"/>
        </w:rPr>
        <w:t xml:space="preserve"> a</w:t>
      </w:r>
      <w:r w:rsidRPr="007638C9">
        <w:rPr>
          <w:rFonts w:ascii="Times New Roman" w:eastAsiaTheme="minorEastAsia" w:hAnsi="Times New Roman" w:cs="Times New Roman"/>
          <w:bCs/>
          <w:color w:val="auto"/>
        </w:rPr>
        <w:t>nd</w:t>
      </w:r>
      <w:r w:rsidR="00DD4CEF" w:rsidRPr="007638C9">
        <w:rPr>
          <w:rFonts w:ascii="Times New Roman" w:eastAsiaTheme="minorEastAsia" w:hAnsi="Times New Roman" w:cs="Times New Roman" w:hint="eastAsia"/>
          <w:bCs/>
          <w:color w:val="auto"/>
        </w:rPr>
        <w:t xml:space="preserve"> </w:t>
      </w:r>
      <w:r w:rsidRPr="007638C9">
        <w:rPr>
          <w:rFonts w:ascii="Times New Roman" w:eastAsiaTheme="minorEastAsia" w:hAnsi="Times New Roman" w:cs="Times New Roman"/>
          <w:bCs/>
          <w:color w:val="auto"/>
        </w:rPr>
        <w:t>Fumiaki Tanaka</w:t>
      </w:r>
      <w:r w:rsidR="004A134C">
        <w:rPr>
          <w:rFonts w:ascii="Times New Roman" w:eastAsiaTheme="minorEastAsia" w:hAnsi="Times New Roman" w:cs="Times New Roman"/>
          <w:bCs/>
          <w:color w:val="auto"/>
        </w:rPr>
        <w:br w:type="page"/>
      </w:r>
    </w:p>
    <w:p w14:paraId="6E4642ED" w14:textId="2325A6BA" w:rsidR="00B70FB2" w:rsidRPr="004A134C" w:rsidRDefault="00B70FB2" w:rsidP="004A134C">
      <w:pPr>
        <w:pStyle w:val="Default"/>
        <w:spacing w:line="480" w:lineRule="auto"/>
        <w:jc w:val="both"/>
        <w:rPr>
          <w:rFonts w:ascii="Times New Roman" w:eastAsiaTheme="minorEastAsia" w:hAnsi="Times New Roman" w:cs="Times New Roman"/>
          <w:bCs/>
          <w:color w:val="auto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lastRenderedPageBreak/>
        <w:t xml:space="preserve">Supplementary </w:t>
      </w:r>
      <w:r w:rsidR="009A6C90">
        <w:rPr>
          <w:rFonts w:ascii="Times New Roman" w:eastAsiaTheme="minorEastAsia" w:hAnsi="Times New Roman" w:cs="Times New Roman"/>
          <w:b/>
          <w:bCs/>
          <w:kern w:val="24"/>
        </w:rPr>
        <w:t>m</w:t>
      </w:r>
      <w:r w:rsidRPr="007638C9">
        <w:rPr>
          <w:rFonts w:ascii="Times New Roman" w:eastAsiaTheme="minorEastAsia" w:hAnsi="Times New Roman" w:cs="Times New Roman" w:hint="eastAsia"/>
          <w:b/>
          <w:bCs/>
          <w:kern w:val="24"/>
        </w:rPr>
        <w:t>aterial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s </w:t>
      </w:r>
      <w:r w:rsidRPr="007638C9">
        <w:rPr>
          <w:rFonts w:ascii="Times New Roman" w:eastAsiaTheme="minorEastAsia" w:hAnsi="Times New Roman" w:cs="Times New Roman" w:hint="eastAsia"/>
          <w:b/>
          <w:bCs/>
          <w:kern w:val="24"/>
        </w:rPr>
        <w:t>a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nd </w:t>
      </w:r>
      <w:r w:rsidR="009A6C90">
        <w:rPr>
          <w:rFonts w:ascii="Times New Roman" w:eastAsiaTheme="minorEastAsia" w:hAnsi="Times New Roman" w:cs="Times New Roman"/>
          <w:b/>
          <w:bCs/>
          <w:kern w:val="24"/>
        </w:rPr>
        <w:t>m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>ethods</w:t>
      </w:r>
    </w:p>
    <w:p w14:paraId="18825FBB" w14:textId="77777777" w:rsidR="00260986" w:rsidRPr="007638C9" w:rsidRDefault="00260986" w:rsidP="00553209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</w:rPr>
      </w:pPr>
      <w:r w:rsidRPr="007638C9">
        <w:rPr>
          <w:rFonts w:ascii="Times New Roman" w:eastAsiaTheme="minorEastAsia" w:hAnsi="Times New Roman" w:cs="Times New Roman" w:hint="eastAsia"/>
          <w:b/>
          <w:bCs/>
          <w:kern w:val="24"/>
        </w:rPr>
        <w:t>Immunocytochemistry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 and </w:t>
      </w:r>
      <w:r w:rsidR="00217EFA" w:rsidRPr="007638C9">
        <w:rPr>
          <w:rFonts w:ascii="Times New Roman" w:eastAsiaTheme="minorEastAsia" w:hAnsi="Times New Roman" w:cs="Times New Roman"/>
          <w:b/>
          <w:bCs/>
          <w:kern w:val="24"/>
        </w:rPr>
        <w:t>i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>mmunohistochemistry</w:t>
      </w:r>
    </w:p>
    <w:p w14:paraId="5C9F567C" w14:textId="77777777" w:rsidR="00260986" w:rsidRDefault="00260986" w:rsidP="00553209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kern w:val="24"/>
        </w:rPr>
      </w:pPr>
      <w:r w:rsidRPr="007638C9">
        <w:rPr>
          <w:rFonts w:ascii="Times New Roman" w:eastAsiaTheme="minorEastAsia" w:hAnsi="Times New Roman" w:cs="Times New Roman"/>
          <w:kern w:val="24"/>
        </w:rPr>
        <w:t xml:space="preserve">Immunocytochemistry and </w:t>
      </w:r>
      <w:r w:rsidR="00500984" w:rsidRPr="007638C9">
        <w:rPr>
          <w:rFonts w:ascii="Times New Roman" w:eastAsiaTheme="minorEastAsia" w:hAnsi="Times New Roman" w:cs="Times New Roman"/>
          <w:kern w:val="24"/>
        </w:rPr>
        <w:t>i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mmunohistochemistry were performed in the same manner as described in the main text. </w:t>
      </w:r>
    </w:p>
    <w:p w14:paraId="76FA6CBE" w14:textId="77777777" w:rsidR="00BB7580" w:rsidRPr="00B30B13" w:rsidRDefault="00BB7580" w:rsidP="00BB7580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  <w:u w:val="single"/>
        </w:rPr>
      </w:pPr>
      <w:r w:rsidRPr="00B30B13">
        <w:rPr>
          <w:rFonts w:ascii="Times New Roman" w:eastAsiaTheme="minorEastAsia" w:hAnsi="Times New Roman" w:cs="Times New Roman"/>
          <w:b/>
          <w:bCs/>
          <w:kern w:val="24"/>
          <w:u w:val="single"/>
        </w:rPr>
        <w:t>Immunoprecipitation assay</w:t>
      </w:r>
    </w:p>
    <w:p w14:paraId="6CF6C7E1" w14:textId="20BE0FCA" w:rsidR="00BB7580" w:rsidRPr="007638C9" w:rsidRDefault="00BB7580" w:rsidP="00BB7580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kern w:val="24"/>
        </w:rPr>
      </w:pPr>
      <w:r w:rsidRPr="00B30B13">
        <w:rPr>
          <w:rFonts w:ascii="Times New Roman" w:eastAsiaTheme="minorEastAsia" w:hAnsi="Times New Roman" w:cs="Times New Roman"/>
          <w:kern w:val="24"/>
          <w:u w:val="single"/>
        </w:rPr>
        <w:t>Immunoprecipitation was performed as reported previously</w:t>
      </w:r>
      <w:r w:rsidRPr="00B30B13">
        <w:rPr>
          <w:rFonts w:ascii="Times New Roman" w:eastAsiaTheme="minorEastAsia" w:hAnsi="Times New Roman" w:cs="Times New Roman"/>
          <w:kern w:val="24"/>
          <w:u w:val="single"/>
          <w:vertAlign w:val="superscript"/>
        </w:rPr>
        <w:t>1</w:t>
      </w:r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. Briefly, HD16Q cells or HD150Q cells were differentiated with 5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mM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dbcAMP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and induced to express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tNhtt-polyQ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with 1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M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Ponasterone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A. After 24 h, these cells were harvested and suspended in lysis buffer (50 mM Tris-HCl [pH 7.5], 150 mM NaCl, 1% Triton X-100, 0.1% SDS, 1 mM EDTA, 0.5% sodium deoxycholate and complete protease inhibitor cocktail) on ice for 30 min. Cell lysates were homogenized by 30 strokes with a Dounce glass homogenizer and centrifuged at 10,000 g for 30 min. The supernatants were used for immunoprecipitation. Cell lysates containing 500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g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protein in 500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l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volume were incubated with 2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l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(5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g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) of anti-GFP antibody or 2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l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(5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g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) of normal rabbit IgG for 6 h at 4 °C with rotation and 100 </w:t>
      </w:r>
      <w:proofErr w:type="spellStart"/>
      <w:r w:rsidRPr="00B30B13">
        <w:rPr>
          <w:rFonts w:ascii="Times New Roman" w:eastAsiaTheme="minorEastAsia" w:hAnsi="Times New Roman" w:cs="Times New Roman"/>
          <w:kern w:val="24"/>
          <w:u w:val="single"/>
        </w:rPr>
        <w:t>μl</w:t>
      </w:r>
      <w:proofErr w:type="spellEnd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of magnetic protein G beads (Thermo Fisher Scientific</w:t>
      </w:r>
      <w:r w:rsidR="00F0089F" w:rsidRPr="00B30B13">
        <w:rPr>
          <w:rFonts w:ascii="Times New Roman" w:hAnsi="Times New Roman" w:cs="Times New Roman"/>
          <w:u w:val="single"/>
        </w:rPr>
        <w:t>, Waltham, MA</w:t>
      </w:r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) were added, followed by further overnight incubation at 4 °C. The beads were pulled down with a magnetic rack and washed six times with lysis buffer. After that, bound proteins were eluted with SDS sample buffer (62.5 mM Tris-HCl [pH 6.8], 2% SDS, 10% glycerol, 5% 2-mercaptoethanol, 0.02% bromophenol blue) </w:t>
      </w:r>
      <w:r w:rsidRPr="00B30B13">
        <w:rPr>
          <w:rFonts w:ascii="Times New Roman" w:eastAsiaTheme="minorEastAsia" w:hAnsi="Times New Roman" w:cs="Times New Roman"/>
          <w:kern w:val="24"/>
          <w:u w:val="single"/>
        </w:rPr>
        <w:lastRenderedPageBreak/>
        <w:t>from the beads, boiled for 5 min at 98 °C and subjected to immunoblotting</w:t>
      </w:r>
      <w:bookmarkStart w:id="2" w:name="_Hlk64617607"/>
      <w:r w:rsidRPr="00B30B13">
        <w:rPr>
          <w:rFonts w:ascii="Times New Roman" w:eastAsiaTheme="minorEastAsia" w:hAnsi="Times New Roman" w:cs="Times New Roman"/>
          <w:kern w:val="24"/>
          <w:u w:val="single"/>
        </w:rPr>
        <w:t xml:space="preserve"> using anti-SGTA antibody</w:t>
      </w:r>
      <w:bookmarkEnd w:id="2"/>
      <w:r w:rsidRPr="007638C9">
        <w:rPr>
          <w:rFonts w:ascii="Times New Roman" w:eastAsiaTheme="minorEastAsia" w:hAnsi="Times New Roman" w:cs="Times New Roman"/>
          <w:kern w:val="24"/>
        </w:rPr>
        <w:t>.</w:t>
      </w:r>
    </w:p>
    <w:p w14:paraId="25837245" w14:textId="77777777" w:rsidR="00B70FB2" w:rsidRPr="003459B0" w:rsidRDefault="00B70FB2" w:rsidP="00553209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  <w:u w:val="single"/>
        </w:rPr>
      </w:pPr>
      <w:r w:rsidRPr="003459B0">
        <w:rPr>
          <w:rFonts w:ascii="Times New Roman" w:eastAsiaTheme="minorEastAsia" w:hAnsi="Times New Roman" w:cs="Times New Roman" w:hint="eastAsia"/>
          <w:b/>
          <w:bCs/>
          <w:kern w:val="24"/>
          <w:u w:val="single"/>
        </w:rPr>
        <w:t>Aggregate counting</w:t>
      </w:r>
    </w:p>
    <w:p w14:paraId="6BE7A3D4" w14:textId="66EEBE0F" w:rsidR="00B70FB2" w:rsidRPr="003459B0" w:rsidRDefault="004565D3" w:rsidP="00553209">
      <w:pPr>
        <w:pStyle w:val="NormalWeb"/>
        <w:spacing w:line="480" w:lineRule="auto"/>
        <w:jc w:val="both"/>
        <w:rPr>
          <w:rFonts w:ascii="Times New Roman" w:hAnsi="Times New Roman" w:cs="Times New Roman"/>
          <w:kern w:val="24"/>
          <w:u w:val="single"/>
        </w:rPr>
      </w:pPr>
      <w:r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HD150Q cells were transfected with each expression plasmid vector (LacZ, SGTA or Hdj1) and </w:t>
      </w:r>
      <w:proofErr w:type="spellStart"/>
      <w:r w:rsidR="004B6C11" w:rsidRPr="003459B0">
        <w:rPr>
          <w:rFonts w:ascii="Times New Roman" w:eastAsiaTheme="minorEastAsia" w:hAnsi="Times New Roman" w:cs="Times New Roman"/>
          <w:kern w:val="24"/>
          <w:u w:val="single"/>
        </w:rPr>
        <w:t>PolyQ</w:t>
      </w:r>
      <w:proofErr w:type="spellEnd"/>
      <w:r w:rsidR="004B6C11"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 aggregate formation was </w:t>
      </w:r>
      <w:r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induced </w:t>
      </w:r>
      <w:r w:rsidR="004B6C11" w:rsidRPr="003459B0">
        <w:rPr>
          <w:rFonts w:ascii="Times New Roman" w:hAnsi="Times New Roman" w:cs="Times New Roman"/>
          <w:u w:val="single"/>
        </w:rPr>
        <w:t xml:space="preserve">with 1 </w:t>
      </w:r>
      <w:proofErr w:type="spellStart"/>
      <w:r w:rsidR="004B6C11" w:rsidRPr="003459B0">
        <w:rPr>
          <w:rFonts w:ascii="Times New Roman" w:eastAsia="MS Mincho" w:hAnsi="Times New Roman" w:cs="Times New Roman"/>
          <w:u w:val="single"/>
        </w:rPr>
        <w:t>μ</w:t>
      </w:r>
      <w:r w:rsidR="004B6C11" w:rsidRPr="003459B0">
        <w:rPr>
          <w:rFonts w:ascii="Times New Roman" w:hAnsi="Times New Roman" w:cs="Times New Roman"/>
          <w:u w:val="single"/>
        </w:rPr>
        <w:t>M</w:t>
      </w:r>
      <w:proofErr w:type="spellEnd"/>
      <w:r w:rsidR="004B6C11" w:rsidRPr="003459B0">
        <w:rPr>
          <w:rFonts w:ascii="Times New Roman" w:hAnsi="Times New Roman" w:cs="Times New Roman"/>
          <w:u w:val="single"/>
        </w:rPr>
        <w:t xml:space="preserve"> </w:t>
      </w:r>
      <w:proofErr w:type="spellStart"/>
      <w:r w:rsidR="004B6C11" w:rsidRPr="003459B0">
        <w:rPr>
          <w:rFonts w:ascii="Times New Roman" w:hAnsi="Times New Roman" w:cs="Times New Roman"/>
          <w:u w:val="single"/>
        </w:rPr>
        <w:t>Ponasterone</w:t>
      </w:r>
      <w:proofErr w:type="spellEnd"/>
      <w:r w:rsidR="004B6C11" w:rsidRPr="003459B0">
        <w:rPr>
          <w:rFonts w:ascii="Times New Roman" w:hAnsi="Times New Roman" w:cs="Times New Roman"/>
          <w:u w:val="single"/>
        </w:rPr>
        <w:t xml:space="preserve"> A</w:t>
      </w:r>
      <w:r w:rsidR="004F5715" w:rsidRPr="003459B0">
        <w:rPr>
          <w:rFonts w:ascii="Times New Roman" w:hAnsi="Times New Roman" w:cs="Times New Roman" w:hint="eastAsia"/>
          <w:u w:val="single"/>
        </w:rPr>
        <w:t xml:space="preserve"> </w:t>
      </w:r>
      <w:r w:rsidR="004F5715" w:rsidRPr="003459B0">
        <w:rPr>
          <w:rFonts w:ascii="Times New Roman" w:hAnsi="Times New Roman" w:cs="Times New Roman"/>
          <w:u w:val="single"/>
        </w:rPr>
        <w:t xml:space="preserve">and differentiated with 5 </w:t>
      </w:r>
      <w:proofErr w:type="spellStart"/>
      <w:r w:rsidR="004F5715" w:rsidRPr="003459B0">
        <w:rPr>
          <w:rFonts w:ascii="Times New Roman" w:hAnsi="Times New Roman" w:cs="Times New Roman"/>
          <w:u w:val="single"/>
        </w:rPr>
        <w:t>mM</w:t>
      </w:r>
      <w:proofErr w:type="spellEnd"/>
      <w:r w:rsidR="004F5715" w:rsidRPr="003459B0">
        <w:rPr>
          <w:rFonts w:ascii="Times New Roman" w:hAnsi="Times New Roman" w:cs="Times New Roman"/>
          <w:u w:val="single"/>
        </w:rPr>
        <w:t xml:space="preserve"> </w:t>
      </w:r>
      <w:proofErr w:type="spellStart"/>
      <w:r w:rsidR="004F5715" w:rsidRPr="003459B0">
        <w:rPr>
          <w:rFonts w:ascii="Times New Roman" w:hAnsi="Times New Roman" w:cs="Times New Roman"/>
          <w:u w:val="single"/>
        </w:rPr>
        <w:t>dbc</w:t>
      </w:r>
      <w:proofErr w:type="spellEnd"/>
      <w:r w:rsidR="004F5715" w:rsidRPr="003459B0">
        <w:rPr>
          <w:rFonts w:ascii="Times New Roman" w:hAnsi="Times New Roman" w:cs="Times New Roman"/>
          <w:u w:val="single"/>
        </w:rPr>
        <w:t>-AMP</w:t>
      </w:r>
      <w:r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. After 48 h </w:t>
      </w:r>
      <w:r w:rsidRPr="003459B0">
        <w:rPr>
          <w:rFonts w:ascii="Times New Roman" w:eastAsiaTheme="minorEastAsia" w:hAnsi="Times New Roman" w:cs="Times New Roman" w:hint="eastAsia"/>
          <w:kern w:val="24"/>
          <w:u w:val="single"/>
        </w:rPr>
        <w:t>f</w:t>
      </w:r>
      <w:r w:rsidRPr="003459B0">
        <w:rPr>
          <w:rFonts w:ascii="Times New Roman" w:eastAsiaTheme="minorEastAsia" w:hAnsi="Times New Roman" w:cs="Times New Roman"/>
          <w:kern w:val="24"/>
          <w:u w:val="single"/>
        </w:rPr>
        <w:t>rom transfection,</w:t>
      </w:r>
      <w:r w:rsidR="00217EFA"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 </w:t>
      </w:r>
      <w:r w:rsidRPr="003459B0">
        <w:rPr>
          <w:rFonts w:ascii="Times New Roman" w:hAnsi="Times New Roman" w:cs="Times New Roman"/>
          <w:u w:val="single"/>
        </w:rPr>
        <w:t>aggregate-positive cells were counted</w:t>
      </w:r>
      <w:r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 using </w:t>
      </w:r>
      <w:r w:rsidRPr="003459B0">
        <w:rPr>
          <w:rFonts w:ascii="Times New Roman" w:hAnsi="Times New Roman" w:cs="Times New Roman"/>
          <w:u w:val="single"/>
        </w:rPr>
        <w:t>a fluorescence microscope (EVOS FL Cell Imaging System, Thermo Fischer Scientific)</w:t>
      </w:r>
      <w:r w:rsidR="007B3C43" w:rsidRPr="003459B0">
        <w:rPr>
          <w:rFonts w:ascii="Times New Roman" w:hAnsi="Times New Roman" w:cs="Times New Roman"/>
          <w:u w:val="single"/>
        </w:rPr>
        <w:t xml:space="preserve"> and </w:t>
      </w:r>
      <w:r w:rsidR="007B3C43"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the </w:t>
      </w:r>
      <w:r w:rsidR="007B3C43" w:rsidRPr="003459B0">
        <w:rPr>
          <w:rFonts w:ascii="Times New Roman" w:hAnsi="Times New Roman" w:cs="Times New Roman"/>
          <w:u w:val="single"/>
        </w:rPr>
        <w:t>percentage of positivity was calculated</w:t>
      </w:r>
      <w:r w:rsidR="00FA6502" w:rsidRPr="003459B0">
        <w:rPr>
          <w:rFonts w:ascii="Times New Roman" w:hAnsi="Times New Roman" w:cs="Times New Roman"/>
          <w:u w:val="single"/>
        </w:rPr>
        <w:t xml:space="preserve"> and statistically analyzed by</w:t>
      </w:r>
      <w:r w:rsidR="00BB0A00" w:rsidRPr="003459B0">
        <w:rPr>
          <w:rFonts w:ascii="Times New Roman" w:hAnsi="Times New Roman" w:cs="Times New Roman"/>
          <w:u w:val="single"/>
        </w:rPr>
        <w:t xml:space="preserve"> </w:t>
      </w:r>
      <w:r w:rsidR="00217EFA" w:rsidRPr="003459B0">
        <w:rPr>
          <w:rFonts w:ascii="Times New Roman" w:hAnsi="Times New Roman" w:cs="Times New Roman"/>
          <w:u w:val="single"/>
        </w:rPr>
        <w:t>Student’s t-test</w:t>
      </w:r>
      <w:r w:rsidRPr="003459B0">
        <w:rPr>
          <w:rFonts w:ascii="Times New Roman" w:hAnsi="Times New Roman" w:cs="Times New Roman"/>
          <w:u w:val="single"/>
        </w:rPr>
        <w:t>.</w:t>
      </w:r>
    </w:p>
    <w:p w14:paraId="30D6E4B9" w14:textId="3A04F7CE" w:rsidR="004F5715" w:rsidRPr="003459B0" w:rsidRDefault="004F5715" w:rsidP="004F5715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  <w:u w:val="single"/>
        </w:rPr>
      </w:pPr>
      <w:bookmarkStart w:id="3" w:name="_Hlk65260909"/>
      <w:r w:rsidRPr="003459B0">
        <w:rPr>
          <w:rFonts w:ascii="Times New Roman" w:eastAsiaTheme="minorEastAsia" w:hAnsi="Times New Roman" w:cs="Times New Roman" w:hint="eastAsia"/>
          <w:b/>
          <w:bCs/>
          <w:kern w:val="24"/>
          <w:u w:val="single"/>
        </w:rPr>
        <w:t>F</w:t>
      </w:r>
      <w:r w:rsidRPr="003459B0">
        <w:rPr>
          <w:rFonts w:ascii="Times New Roman" w:eastAsiaTheme="minorEastAsia" w:hAnsi="Times New Roman" w:cs="Times New Roman"/>
          <w:b/>
          <w:bCs/>
          <w:kern w:val="24"/>
          <w:u w:val="single"/>
        </w:rPr>
        <w:t>low cytometr</w:t>
      </w:r>
      <w:r w:rsidR="009875B9" w:rsidRPr="003459B0">
        <w:rPr>
          <w:rFonts w:ascii="Times New Roman" w:eastAsiaTheme="minorEastAsia" w:hAnsi="Times New Roman" w:cs="Times New Roman"/>
          <w:b/>
          <w:bCs/>
          <w:kern w:val="24"/>
          <w:u w:val="single"/>
        </w:rPr>
        <w:t>ic</w:t>
      </w:r>
      <w:r w:rsidRPr="003459B0">
        <w:rPr>
          <w:rFonts w:ascii="Times New Roman" w:eastAsiaTheme="minorEastAsia" w:hAnsi="Times New Roman" w:cs="Times New Roman"/>
          <w:b/>
          <w:bCs/>
          <w:kern w:val="24"/>
          <w:u w:val="single"/>
        </w:rPr>
        <w:t xml:space="preserve"> analysis</w:t>
      </w:r>
    </w:p>
    <w:p w14:paraId="3F4707D7" w14:textId="77777777" w:rsidR="004A134C" w:rsidRDefault="004F5715" w:rsidP="004A134C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  <w:u w:val="single"/>
        </w:rPr>
      </w:pPr>
      <w:r w:rsidRPr="003459B0">
        <w:rPr>
          <w:rFonts w:ascii="Times New Roman" w:hAnsi="Times New Roman" w:cs="Times New Roman"/>
          <w:u w:val="single"/>
        </w:rPr>
        <w:t xml:space="preserve">HD150Q cells were transfected with an expression vector construct for LacZ, SGTA or Hdj1. These cells were differentiated </w:t>
      </w:r>
      <w:r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and </w:t>
      </w:r>
      <w:r w:rsidR="00832E22"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expression of tNhtt-150Q-GFP </w:t>
      </w:r>
      <w:r w:rsidR="006C19E1" w:rsidRPr="003459B0">
        <w:rPr>
          <w:rFonts w:ascii="Times New Roman" w:eastAsiaTheme="minorEastAsia" w:hAnsi="Times New Roman" w:cs="Times New Roman"/>
          <w:kern w:val="24"/>
          <w:u w:val="single"/>
        </w:rPr>
        <w:t>was</w:t>
      </w:r>
      <w:r w:rsidR="00E474CF"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 </w:t>
      </w:r>
      <w:r w:rsidRPr="003459B0">
        <w:rPr>
          <w:rFonts w:ascii="Times New Roman" w:eastAsiaTheme="minorEastAsia" w:hAnsi="Times New Roman" w:cs="Times New Roman"/>
          <w:kern w:val="24"/>
          <w:u w:val="single"/>
        </w:rPr>
        <w:t>induced.</w:t>
      </w:r>
      <w:r w:rsidR="00E042EA" w:rsidRPr="003459B0">
        <w:rPr>
          <w:rFonts w:ascii="Times New Roman" w:eastAsiaTheme="minorEastAsia" w:hAnsi="Times New Roman" w:cs="Times New Roman"/>
          <w:kern w:val="24"/>
          <w:u w:val="single"/>
        </w:rPr>
        <w:t xml:space="preserve"> </w:t>
      </w:r>
      <w:r w:rsidRPr="003459B0">
        <w:rPr>
          <w:rFonts w:ascii="Times New Roman" w:hAnsi="Times New Roman" w:cs="Times New Roman"/>
          <w:u w:val="single"/>
        </w:rPr>
        <w:t xml:space="preserve">Twenty-four hours after transfection, cells were harvested </w:t>
      </w:r>
      <w:r w:rsidR="00556298" w:rsidRPr="003459B0">
        <w:rPr>
          <w:rFonts w:ascii="Times New Roman" w:hAnsi="Times New Roman" w:cs="Times New Roman"/>
          <w:u w:val="single"/>
        </w:rPr>
        <w:t xml:space="preserve">and </w:t>
      </w:r>
      <w:r w:rsidRPr="003459B0">
        <w:rPr>
          <w:rFonts w:ascii="Times New Roman" w:hAnsi="Times New Roman" w:cs="Times New Roman"/>
          <w:u w:val="single"/>
        </w:rPr>
        <w:t>GFP-positive cells (&gt; 5,000 cells) were analyzed by a flow cytometer (</w:t>
      </w:r>
      <w:proofErr w:type="spellStart"/>
      <w:r w:rsidRPr="003459B0">
        <w:rPr>
          <w:rFonts w:ascii="Times New Roman" w:hAnsi="Times New Roman" w:cs="Times New Roman"/>
          <w:u w:val="single"/>
        </w:rPr>
        <w:t>MoFlo</w:t>
      </w:r>
      <w:proofErr w:type="spellEnd"/>
      <w:r w:rsidRPr="003459B0">
        <w:rPr>
          <w:rFonts w:ascii="Times New Roman" w:hAnsi="Times New Roman" w:cs="Times New Roman"/>
          <w:u w:val="single"/>
        </w:rPr>
        <w:t xml:space="preserve"> </w:t>
      </w:r>
      <w:proofErr w:type="spellStart"/>
      <w:r w:rsidRPr="003459B0">
        <w:rPr>
          <w:rFonts w:ascii="Times New Roman" w:hAnsi="Times New Roman" w:cs="Times New Roman"/>
          <w:u w:val="single"/>
        </w:rPr>
        <w:t>Astrios</w:t>
      </w:r>
      <w:proofErr w:type="spellEnd"/>
      <w:r w:rsidRPr="003459B0">
        <w:rPr>
          <w:rFonts w:ascii="Times New Roman" w:hAnsi="Times New Roman" w:cs="Times New Roman"/>
          <w:u w:val="single"/>
        </w:rPr>
        <w:t xml:space="preserve">, </w:t>
      </w:r>
      <w:r w:rsidRPr="003459B0">
        <w:rPr>
          <w:rFonts w:ascii="Times New Roman" w:hAnsi="Times New Roman"/>
          <w:u w:val="single"/>
        </w:rPr>
        <w:t xml:space="preserve">Beckman Coulter, Fullerton, CA) and </w:t>
      </w:r>
      <w:proofErr w:type="spellStart"/>
      <w:r w:rsidRPr="003459B0">
        <w:rPr>
          <w:rFonts w:ascii="Times New Roman" w:hAnsi="Times New Roman"/>
          <w:u w:val="single"/>
        </w:rPr>
        <w:t>FlowJo</w:t>
      </w:r>
      <w:proofErr w:type="spellEnd"/>
      <w:r w:rsidRPr="003459B0">
        <w:rPr>
          <w:rFonts w:ascii="Times New Roman" w:hAnsi="Times New Roman"/>
          <w:u w:val="single"/>
        </w:rPr>
        <w:t xml:space="preserve"> software (Becton Dickinson, Franklin Lakes, NJ)</w:t>
      </w:r>
      <w:r w:rsidR="009875B9" w:rsidRPr="003459B0">
        <w:rPr>
          <w:rFonts w:ascii="Times New Roman" w:hAnsi="Times New Roman"/>
          <w:u w:val="single"/>
        </w:rPr>
        <w:t>.</w:t>
      </w:r>
      <w:bookmarkEnd w:id="3"/>
      <w:r w:rsidR="004A134C">
        <w:rPr>
          <w:rFonts w:ascii="Times New Roman" w:eastAsiaTheme="minorEastAsia" w:hAnsi="Times New Roman" w:cs="Times New Roman"/>
          <w:b/>
          <w:bCs/>
          <w:kern w:val="24"/>
          <w:u w:val="single"/>
        </w:rPr>
        <w:br w:type="page"/>
      </w:r>
    </w:p>
    <w:p w14:paraId="25795A01" w14:textId="47E88BC6" w:rsidR="00B51283" w:rsidRPr="004A134C" w:rsidRDefault="00B51283" w:rsidP="004A134C">
      <w:pPr>
        <w:pStyle w:val="NormalWeb"/>
        <w:spacing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  <w:u w:val="single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lastRenderedPageBreak/>
        <w:t xml:space="preserve">Supplementary </w:t>
      </w:r>
      <w:r w:rsidR="007B7BB0">
        <w:rPr>
          <w:rFonts w:ascii="Times New Roman" w:eastAsiaTheme="minorEastAsia" w:hAnsi="Times New Roman" w:cs="Times New Roman"/>
          <w:b/>
          <w:bCs/>
          <w:kern w:val="24"/>
        </w:rPr>
        <w:t>f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igure </w:t>
      </w:r>
      <w:r w:rsidR="007B7BB0">
        <w:rPr>
          <w:rFonts w:ascii="Times New Roman" w:eastAsiaTheme="minorEastAsia" w:hAnsi="Times New Roman" w:cs="Times New Roman"/>
          <w:b/>
          <w:bCs/>
          <w:kern w:val="24"/>
        </w:rPr>
        <w:t>l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>egends</w:t>
      </w:r>
    </w:p>
    <w:p w14:paraId="3B7E9009" w14:textId="77777777" w:rsidR="00B51283" w:rsidRPr="007638C9" w:rsidRDefault="00B51283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</w:rPr>
      </w:pPr>
    </w:p>
    <w:p w14:paraId="213E3D90" w14:textId="08C49DF5" w:rsidR="00612841" w:rsidRPr="007638C9" w:rsidRDefault="00B51283" w:rsidP="0055320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bCs/>
          <w:kern w:val="24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Figure </w:t>
      </w:r>
      <w:r w:rsidR="00EA56F9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1. </w:t>
      </w:r>
      <w:r w:rsidR="00D91C06"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Distribution of </w:t>
      </w:r>
      <w:r w:rsidRPr="007638C9">
        <w:rPr>
          <w:rFonts w:ascii="Times New Roman" w:hAnsi="Times New Roman" w:cs="Times New Roman"/>
          <w:b/>
          <w:bCs/>
        </w:rPr>
        <w:t xml:space="preserve">SGTA in HD16Q </w:t>
      </w:r>
      <w:r w:rsidR="00D91C06" w:rsidRPr="007638C9">
        <w:rPr>
          <w:rFonts w:ascii="Times New Roman" w:hAnsi="Times New Roman" w:cs="Times New Roman"/>
          <w:b/>
          <w:bCs/>
        </w:rPr>
        <w:t>and</w:t>
      </w:r>
      <w:r w:rsidRPr="007638C9">
        <w:rPr>
          <w:rFonts w:ascii="Times New Roman" w:hAnsi="Times New Roman" w:cs="Times New Roman"/>
          <w:b/>
          <w:bCs/>
        </w:rPr>
        <w:t xml:space="preserve"> HD16Q-NLS cells</w:t>
      </w:r>
      <w:r w:rsidR="00ED16F7">
        <w:rPr>
          <w:rFonts w:ascii="Times New Roman" w:hAnsi="Times New Roman" w:cs="Times New Roman"/>
          <w:b/>
          <w:bCs/>
        </w:rPr>
        <w:t xml:space="preserve">. 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Expression of </w:t>
      </w:r>
      <w:proofErr w:type="spellStart"/>
      <w:r w:rsidR="004A383E" w:rsidRPr="007638C9">
        <w:rPr>
          <w:rFonts w:ascii="Times New Roman" w:eastAsiaTheme="minorEastAsia" w:hAnsi="Times New Roman" w:cs="Times New Roman"/>
          <w:kern w:val="24"/>
        </w:rPr>
        <w:t>tNhtt-P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>olyQ</w:t>
      </w:r>
      <w:proofErr w:type="spellEnd"/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 protein</w:t>
      </w:r>
      <w:r w:rsidR="00D91C06" w:rsidRPr="007638C9">
        <w:rPr>
          <w:rFonts w:ascii="Times New Roman" w:eastAsiaTheme="minorEastAsia" w:hAnsi="Times New Roman" w:cs="Times New Roman"/>
          <w:kern w:val="24"/>
        </w:rPr>
        <w:t>s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 was induced in </w:t>
      </w:r>
      <w:r w:rsidR="001D0F73" w:rsidRPr="007638C9">
        <w:rPr>
          <w:rFonts w:ascii="Times New Roman" w:eastAsiaTheme="minorEastAsia" w:hAnsi="Times New Roman" w:cs="Times New Roman"/>
          <w:kern w:val="24"/>
        </w:rPr>
        <w:t xml:space="preserve">HD16Q and HD16Q-NLS </w:t>
      </w:r>
      <w:r w:rsidR="004A383E" w:rsidRPr="007638C9">
        <w:rPr>
          <w:rFonts w:ascii="Times New Roman" w:eastAsiaTheme="minorEastAsia" w:hAnsi="Times New Roman" w:cs="Times New Roman"/>
          <w:kern w:val="24"/>
        </w:rPr>
        <w:t>cells. Endogenous SGTA was labeled with anti-SGTA antibody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 xml:space="preserve"> (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secondary antibody: 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 xml:space="preserve">Alexa </w:t>
      </w:r>
      <w:r w:rsidR="004A383E" w:rsidRPr="007638C9">
        <w:rPr>
          <w:rFonts w:ascii="Times New Roman" w:eastAsiaTheme="minorEastAsia" w:hAnsi="Times New Roman" w:cs="Times New Roman"/>
          <w:kern w:val="24"/>
        </w:rPr>
        <w:t>F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>luor 546)</w:t>
      </w:r>
      <w:r w:rsidR="004A383E" w:rsidRPr="007638C9">
        <w:rPr>
          <w:rFonts w:ascii="Times New Roman" w:eastAsiaTheme="minorEastAsia" w:hAnsi="Times New Roman" w:cs="Times New Roman"/>
          <w:kern w:val="24"/>
        </w:rPr>
        <w:t>. T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>he n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uclei 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>were stained with 4</w:t>
      </w:r>
      <w:r w:rsidR="004A383E" w:rsidRPr="007638C9">
        <w:rPr>
          <w:rFonts w:ascii="Times New Roman" w:eastAsiaTheme="minorEastAsia" w:hAnsi="Times New Roman" w:cs="Times New Roman"/>
          <w:kern w:val="24"/>
        </w:rPr>
        <w:t>′</w:t>
      </w:r>
      <w:r w:rsidR="004A383E" w:rsidRPr="007638C9">
        <w:rPr>
          <w:rFonts w:ascii="Times New Roman" w:eastAsiaTheme="minorEastAsia" w:hAnsi="Times New Roman" w:cs="Times New Roman" w:hint="eastAsia"/>
          <w:kern w:val="24"/>
        </w:rPr>
        <w:t>,6-diamidino-2-phenylindole (DAPI)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. </w:t>
      </w:r>
      <w:r w:rsidR="00D91C06" w:rsidRPr="007638C9">
        <w:rPr>
          <w:rFonts w:ascii="Times New Roman" w:hAnsi="Times New Roman" w:cs="Times New Roman"/>
        </w:rPr>
        <w:t>SGTA</w:t>
      </w:r>
      <w:r w:rsidR="00163653" w:rsidRPr="007638C9">
        <w:rPr>
          <w:rFonts w:ascii="Times New Roman" w:hAnsi="Times New Roman" w:cs="Times New Roman"/>
        </w:rPr>
        <w:t xml:space="preserve"> was</w:t>
      </w:r>
      <w:r w:rsidR="00D91C06" w:rsidRPr="007638C9">
        <w:rPr>
          <w:rFonts w:ascii="Times New Roman" w:hAnsi="Times New Roman" w:cs="Times New Roman"/>
        </w:rPr>
        <w:t xml:space="preserve"> distributed throughout the cytoplasm in HD16Q and HD16Q-NLS cells. 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Scale bar = </w:t>
      </w:r>
      <w:r w:rsidR="00C3403E" w:rsidRPr="007638C9">
        <w:rPr>
          <w:rFonts w:ascii="Times New Roman" w:eastAsiaTheme="minorEastAsia" w:hAnsi="Times New Roman" w:cs="Times New Roman"/>
          <w:kern w:val="24"/>
        </w:rPr>
        <w:t>5</w:t>
      </w:r>
      <w:r w:rsidR="004A383E" w:rsidRPr="007638C9">
        <w:rPr>
          <w:rFonts w:ascii="Times New Roman" w:eastAsiaTheme="minorEastAsia" w:hAnsi="Times New Roman" w:cs="Times New Roman"/>
          <w:kern w:val="24"/>
        </w:rPr>
        <w:t xml:space="preserve">0 </w:t>
      </w:r>
      <w:proofErr w:type="spellStart"/>
      <w:r w:rsidR="004A383E" w:rsidRPr="007638C9">
        <w:rPr>
          <w:rFonts w:ascii="Times New Roman" w:eastAsiaTheme="minorEastAsia" w:hAnsi="Times New Roman" w:cs="Times New Roman"/>
          <w:kern w:val="24"/>
        </w:rPr>
        <w:t>μm</w:t>
      </w:r>
      <w:proofErr w:type="spellEnd"/>
      <w:r w:rsidR="004A383E" w:rsidRPr="007638C9">
        <w:rPr>
          <w:rFonts w:ascii="Times New Roman" w:eastAsiaTheme="minorEastAsia" w:hAnsi="Times New Roman" w:cs="Times New Roman" w:hint="eastAsia"/>
          <w:kern w:val="24"/>
        </w:rPr>
        <w:t>.</w:t>
      </w:r>
    </w:p>
    <w:p w14:paraId="6BCC7A27" w14:textId="77777777" w:rsidR="00612841" w:rsidRPr="007638C9" w:rsidRDefault="00612841" w:rsidP="00553209">
      <w:pPr>
        <w:pStyle w:val="Normal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b/>
          <w:bCs/>
          <w:kern w:val="24"/>
        </w:rPr>
      </w:pPr>
    </w:p>
    <w:p w14:paraId="1E772265" w14:textId="77777777" w:rsidR="00E67D1F" w:rsidRPr="007638C9" w:rsidRDefault="00612841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ajorEastAsia" w:hAnsi="Times New Roman" w:cs="Times New Roman"/>
          <w:b/>
          <w:bCs/>
          <w:shd w:val="clear" w:color="auto" w:fill="FFFFFF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Figure </w:t>
      </w:r>
      <w:r w:rsidR="00EA56F9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2. </w:t>
      </w:r>
      <w:r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BAG6 in </w:t>
      </w:r>
      <w:r w:rsidR="001642A5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brains of </w:t>
      </w:r>
      <w:r w:rsidR="00163653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an </w:t>
      </w:r>
      <w:r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HD model mouse and </w:t>
      </w:r>
      <w:r w:rsidR="00F57CA6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human </w:t>
      </w:r>
      <w:r w:rsidR="001642A5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polyglutamine </w:t>
      </w:r>
      <w:r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>disease</w:t>
      </w:r>
      <w:r w:rsidR="00826852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>s</w:t>
      </w:r>
      <w:r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 </w:t>
      </w:r>
    </w:p>
    <w:p w14:paraId="534736EA" w14:textId="6AB9D256" w:rsidR="00E67D1F" w:rsidRPr="007638C9" w:rsidRDefault="00E67D1F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4"/>
        </w:rPr>
      </w:pPr>
      <w:r w:rsidRPr="007638C9">
        <w:rPr>
          <w:rFonts w:ascii="Times New Roman" w:eastAsiaTheme="majorEastAsia" w:hAnsi="Times New Roman" w:cs="Times New Roman"/>
          <w:shd w:val="clear" w:color="auto" w:fill="FFFFFF"/>
        </w:rPr>
        <w:t>(A</w:t>
      </w:r>
      <w:r w:rsidRPr="007638C9">
        <w:rPr>
          <w:rFonts w:ascii="Times New Roman" w:eastAsiaTheme="minorEastAsia" w:hAnsi="Times New Roman" w:cs="Times New Roman"/>
          <w:kern w:val="24"/>
        </w:rPr>
        <w:t>) I</w:t>
      </w:r>
      <w:r w:rsidR="00612841" w:rsidRPr="007638C9">
        <w:rPr>
          <w:rFonts w:ascii="Times New Roman" w:eastAsiaTheme="minorEastAsia" w:hAnsi="Times New Roman" w:cs="Times New Roman"/>
          <w:kern w:val="24"/>
        </w:rPr>
        <w:t>mmunohistochemistry of frozen brain sections of wild type (left) and R6/2 (right) mice using anti-BAG6 antibody. Scale bar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>s</w:t>
      </w:r>
      <w:r w:rsidR="00612841" w:rsidRPr="007638C9">
        <w:rPr>
          <w:rFonts w:ascii="Times New Roman" w:eastAsiaTheme="minorEastAsia" w:hAnsi="Times New Roman" w:cs="Times New Roman"/>
          <w:kern w:val="24"/>
        </w:rPr>
        <w:t xml:space="preserve"> = 25 </w:t>
      </w:r>
      <w:proofErr w:type="spellStart"/>
      <w:r w:rsidR="00612841" w:rsidRPr="007638C9">
        <w:rPr>
          <w:rFonts w:ascii="Times New Roman" w:eastAsiaTheme="minorEastAsia" w:hAnsi="Times New Roman" w:cs="Times New Roman"/>
          <w:kern w:val="24"/>
        </w:rPr>
        <w:t>μm</w:t>
      </w:r>
      <w:proofErr w:type="spellEnd"/>
      <w:r w:rsidR="00612841" w:rsidRPr="007638C9">
        <w:rPr>
          <w:rFonts w:ascii="Times New Roman" w:eastAsiaTheme="minorEastAsia" w:hAnsi="Times New Roman" w:cs="Times New Roman" w:hint="eastAsia"/>
          <w:kern w:val="24"/>
        </w:rPr>
        <w:t xml:space="preserve">. </w:t>
      </w:r>
      <w:r w:rsidR="00612841" w:rsidRPr="007638C9">
        <w:rPr>
          <w:rFonts w:ascii="Times New Roman" w:eastAsiaTheme="minorEastAsia" w:hAnsi="Times New Roman" w:cs="Times New Roman"/>
          <w:kern w:val="24"/>
        </w:rPr>
        <w:t xml:space="preserve">(B) Immunohistochemistry 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>with anti-</w:t>
      </w:r>
      <w:r w:rsidR="00776690" w:rsidRPr="007638C9">
        <w:rPr>
          <w:rFonts w:ascii="Times New Roman" w:eastAsiaTheme="minorEastAsia" w:hAnsi="Times New Roman" w:cs="Times New Roman"/>
          <w:kern w:val="24"/>
        </w:rPr>
        <w:t>BAG6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 xml:space="preserve"> antibody in the pontine nucleus </w:t>
      </w:r>
      <w:r w:rsidR="00612841" w:rsidRPr="007638C9">
        <w:rPr>
          <w:rFonts w:ascii="Times New Roman" w:eastAsiaTheme="minorEastAsia" w:hAnsi="Times New Roman" w:cs="Times New Roman"/>
          <w:kern w:val="24"/>
        </w:rPr>
        <w:t>of postmortem tissue from patients with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 xml:space="preserve"> </w:t>
      </w:r>
      <w:proofErr w:type="spellStart"/>
      <w:r w:rsidR="00FB295A" w:rsidRPr="007638C9">
        <w:rPr>
          <w:rFonts w:ascii="Times New Roman" w:eastAsiaTheme="majorEastAsia" w:hAnsi="Times New Roman" w:cs="Times New Roman"/>
          <w:shd w:val="clear" w:color="auto" w:fill="FFFFFF"/>
        </w:rPr>
        <w:t>polyglutamine</w:t>
      </w:r>
      <w:proofErr w:type="spellEnd"/>
      <w:r w:rsidR="00FB295A" w:rsidRPr="007638C9">
        <w:rPr>
          <w:rFonts w:ascii="Times New Roman" w:eastAsiaTheme="majorEastAsia" w:hAnsi="Times New Roman" w:cs="Times New Roman"/>
          <w:shd w:val="clear" w:color="auto" w:fill="FFFFFF"/>
        </w:rPr>
        <w:t xml:space="preserve"> </w:t>
      </w:r>
      <w:r w:rsidR="00FB295A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>(</w:t>
      </w:r>
      <w:proofErr w:type="spellStart"/>
      <w:r w:rsidR="00612841" w:rsidRPr="007638C9">
        <w:rPr>
          <w:rFonts w:ascii="Times New Roman" w:eastAsiaTheme="minorEastAsia" w:hAnsi="Times New Roman" w:cs="Times New Roman"/>
          <w:kern w:val="24"/>
        </w:rPr>
        <w:t>poly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>Q</w:t>
      </w:r>
      <w:proofErr w:type="spellEnd"/>
      <w:r w:rsidR="00FB295A" w:rsidRPr="007638C9">
        <w:rPr>
          <w:rFonts w:ascii="Times New Roman" w:eastAsiaTheme="minorEastAsia" w:hAnsi="Times New Roman" w:cs="Times New Roman"/>
          <w:kern w:val="24"/>
        </w:rPr>
        <w:t xml:space="preserve">) </w:t>
      </w:r>
      <w:r w:rsidR="00612841" w:rsidRPr="007638C9">
        <w:rPr>
          <w:rFonts w:ascii="Times New Roman" w:eastAsiaTheme="minorEastAsia" w:hAnsi="Times New Roman" w:cs="Times New Roman"/>
          <w:kern w:val="24"/>
        </w:rPr>
        <w:t>diseases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 xml:space="preserve"> </w:t>
      </w:r>
      <w:r w:rsidR="00612841" w:rsidRPr="007638C9">
        <w:rPr>
          <w:rFonts w:ascii="Times New Roman" w:eastAsiaTheme="minorEastAsia" w:hAnsi="Times New Roman" w:cs="Times New Roman"/>
          <w:kern w:val="24"/>
        </w:rPr>
        <w:t>(</w:t>
      </w:r>
      <w:proofErr w:type="spellStart"/>
      <w:r w:rsidR="00612841" w:rsidRPr="007638C9">
        <w:rPr>
          <w:rFonts w:ascii="Times New Roman" w:eastAsiaTheme="minorEastAsia" w:hAnsi="Times New Roman" w:cs="Times New Roman"/>
          <w:kern w:val="24"/>
        </w:rPr>
        <w:t>spinocerebellar</w:t>
      </w:r>
      <w:proofErr w:type="spellEnd"/>
      <w:r w:rsidR="00612841" w:rsidRPr="007638C9">
        <w:rPr>
          <w:rFonts w:ascii="Times New Roman" w:eastAsiaTheme="minorEastAsia" w:hAnsi="Times New Roman" w:cs="Times New Roman"/>
          <w:kern w:val="24"/>
        </w:rPr>
        <w:t xml:space="preserve"> ataxias [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>SCA1, SCA2, SCA3</w:t>
      </w:r>
      <w:r w:rsidR="00612841" w:rsidRPr="007638C9">
        <w:rPr>
          <w:rFonts w:ascii="Times New Roman" w:eastAsiaTheme="minorEastAsia" w:hAnsi="Times New Roman" w:cs="Times New Roman"/>
          <w:kern w:val="24"/>
        </w:rPr>
        <w:t>]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 xml:space="preserve"> and </w:t>
      </w:r>
      <w:proofErr w:type="spellStart"/>
      <w:r w:rsidR="00612841" w:rsidRPr="007638C9">
        <w:rPr>
          <w:rFonts w:ascii="Times New Roman" w:eastAsiaTheme="minorEastAsia" w:hAnsi="Times New Roman" w:cs="Times New Roman"/>
          <w:kern w:val="24"/>
        </w:rPr>
        <w:t>dentatorubral</w:t>
      </w:r>
      <w:proofErr w:type="spellEnd"/>
      <w:r w:rsidR="00612841" w:rsidRPr="007638C9">
        <w:rPr>
          <w:rFonts w:ascii="Times New Roman" w:eastAsiaTheme="majorEastAsia" w:hAnsi="Times New Roman" w:cs="Times New Roman"/>
          <w:shd w:val="clear" w:color="auto" w:fill="FFFFFF"/>
        </w:rPr>
        <w:t>–</w:t>
      </w:r>
      <w:proofErr w:type="spellStart"/>
      <w:r w:rsidR="00612841" w:rsidRPr="007638C9">
        <w:rPr>
          <w:rFonts w:ascii="Times New Roman" w:eastAsiaTheme="minorEastAsia" w:hAnsi="Times New Roman" w:cs="Times New Roman"/>
          <w:kern w:val="24"/>
        </w:rPr>
        <w:t>pallidoluysian</w:t>
      </w:r>
      <w:proofErr w:type="spellEnd"/>
      <w:r w:rsidR="00612841" w:rsidRPr="007638C9">
        <w:rPr>
          <w:rFonts w:ascii="Times New Roman" w:eastAsiaTheme="minorEastAsia" w:hAnsi="Times New Roman" w:cs="Times New Roman"/>
          <w:kern w:val="24"/>
        </w:rPr>
        <w:t xml:space="preserve"> atrophy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 xml:space="preserve"> </w:t>
      </w:r>
      <w:r w:rsidR="00612841" w:rsidRPr="007638C9">
        <w:rPr>
          <w:rFonts w:ascii="Times New Roman" w:eastAsiaTheme="minorEastAsia" w:hAnsi="Times New Roman" w:cs="Times New Roman"/>
          <w:kern w:val="24"/>
        </w:rPr>
        <w:t>[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>DRPLA</w:t>
      </w:r>
      <w:r w:rsidR="00612841" w:rsidRPr="007638C9">
        <w:rPr>
          <w:rFonts w:ascii="Times New Roman" w:eastAsiaTheme="minorEastAsia" w:hAnsi="Times New Roman" w:cs="Times New Roman"/>
          <w:kern w:val="24"/>
        </w:rPr>
        <w:t>])</w:t>
      </w:r>
      <w:r w:rsidR="00612841" w:rsidRPr="007638C9">
        <w:rPr>
          <w:rFonts w:ascii="Times New Roman" w:eastAsiaTheme="minorEastAsia" w:hAnsi="Times New Roman" w:cs="Times New Roman" w:hint="eastAsia"/>
          <w:kern w:val="24"/>
        </w:rPr>
        <w:t>.</w:t>
      </w:r>
      <w:r w:rsidR="00612841"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D91C06" w:rsidRPr="007638C9">
        <w:rPr>
          <w:rFonts w:ascii="Times New Roman" w:eastAsiaTheme="minorEastAsia" w:hAnsi="Times New Roman" w:cs="Times New Roman"/>
          <w:kern w:val="24"/>
        </w:rPr>
        <w:t>BAG6 was not detected in aggregates of</w:t>
      </w:r>
      <w:r w:rsidR="00163653" w:rsidRPr="007638C9">
        <w:rPr>
          <w:rFonts w:ascii="Times New Roman" w:eastAsiaTheme="minorEastAsia" w:hAnsi="Times New Roman" w:cs="Times New Roman"/>
          <w:kern w:val="24"/>
        </w:rPr>
        <w:t xml:space="preserve"> a</w:t>
      </w:r>
      <w:r w:rsidR="009F035B" w:rsidRPr="007638C9">
        <w:rPr>
          <w:rFonts w:ascii="Times New Roman" w:eastAsiaTheme="minorEastAsia" w:hAnsi="Times New Roman" w:cs="Times New Roman"/>
          <w:kern w:val="24"/>
        </w:rPr>
        <w:t>n</w:t>
      </w:r>
      <w:r w:rsidR="00D91C06" w:rsidRPr="007638C9">
        <w:rPr>
          <w:rFonts w:ascii="Times New Roman" w:eastAsiaTheme="minorEastAsia" w:hAnsi="Times New Roman" w:cs="Times New Roman"/>
          <w:kern w:val="24"/>
        </w:rPr>
        <w:t xml:space="preserve"> HD model mouse and postmortem </w:t>
      </w:r>
      <w:proofErr w:type="spellStart"/>
      <w:r w:rsidR="00D91C06" w:rsidRPr="007638C9">
        <w:rPr>
          <w:rFonts w:ascii="Times New Roman" w:eastAsiaTheme="minorEastAsia" w:hAnsi="Times New Roman" w:cs="Times New Roman"/>
          <w:kern w:val="24"/>
        </w:rPr>
        <w:t>polyQ</w:t>
      </w:r>
      <w:proofErr w:type="spellEnd"/>
      <w:r w:rsidR="00D91C06" w:rsidRPr="007638C9">
        <w:rPr>
          <w:rFonts w:ascii="Times New Roman" w:eastAsiaTheme="minorEastAsia" w:hAnsi="Times New Roman" w:cs="Times New Roman"/>
          <w:kern w:val="24"/>
        </w:rPr>
        <w:t xml:space="preserve"> disease brains. </w:t>
      </w:r>
      <w:r w:rsidR="00612841" w:rsidRPr="007638C9">
        <w:rPr>
          <w:rFonts w:ascii="Times New Roman" w:eastAsiaTheme="minorEastAsia" w:hAnsi="Times New Roman" w:cs="Times New Roman"/>
          <w:kern w:val="24"/>
        </w:rPr>
        <w:t>Scale bar = 2</w:t>
      </w:r>
      <w:r w:rsidR="00776690" w:rsidRPr="007638C9">
        <w:rPr>
          <w:rFonts w:ascii="Times New Roman" w:eastAsiaTheme="minorEastAsia" w:hAnsi="Times New Roman" w:cs="Times New Roman"/>
          <w:kern w:val="24"/>
        </w:rPr>
        <w:t>5</w:t>
      </w:r>
      <w:r w:rsidR="00612841"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proofErr w:type="spellStart"/>
      <w:r w:rsidR="00612841" w:rsidRPr="007638C9">
        <w:rPr>
          <w:rFonts w:ascii="Times New Roman" w:eastAsiaTheme="minorEastAsia" w:hAnsi="Times New Roman" w:cs="Times New Roman"/>
          <w:kern w:val="24"/>
        </w:rPr>
        <w:t>μm</w:t>
      </w:r>
      <w:proofErr w:type="spellEnd"/>
      <w:r w:rsidR="00612841" w:rsidRPr="007638C9">
        <w:rPr>
          <w:rFonts w:ascii="Times New Roman" w:eastAsiaTheme="minorEastAsia" w:hAnsi="Times New Roman" w:cs="Times New Roman" w:hint="eastAsia"/>
          <w:kern w:val="24"/>
        </w:rPr>
        <w:t>.</w:t>
      </w:r>
    </w:p>
    <w:p w14:paraId="6E1288B2" w14:textId="77777777" w:rsidR="00E67D1F" w:rsidRPr="007638C9" w:rsidRDefault="00E67D1F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</w:rPr>
      </w:pPr>
    </w:p>
    <w:p w14:paraId="5812FEC3" w14:textId="77777777" w:rsidR="00EF4E9A" w:rsidRPr="007638C9" w:rsidRDefault="00FA00D6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ajorEastAsia" w:hAnsi="Times New Roman" w:cs="Times New Roman"/>
          <w:b/>
          <w:bCs/>
          <w:shd w:val="clear" w:color="auto" w:fill="FFFFFF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Figure </w:t>
      </w:r>
      <w:r w:rsidR="00EA56F9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="00C20BBF" w:rsidRPr="007638C9">
        <w:rPr>
          <w:rFonts w:ascii="Times New Roman" w:eastAsiaTheme="minorEastAsia" w:hAnsi="Times New Roman" w:cs="Times New Roman"/>
          <w:b/>
          <w:bCs/>
          <w:kern w:val="24"/>
        </w:rPr>
        <w:t>3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. </w:t>
      </w:r>
      <w:r w:rsidR="00332773" w:rsidRPr="007638C9">
        <w:rPr>
          <w:rFonts w:ascii="Times New Roman" w:eastAsiaTheme="minorEastAsia" w:hAnsi="Times New Roman" w:cs="Times New Roman" w:hint="eastAsia"/>
          <w:b/>
          <w:bCs/>
          <w:kern w:val="24"/>
        </w:rPr>
        <w:t>SGTA in PD brain</w:t>
      </w:r>
    </w:p>
    <w:p w14:paraId="6BC46078" w14:textId="68E698D4" w:rsidR="00EF4E9A" w:rsidRPr="007638C9" w:rsidRDefault="00EF4E9A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4"/>
        </w:rPr>
      </w:pP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Double </w:t>
      </w:r>
      <w:r w:rsidRPr="007638C9">
        <w:rPr>
          <w:rFonts w:ascii="Times New Roman" w:eastAsiaTheme="minorEastAsia" w:hAnsi="Times New Roman" w:cs="Times New Roman"/>
          <w:kern w:val="24"/>
        </w:rPr>
        <w:t>fluorescence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 immunohistochemistry labeling with anti-</w:t>
      </w:r>
      <w:r w:rsidRPr="007638C9">
        <w:rPr>
          <w:rFonts w:ascii="Times New Roman" w:eastAsiaTheme="minorEastAsia" w:hAnsi="Times New Roman" w:cs="Times New Roman"/>
          <w:kern w:val="24"/>
        </w:rPr>
        <w:t>phosphorylated α-</w:t>
      </w:r>
      <w:r w:rsidRPr="007638C9">
        <w:rPr>
          <w:rFonts w:ascii="Times New Roman" w:eastAsiaTheme="minorEastAsia" w:hAnsi="Times New Roman" w:cs="Times New Roman" w:hint="eastAsia"/>
          <w:kern w:val="24"/>
        </w:rPr>
        <w:t>synuclein antibody (</w:t>
      </w:r>
      <w:r w:rsidRPr="007638C9">
        <w:rPr>
          <w:rFonts w:ascii="Times New Roman" w:eastAsiaTheme="minorEastAsia" w:hAnsi="Times New Roman" w:cs="Times New Roman"/>
          <w:kern w:val="24"/>
        </w:rPr>
        <w:t>red</w:t>
      </w:r>
      <w:r w:rsidRPr="007638C9">
        <w:rPr>
          <w:rFonts w:ascii="Times New Roman" w:eastAsiaTheme="minorEastAsia" w:hAnsi="Times New Roman" w:cs="Times New Roman" w:hint="eastAsia"/>
          <w:kern w:val="24"/>
        </w:rPr>
        <w:t>) and anti-SGTA antibody (</w:t>
      </w:r>
      <w:r w:rsidRPr="007638C9">
        <w:rPr>
          <w:rFonts w:ascii="Times New Roman" w:eastAsiaTheme="minorEastAsia" w:hAnsi="Times New Roman" w:cs="Times New Roman"/>
          <w:kern w:val="24"/>
        </w:rPr>
        <w:t>g</w:t>
      </w:r>
      <w:r w:rsidRPr="007638C9">
        <w:rPr>
          <w:rFonts w:ascii="Times New Roman" w:eastAsiaTheme="minorEastAsia" w:hAnsi="Times New Roman" w:cs="Times New Roman" w:hint="eastAsia"/>
          <w:kern w:val="24"/>
        </w:rPr>
        <w:t>re</w:t>
      </w:r>
      <w:r w:rsidRPr="007638C9">
        <w:rPr>
          <w:rFonts w:ascii="Times New Roman" w:eastAsiaTheme="minorEastAsia" w:hAnsi="Times New Roman" w:cs="Times New Roman"/>
          <w:kern w:val="24"/>
        </w:rPr>
        <w:t>en</w:t>
      </w:r>
      <w:r w:rsidRPr="007638C9">
        <w:rPr>
          <w:rFonts w:ascii="Times New Roman" w:eastAsiaTheme="minorEastAsia" w:hAnsi="Times New Roman" w:cs="Times New Roman" w:hint="eastAsia"/>
          <w:kern w:val="24"/>
        </w:rPr>
        <w:t>) in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the substantia nigra of PD </w:t>
      </w:r>
      <w:r w:rsidRPr="007638C9">
        <w:rPr>
          <w:rFonts w:ascii="Times New Roman" w:eastAsiaTheme="minorEastAsia" w:hAnsi="Times New Roman" w:cs="Times New Roman"/>
          <w:kern w:val="24"/>
        </w:rPr>
        <w:t>patients</w:t>
      </w:r>
      <w:r w:rsidRPr="007638C9">
        <w:rPr>
          <w:rFonts w:ascii="Times New Roman" w:eastAsiaTheme="minorEastAsia" w:hAnsi="Times New Roman" w:cs="Times New Roman" w:hint="eastAsia"/>
          <w:kern w:val="24"/>
        </w:rPr>
        <w:t>.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332773" w:rsidRPr="007638C9">
        <w:rPr>
          <w:rFonts w:ascii="Times New Roman" w:eastAsiaTheme="minorEastAsia" w:hAnsi="Times New Roman" w:cs="Times New Roman"/>
          <w:kern w:val="24"/>
        </w:rPr>
        <w:t xml:space="preserve">SGTA </w:t>
      </w:r>
      <w:r w:rsidR="00332773" w:rsidRPr="007638C9">
        <w:rPr>
          <w:rFonts w:ascii="Times New Roman" w:eastAsiaTheme="minorEastAsia" w:hAnsi="Times New Roman" w:cs="Times New Roman"/>
          <w:kern w:val="24"/>
        </w:rPr>
        <w:lastRenderedPageBreak/>
        <w:t>did not show reactivity with phosphorylated α-synuclein</w:t>
      </w:r>
      <w:r w:rsidR="00163653" w:rsidRPr="007638C9">
        <w:rPr>
          <w:rFonts w:ascii="Times New Roman" w:eastAsiaTheme="minorEastAsia" w:hAnsi="Times New Roman" w:cs="Times New Roman"/>
          <w:kern w:val="24"/>
        </w:rPr>
        <w:t>-</w:t>
      </w:r>
      <w:r w:rsidR="00EC69F8" w:rsidRPr="007638C9">
        <w:rPr>
          <w:rFonts w:ascii="Times New Roman" w:eastAsiaTheme="minorEastAsia" w:hAnsi="Times New Roman" w:cs="Times New Roman"/>
          <w:kern w:val="24"/>
        </w:rPr>
        <w:t>positive</w:t>
      </w:r>
      <w:r w:rsidR="001B298A"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332773" w:rsidRPr="007638C9">
        <w:rPr>
          <w:rFonts w:ascii="Times New Roman" w:eastAsiaTheme="minorEastAsia" w:hAnsi="Times New Roman" w:cs="Times New Roman"/>
          <w:kern w:val="24"/>
        </w:rPr>
        <w:t>Lewy bodies.</w:t>
      </w:r>
      <w:r w:rsidR="00332773" w:rsidRPr="007638C9">
        <w:rPr>
          <w:rFonts w:ascii="Times New Roman" w:eastAsiaTheme="minorEastAsia" w:hAnsi="Times New Roman" w:cs="Times New Roman" w:hint="eastAsia"/>
          <w:kern w:val="24"/>
        </w:rPr>
        <w:t xml:space="preserve"> </w:t>
      </w:r>
      <w:r w:rsidRPr="007638C9">
        <w:rPr>
          <w:rFonts w:ascii="Times New Roman" w:eastAsiaTheme="minorEastAsia" w:hAnsi="Times New Roman" w:cs="Times New Roman" w:hint="eastAsia"/>
          <w:kern w:val="24"/>
        </w:rPr>
        <w:t>Scale bar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Pr="007638C9">
        <w:rPr>
          <w:rFonts w:ascii="Times New Roman" w:eastAsiaTheme="minorEastAsia" w:hAnsi="Times New Roman" w:cs="Times New Roman" w:hint="eastAsia"/>
          <w:kern w:val="24"/>
        </w:rPr>
        <w:t>=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AD38CC" w:rsidRPr="007638C9">
        <w:rPr>
          <w:rFonts w:ascii="Times New Roman" w:eastAsiaTheme="minorEastAsia" w:hAnsi="Times New Roman" w:cs="Times New Roman"/>
          <w:kern w:val="24"/>
        </w:rPr>
        <w:t>1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0 </w:t>
      </w:r>
      <w:proofErr w:type="spellStart"/>
      <w:r w:rsidRPr="007638C9">
        <w:rPr>
          <w:rFonts w:ascii="Times New Roman" w:eastAsiaTheme="minorEastAsia" w:hAnsi="Times New Roman" w:cs="Times New Roman"/>
          <w:kern w:val="24"/>
        </w:rPr>
        <w:t>μm</w:t>
      </w:r>
      <w:proofErr w:type="spellEnd"/>
      <w:r w:rsidRPr="007638C9">
        <w:rPr>
          <w:rFonts w:ascii="Times New Roman" w:eastAsiaTheme="minorEastAsia" w:hAnsi="Times New Roman" w:cs="Times New Roman" w:hint="eastAsia"/>
          <w:kern w:val="24"/>
        </w:rPr>
        <w:t>.</w:t>
      </w:r>
    </w:p>
    <w:p w14:paraId="67B5CF6E" w14:textId="77777777" w:rsidR="00AD38CC" w:rsidRPr="007638C9" w:rsidRDefault="00AD38CC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4"/>
        </w:rPr>
      </w:pPr>
    </w:p>
    <w:p w14:paraId="44E3A845" w14:textId="77777777" w:rsidR="00AD38CC" w:rsidRPr="007638C9" w:rsidRDefault="00AD38CC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ajorEastAsia" w:hAnsi="Times New Roman" w:cs="Times New Roman"/>
          <w:b/>
          <w:bCs/>
          <w:shd w:val="clear" w:color="auto" w:fill="FFFFFF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Figure </w:t>
      </w:r>
      <w:r w:rsidR="00EA56F9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="009B3B98" w:rsidRPr="007638C9">
        <w:rPr>
          <w:rFonts w:ascii="Times New Roman" w:eastAsiaTheme="minorEastAsia" w:hAnsi="Times New Roman" w:cs="Times New Roman" w:hint="eastAsia"/>
          <w:b/>
          <w:bCs/>
          <w:kern w:val="24"/>
        </w:rPr>
        <w:t>4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. </w:t>
      </w:r>
      <w:r w:rsidR="003761D7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SGTA </w:t>
      </w:r>
      <w:r w:rsidR="00332773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 xml:space="preserve">in motor </w:t>
      </w:r>
      <w:r w:rsidR="003761D7"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>neurons in ALS spinal cords</w:t>
      </w:r>
    </w:p>
    <w:p w14:paraId="6CBB3BD3" w14:textId="1E3BD44D" w:rsidR="00AD38CC" w:rsidRPr="007638C9" w:rsidRDefault="003761D7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4"/>
        </w:rPr>
      </w:pP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Double </w:t>
      </w:r>
      <w:r w:rsidRPr="007638C9">
        <w:rPr>
          <w:rFonts w:ascii="Times New Roman" w:eastAsiaTheme="minorEastAsia" w:hAnsi="Times New Roman" w:cs="Times New Roman"/>
          <w:kern w:val="24"/>
        </w:rPr>
        <w:t>fluorescence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 immunohistochemistry labeling with anti-</w:t>
      </w:r>
      <w:r w:rsidRPr="007638C9">
        <w:rPr>
          <w:rFonts w:ascii="Times New Roman" w:eastAsiaTheme="minorEastAsia" w:hAnsi="Times New Roman" w:cs="Times New Roman"/>
          <w:kern w:val="24"/>
        </w:rPr>
        <w:t>phosphorylated TDP</w:t>
      </w:r>
      <w:r w:rsidR="009B3B98" w:rsidRPr="007638C9">
        <w:rPr>
          <w:rFonts w:ascii="Times New Roman" w:eastAsiaTheme="minorEastAsia" w:hAnsi="Times New Roman" w:cs="Times New Roman"/>
          <w:kern w:val="24"/>
        </w:rPr>
        <w:t>-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43 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antibody (green) and anti-SGTA antibody (red) in the </w:t>
      </w:r>
      <w:r w:rsidRPr="007638C9">
        <w:rPr>
          <w:rFonts w:ascii="Times New Roman" w:eastAsiaTheme="minorEastAsia" w:hAnsi="Times New Roman" w:cs="Times New Roman"/>
          <w:kern w:val="24"/>
        </w:rPr>
        <w:t>spinal cord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 of a</w:t>
      </w:r>
      <w:r w:rsidR="002008E3" w:rsidRPr="007638C9">
        <w:rPr>
          <w:rFonts w:ascii="Times New Roman" w:eastAsiaTheme="minorEastAsia" w:hAnsi="Times New Roman" w:cs="Times New Roman"/>
          <w:kern w:val="24"/>
        </w:rPr>
        <w:t>n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 </w:t>
      </w:r>
      <w:r w:rsidR="002008E3" w:rsidRPr="007638C9">
        <w:rPr>
          <w:rFonts w:ascii="Times New Roman" w:eastAsiaTheme="minorEastAsia" w:hAnsi="Times New Roman" w:cs="Times New Roman"/>
          <w:kern w:val="24"/>
        </w:rPr>
        <w:t xml:space="preserve">ALS </w:t>
      </w:r>
      <w:r w:rsidRPr="007638C9">
        <w:rPr>
          <w:rFonts w:ascii="Times New Roman" w:eastAsiaTheme="minorEastAsia" w:hAnsi="Times New Roman" w:cs="Times New Roman" w:hint="eastAsia"/>
          <w:kern w:val="24"/>
        </w:rPr>
        <w:t>patient.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332773" w:rsidRPr="007638C9">
        <w:rPr>
          <w:rFonts w:ascii="Times New Roman" w:eastAsiaTheme="minorEastAsia" w:hAnsi="Times New Roman" w:cs="Times New Roman"/>
          <w:kern w:val="24"/>
        </w:rPr>
        <w:t xml:space="preserve">SGTA did not colocalize with phosphorylated </w:t>
      </w:r>
      <w:r w:rsidR="00A65C09" w:rsidRPr="007638C9">
        <w:rPr>
          <w:rFonts w:ascii="Times New Roman" w:eastAsiaTheme="minorEastAsia" w:hAnsi="Times New Roman" w:cs="Times New Roman"/>
          <w:kern w:val="24"/>
        </w:rPr>
        <w:t>TDP</w:t>
      </w:r>
      <w:r w:rsidR="009B3B98" w:rsidRPr="007638C9">
        <w:rPr>
          <w:rFonts w:ascii="Times New Roman" w:eastAsiaTheme="minorEastAsia" w:hAnsi="Times New Roman" w:cs="Times New Roman"/>
          <w:kern w:val="24"/>
        </w:rPr>
        <w:t>-</w:t>
      </w:r>
      <w:r w:rsidR="00A65C09" w:rsidRPr="007638C9">
        <w:rPr>
          <w:rFonts w:ascii="Times New Roman" w:eastAsiaTheme="minorEastAsia" w:hAnsi="Times New Roman" w:cs="Times New Roman"/>
          <w:kern w:val="24"/>
        </w:rPr>
        <w:t>43</w:t>
      </w:r>
      <w:r w:rsidR="00163653" w:rsidRPr="007638C9">
        <w:rPr>
          <w:rFonts w:ascii="Times New Roman" w:eastAsiaTheme="minorEastAsia" w:hAnsi="Times New Roman" w:cs="Times New Roman"/>
          <w:kern w:val="24"/>
        </w:rPr>
        <w:t>-</w:t>
      </w:r>
      <w:r w:rsidR="00332773" w:rsidRPr="007638C9">
        <w:rPr>
          <w:rFonts w:ascii="Times New Roman" w:eastAsiaTheme="minorEastAsia" w:hAnsi="Times New Roman" w:cs="Times New Roman"/>
          <w:kern w:val="24"/>
        </w:rPr>
        <w:t>reactive</w:t>
      </w:r>
      <w:r w:rsidR="00A65C09" w:rsidRPr="007638C9">
        <w:rPr>
          <w:rFonts w:ascii="Times New Roman" w:eastAsiaTheme="minorEastAsia" w:hAnsi="Times New Roman" w:cs="Times New Roman"/>
          <w:kern w:val="24"/>
        </w:rPr>
        <w:t xml:space="preserve"> neuronal inclusion</w:t>
      </w:r>
      <w:r w:rsidR="00332773" w:rsidRPr="007638C9">
        <w:rPr>
          <w:rFonts w:ascii="Times New Roman" w:eastAsiaTheme="minorEastAsia" w:hAnsi="Times New Roman" w:cs="Times New Roman"/>
          <w:kern w:val="24"/>
        </w:rPr>
        <w:t>s.</w:t>
      </w:r>
      <w:r w:rsidR="00332773" w:rsidRPr="007638C9">
        <w:rPr>
          <w:rFonts w:ascii="Times New Roman" w:eastAsiaTheme="minorEastAsia" w:hAnsi="Times New Roman" w:cs="Times New Roman" w:hint="eastAsia"/>
          <w:kern w:val="24"/>
        </w:rPr>
        <w:t xml:space="preserve"> </w:t>
      </w:r>
      <w:r w:rsidRPr="007638C9">
        <w:rPr>
          <w:rFonts w:ascii="Times New Roman" w:eastAsiaTheme="minorEastAsia" w:hAnsi="Times New Roman" w:cs="Times New Roman" w:hint="eastAsia"/>
          <w:kern w:val="24"/>
        </w:rPr>
        <w:t>Scale bar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Pr="007638C9">
        <w:rPr>
          <w:rFonts w:ascii="Times New Roman" w:eastAsiaTheme="minorEastAsia" w:hAnsi="Times New Roman" w:cs="Times New Roman" w:hint="eastAsia"/>
          <w:kern w:val="24"/>
        </w:rPr>
        <w:t>=</w:t>
      </w:r>
      <w:r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E538AC" w:rsidRPr="007638C9">
        <w:rPr>
          <w:rFonts w:ascii="Times New Roman" w:eastAsiaTheme="minorEastAsia" w:hAnsi="Times New Roman" w:cs="Times New Roman"/>
          <w:kern w:val="24"/>
        </w:rPr>
        <w:t>1</w:t>
      </w:r>
      <w:r w:rsidRPr="007638C9">
        <w:rPr>
          <w:rFonts w:ascii="Times New Roman" w:eastAsiaTheme="minorEastAsia" w:hAnsi="Times New Roman" w:cs="Times New Roman" w:hint="eastAsia"/>
          <w:kern w:val="24"/>
        </w:rPr>
        <w:t xml:space="preserve">0 </w:t>
      </w:r>
      <w:proofErr w:type="spellStart"/>
      <w:r w:rsidRPr="007638C9">
        <w:rPr>
          <w:rFonts w:ascii="Times New Roman" w:eastAsiaTheme="minorEastAsia" w:hAnsi="Times New Roman" w:cs="Times New Roman"/>
          <w:kern w:val="24"/>
        </w:rPr>
        <w:t>μm</w:t>
      </w:r>
      <w:proofErr w:type="spellEnd"/>
      <w:r w:rsidRPr="007638C9">
        <w:rPr>
          <w:rFonts w:ascii="Times New Roman" w:eastAsiaTheme="minorEastAsia" w:hAnsi="Times New Roman" w:cs="Times New Roman" w:hint="eastAsia"/>
          <w:kern w:val="24"/>
        </w:rPr>
        <w:t>.</w:t>
      </w:r>
    </w:p>
    <w:p w14:paraId="65F308E8" w14:textId="77777777" w:rsidR="00E538AC" w:rsidRPr="007638C9" w:rsidRDefault="00E538AC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kern w:val="24"/>
        </w:rPr>
      </w:pPr>
    </w:p>
    <w:p w14:paraId="37A9A4D7" w14:textId="77777777" w:rsidR="00E538AC" w:rsidRPr="007638C9" w:rsidRDefault="00E538AC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Figure </w:t>
      </w:r>
      <w:r w:rsidR="00EA56F9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="009B3B98" w:rsidRPr="007638C9">
        <w:rPr>
          <w:rFonts w:ascii="Times New Roman" w:eastAsiaTheme="minorEastAsia" w:hAnsi="Times New Roman" w:cs="Times New Roman"/>
          <w:b/>
          <w:bCs/>
          <w:kern w:val="24"/>
        </w:rPr>
        <w:t>5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. </w:t>
      </w:r>
      <w:proofErr w:type="spellStart"/>
      <w:r w:rsidR="002008E3" w:rsidRPr="007638C9">
        <w:rPr>
          <w:rFonts w:ascii="Times New Roman" w:eastAsiaTheme="minorEastAsia" w:hAnsi="Times New Roman" w:cs="Times New Roman"/>
          <w:b/>
          <w:bCs/>
          <w:kern w:val="24"/>
        </w:rPr>
        <w:t>I</w:t>
      </w:r>
      <w:r w:rsidR="00AC5CE1" w:rsidRPr="007638C9">
        <w:rPr>
          <w:rFonts w:ascii="Times New Roman" w:eastAsiaTheme="minorEastAsia" w:hAnsi="Times New Roman" w:cs="Times New Roman"/>
          <w:b/>
          <w:bCs/>
          <w:kern w:val="24"/>
        </w:rPr>
        <w:t>mmunoprecipitat</w:t>
      </w:r>
      <w:r w:rsidR="002008E3" w:rsidRPr="007638C9">
        <w:rPr>
          <w:rFonts w:ascii="Times New Roman" w:eastAsiaTheme="minorEastAsia" w:hAnsi="Times New Roman" w:cs="Times New Roman"/>
          <w:b/>
          <w:bCs/>
          <w:kern w:val="24"/>
        </w:rPr>
        <w:t>ion</w:t>
      </w:r>
      <w:proofErr w:type="spellEnd"/>
      <w:r w:rsidR="00AC5CE1"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 </w:t>
      </w:r>
      <w:r w:rsidR="00CF67D1"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of </w:t>
      </w:r>
      <w:proofErr w:type="spellStart"/>
      <w:r w:rsidR="00AC5CE1" w:rsidRPr="007638C9">
        <w:rPr>
          <w:rFonts w:ascii="Times New Roman" w:eastAsiaTheme="minorEastAsia" w:hAnsi="Times New Roman" w:cs="Times New Roman"/>
          <w:b/>
          <w:bCs/>
          <w:kern w:val="24"/>
        </w:rPr>
        <w:t>tNhtt-polyQ</w:t>
      </w:r>
      <w:proofErr w:type="spellEnd"/>
      <w:r w:rsidR="00AC5CE1"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 </w:t>
      </w:r>
      <w:r w:rsidR="00CF67D1" w:rsidRPr="007638C9">
        <w:rPr>
          <w:rFonts w:ascii="Times New Roman" w:eastAsiaTheme="minorEastAsia" w:hAnsi="Times New Roman" w:cs="Times New Roman"/>
          <w:b/>
          <w:bCs/>
          <w:kern w:val="24"/>
        </w:rPr>
        <w:t>protein</w:t>
      </w:r>
      <w:r w:rsidR="00AC5CE1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</w:p>
    <w:p w14:paraId="0225AFEA" w14:textId="77777777" w:rsidR="00AF52E7" w:rsidRPr="007638C9" w:rsidRDefault="00CF67D1" w:rsidP="006E1961">
      <w:pPr>
        <w:pStyle w:val="NormalWeb"/>
        <w:spacing w:line="480" w:lineRule="auto"/>
        <w:jc w:val="both"/>
        <w:rPr>
          <w:rFonts w:ascii="Times New Roman" w:hAnsi="Times New Roman" w:cs="Times New Roman"/>
        </w:rPr>
      </w:pPr>
      <w:r w:rsidRPr="007638C9">
        <w:rPr>
          <w:rFonts w:ascii="Times New Roman" w:hAnsi="Times New Roman" w:cs="Times New Roman"/>
          <w:color w:val="000033"/>
        </w:rPr>
        <w:t>GFP-fused tNhtt-16Q and tNhtt-150Q proteins were immunoprecipitated by anti-GFP antibody from HD16Q and HD150Q cell lysates, respectively.</w:t>
      </w:r>
      <w:r w:rsidR="00961F3D" w:rsidRPr="007638C9">
        <w:rPr>
          <w:rFonts w:ascii="Times New Roman" w:hAnsi="Times New Roman" w:cs="Times New Roman"/>
        </w:rPr>
        <w:t xml:space="preserve"> Protein was detected </w:t>
      </w:r>
      <w:r w:rsidR="00706241" w:rsidRPr="007638C9">
        <w:rPr>
          <w:rFonts w:ascii="Times New Roman" w:hAnsi="Times New Roman" w:cs="Times New Roman"/>
        </w:rPr>
        <w:t xml:space="preserve">by immunoblot </w:t>
      </w:r>
      <w:r w:rsidR="00961F3D" w:rsidRPr="007638C9">
        <w:rPr>
          <w:rFonts w:ascii="Times New Roman" w:hAnsi="Times New Roman" w:cs="Times New Roman"/>
        </w:rPr>
        <w:t>with anti-SGTA antibody (upper panel) or anti-</w:t>
      </w:r>
      <w:r w:rsidR="00CB1E06" w:rsidRPr="007638C9">
        <w:rPr>
          <w:rFonts w:ascii="Times New Roman" w:hAnsi="Times New Roman" w:cs="Times New Roman"/>
        </w:rPr>
        <w:t>GFP</w:t>
      </w:r>
      <w:r w:rsidR="00961F3D" w:rsidRPr="007638C9">
        <w:rPr>
          <w:rFonts w:ascii="Times New Roman" w:hAnsi="Times New Roman" w:cs="Times New Roman"/>
        </w:rPr>
        <w:t xml:space="preserve"> antibody (lower panel)</w:t>
      </w:r>
      <w:r w:rsidR="001F7DAE" w:rsidRPr="007638C9">
        <w:rPr>
          <w:rFonts w:ascii="Times New Roman" w:hAnsi="Times New Roman" w:cs="Times New Roman"/>
        </w:rPr>
        <w:t>.</w:t>
      </w:r>
    </w:p>
    <w:p w14:paraId="7ADA5562" w14:textId="77777777" w:rsidR="009B3B98" w:rsidRPr="007638C9" w:rsidRDefault="009B3B98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</w:rPr>
      </w:pPr>
    </w:p>
    <w:p w14:paraId="250A8558" w14:textId="77777777" w:rsidR="009B3B98" w:rsidRPr="007638C9" w:rsidRDefault="009B3B98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kern w:val="24"/>
        </w:rPr>
      </w:pPr>
      <w:r w:rsidRPr="007638C9">
        <w:rPr>
          <w:rFonts w:ascii="Times New Roman" w:eastAsiaTheme="minorEastAsia" w:hAnsi="Times New Roman" w:cs="Times New Roman"/>
          <w:b/>
          <w:bCs/>
          <w:kern w:val="24"/>
        </w:rPr>
        <w:t xml:space="preserve">Figure </w:t>
      </w:r>
      <w:r w:rsidR="00EA56F9" w:rsidRPr="007638C9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Pr="007638C9">
        <w:rPr>
          <w:rFonts w:ascii="Times New Roman" w:eastAsiaTheme="minorEastAsia" w:hAnsi="Times New Roman" w:cs="Times New Roman"/>
          <w:b/>
          <w:bCs/>
          <w:kern w:val="24"/>
        </w:rPr>
        <w:t>6. HD150Q cells transfected with LacZ, SGTA, or Hdj1</w:t>
      </w:r>
    </w:p>
    <w:p w14:paraId="2778CF8B" w14:textId="41CB8EE9" w:rsidR="00D639DB" w:rsidRPr="007638C9" w:rsidRDefault="005E0040" w:rsidP="007C037C">
      <w:pPr>
        <w:pStyle w:val="NormalWeb"/>
        <w:spacing w:line="480" w:lineRule="auto"/>
        <w:jc w:val="both"/>
        <w:rPr>
          <w:rFonts w:ascii="Times New Roman" w:hAnsi="Times New Roman" w:cs="Times New Roman"/>
          <w:color w:val="FFC000"/>
          <w:kern w:val="24"/>
        </w:rPr>
      </w:pPr>
      <w:r>
        <w:rPr>
          <w:rFonts w:ascii="Times New Roman" w:eastAsiaTheme="minorEastAsia" w:hAnsi="Times New Roman" w:cs="Times New Roman" w:hint="eastAsia"/>
          <w:kern w:val="24"/>
        </w:rPr>
        <w:t>(</w:t>
      </w:r>
      <w:r>
        <w:rPr>
          <w:rFonts w:ascii="Times New Roman" w:eastAsiaTheme="minorEastAsia" w:hAnsi="Times New Roman" w:cs="Times New Roman"/>
          <w:kern w:val="24"/>
        </w:rPr>
        <w:t xml:space="preserve">A) </w:t>
      </w:r>
      <w:r w:rsidR="009B3B98" w:rsidRPr="007638C9">
        <w:rPr>
          <w:rFonts w:ascii="Times New Roman" w:eastAsiaTheme="minorEastAsia" w:hAnsi="Times New Roman" w:cs="Times New Roman"/>
          <w:kern w:val="24"/>
        </w:rPr>
        <w:t xml:space="preserve">HD150Q cells were transfected with </w:t>
      </w:r>
      <w:r w:rsidR="002B329E" w:rsidRPr="007638C9">
        <w:rPr>
          <w:rFonts w:ascii="Times New Roman" w:eastAsiaTheme="minorEastAsia" w:hAnsi="Times New Roman" w:cs="Times New Roman"/>
          <w:kern w:val="24"/>
        </w:rPr>
        <w:t>each</w:t>
      </w:r>
      <w:r w:rsidR="009B3B98" w:rsidRPr="007638C9">
        <w:rPr>
          <w:rFonts w:ascii="Times New Roman" w:eastAsiaTheme="minorEastAsia" w:hAnsi="Times New Roman" w:cs="Times New Roman"/>
          <w:kern w:val="24"/>
        </w:rPr>
        <w:t xml:space="preserve"> vector</w:t>
      </w:r>
      <w:r w:rsidR="002B329E" w:rsidRPr="007638C9">
        <w:rPr>
          <w:rFonts w:ascii="Times New Roman" w:eastAsiaTheme="minorEastAsia" w:hAnsi="Times New Roman" w:cs="Times New Roman"/>
          <w:kern w:val="24"/>
        </w:rPr>
        <w:t xml:space="preserve"> (</w:t>
      </w:r>
      <w:r w:rsidR="009B3B98" w:rsidRPr="007638C9">
        <w:rPr>
          <w:rFonts w:ascii="Times New Roman" w:eastAsiaTheme="minorEastAsia" w:hAnsi="Times New Roman" w:cs="Times New Roman"/>
          <w:kern w:val="24"/>
        </w:rPr>
        <w:t>LacZ</w:t>
      </w:r>
      <w:r w:rsidR="002B329E" w:rsidRPr="007638C9">
        <w:rPr>
          <w:rFonts w:ascii="Times New Roman" w:eastAsiaTheme="minorEastAsia" w:hAnsi="Times New Roman" w:cs="Times New Roman"/>
          <w:kern w:val="24"/>
        </w:rPr>
        <w:t>,</w:t>
      </w:r>
      <w:r w:rsidR="009B3B98" w:rsidRPr="007638C9">
        <w:rPr>
          <w:rFonts w:ascii="Times New Roman" w:eastAsiaTheme="minorEastAsia" w:hAnsi="Times New Roman" w:cs="Times New Roman"/>
          <w:kern w:val="24"/>
        </w:rPr>
        <w:t xml:space="preserve"> SGTA or Hdj1</w:t>
      </w:r>
      <w:r w:rsidR="002B329E" w:rsidRPr="007638C9">
        <w:rPr>
          <w:rFonts w:ascii="Times New Roman" w:eastAsiaTheme="minorEastAsia" w:hAnsi="Times New Roman" w:cs="Times New Roman"/>
          <w:kern w:val="24"/>
        </w:rPr>
        <w:t>)</w:t>
      </w:r>
      <w:r w:rsidR="009B3B98" w:rsidRPr="007638C9">
        <w:rPr>
          <w:rFonts w:ascii="Times New Roman" w:eastAsiaTheme="minorEastAsia" w:hAnsi="Times New Roman" w:cs="Times New Roman"/>
          <w:kern w:val="24"/>
        </w:rPr>
        <w:t xml:space="preserve"> and </w:t>
      </w:r>
      <w:r w:rsidR="002B329E" w:rsidRPr="007638C9">
        <w:rPr>
          <w:rFonts w:ascii="Times New Roman" w:eastAsiaTheme="minorEastAsia" w:hAnsi="Times New Roman" w:cs="Times New Roman"/>
          <w:kern w:val="24"/>
        </w:rPr>
        <w:t>GFP</w:t>
      </w:r>
      <w:r w:rsidR="0016026E" w:rsidRPr="007638C9">
        <w:rPr>
          <w:rFonts w:ascii="Times New Roman" w:eastAsiaTheme="minorEastAsia" w:hAnsi="Times New Roman" w:cs="Times New Roman"/>
          <w:kern w:val="24"/>
        </w:rPr>
        <w:t>-</w:t>
      </w:r>
      <w:r w:rsidR="002B329E" w:rsidRPr="007638C9">
        <w:rPr>
          <w:rFonts w:ascii="Times New Roman" w:eastAsiaTheme="minorEastAsia" w:hAnsi="Times New Roman" w:cs="Times New Roman"/>
          <w:kern w:val="24"/>
        </w:rPr>
        <w:t xml:space="preserve">fused </w:t>
      </w:r>
      <w:proofErr w:type="spellStart"/>
      <w:r w:rsidR="002B329E" w:rsidRPr="007638C9">
        <w:rPr>
          <w:rFonts w:ascii="Times New Roman" w:eastAsiaTheme="minorEastAsia" w:hAnsi="Times New Roman" w:cs="Times New Roman"/>
          <w:kern w:val="24"/>
        </w:rPr>
        <w:t>polyQ</w:t>
      </w:r>
      <w:proofErr w:type="spellEnd"/>
      <w:r w:rsidR="002B329E" w:rsidRPr="007638C9">
        <w:rPr>
          <w:rFonts w:ascii="Times New Roman" w:eastAsiaTheme="minorEastAsia" w:hAnsi="Times New Roman" w:cs="Times New Roman"/>
          <w:kern w:val="24"/>
        </w:rPr>
        <w:t xml:space="preserve"> </w:t>
      </w:r>
      <w:r w:rsidR="009B3B98" w:rsidRPr="007638C9">
        <w:rPr>
          <w:rFonts w:ascii="Times New Roman" w:eastAsiaTheme="minorEastAsia" w:hAnsi="Times New Roman" w:cs="Times New Roman"/>
          <w:kern w:val="24"/>
        </w:rPr>
        <w:t>aggregate formation</w:t>
      </w:r>
      <w:r w:rsidR="0016026E" w:rsidRPr="007638C9">
        <w:rPr>
          <w:rFonts w:ascii="Times New Roman" w:eastAsiaTheme="minorEastAsia" w:hAnsi="Times New Roman" w:cs="Times New Roman"/>
          <w:kern w:val="24"/>
        </w:rPr>
        <w:t xml:space="preserve"> was induced</w:t>
      </w:r>
      <w:r w:rsidR="009B3B98" w:rsidRPr="007638C9">
        <w:rPr>
          <w:rFonts w:ascii="Times New Roman" w:eastAsiaTheme="minorEastAsia" w:hAnsi="Times New Roman" w:cs="Times New Roman"/>
          <w:kern w:val="24"/>
        </w:rPr>
        <w:t xml:space="preserve">. </w:t>
      </w:r>
      <w:r w:rsidR="0016026E" w:rsidRPr="007638C9">
        <w:rPr>
          <w:rFonts w:ascii="Times New Roman" w:eastAsiaTheme="minorEastAsia" w:hAnsi="Times New Roman" w:cs="Times New Roman"/>
          <w:kern w:val="24"/>
        </w:rPr>
        <w:t>T</w:t>
      </w:r>
      <w:r w:rsidR="002B329E" w:rsidRPr="007638C9">
        <w:rPr>
          <w:rFonts w:ascii="Times New Roman" w:eastAsiaTheme="minorEastAsia" w:hAnsi="Times New Roman" w:cs="Times New Roman"/>
          <w:kern w:val="24"/>
        </w:rPr>
        <w:t>he percentage of aggregate-positive cells was calculated</w:t>
      </w:r>
      <w:r w:rsidR="0016026E" w:rsidRPr="007638C9">
        <w:rPr>
          <w:rFonts w:ascii="Times New Roman" w:eastAsiaTheme="minorEastAsia" w:hAnsi="Times New Roman" w:cs="Times New Roman"/>
          <w:kern w:val="24"/>
        </w:rPr>
        <w:t xml:space="preserve"> and </w:t>
      </w:r>
      <w:r w:rsidR="009C7C47" w:rsidRPr="007638C9">
        <w:rPr>
          <w:rFonts w:ascii="Times New Roman" w:hAnsi="Times New Roman" w:cs="Times New Roman"/>
          <w:kern w:val="24"/>
        </w:rPr>
        <w:t>the results were subjected to statistical analysis</w:t>
      </w:r>
      <w:r w:rsidR="002B329E" w:rsidRPr="007638C9">
        <w:rPr>
          <w:rFonts w:ascii="Times New Roman" w:eastAsiaTheme="minorEastAsia" w:hAnsi="Times New Roman" w:cs="Times New Roman"/>
          <w:kern w:val="24"/>
        </w:rPr>
        <w:t xml:space="preserve">. Scale bars = 50 </w:t>
      </w:r>
      <w:proofErr w:type="spellStart"/>
      <w:r w:rsidR="00527FCB" w:rsidRPr="007638C9">
        <w:rPr>
          <w:rFonts w:ascii="Times New Roman" w:eastAsiaTheme="minorEastAsia" w:hAnsi="Times New Roman" w:cs="Times New Roman"/>
          <w:kern w:val="24"/>
        </w:rPr>
        <w:t>μm</w:t>
      </w:r>
      <w:proofErr w:type="spellEnd"/>
      <w:r w:rsidR="00527FCB" w:rsidRPr="007638C9">
        <w:rPr>
          <w:rFonts w:ascii="Times New Roman" w:eastAsiaTheme="minorEastAsia" w:hAnsi="Times New Roman" w:cs="Times New Roman"/>
          <w:kern w:val="24"/>
        </w:rPr>
        <w:t>.</w:t>
      </w:r>
      <w:bookmarkStart w:id="4" w:name="_Hlk65260986"/>
      <w:r>
        <w:rPr>
          <w:rFonts w:ascii="Times New Roman" w:hAnsi="Times New Roman" w:cs="Times New Roman" w:hint="eastAsia"/>
          <w:color w:val="FFC000"/>
          <w:kern w:val="24"/>
        </w:rPr>
        <w:t xml:space="preserve"> </w:t>
      </w:r>
      <w:bookmarkStart w:id="5" w:name="_Hlk65424278"/>
      <w:r w:rsidRPr="002133AE">
        <w:rPr>
          <w:rFonts w:ascii="Times New Roman" w:hAnsi="Times New Roman" w:cs="Times New Roman"/>
          <w:kern w:val="24"/>
          <w:u w:val="single"/>
        </w:rPr>
        <w:t xml:space="preserve">(B) </w:t>
      </w:r>
      <w:r w:rsidR="00D639DB" w:rsidRPr="002133AE">
        <w:rPr>
          <w:rFonts w:ascii="Times New Roman" w:hAnsi="Times New Roman" w:cs="Times New Roman"/>
          <w:kern w:val="24"/>
          <w:u w:val="single"/>
        </w:rPr>
        <w:t xml:space="preserve">Contour plots of flow cytometric data for the transfected cells. </w:t>
      </w:r>
      <w:r w:rsidR="00D639DB" w:rsidRPr="002133AE">
        <w:rPr>
          <w:rFonts w:ascii="Times New Roman" w:hAnsi="Times New Roman" w:cs="Times New Roman" w:hint="eastAsia"/>
          <w:kern w:val="24"/>
          <w:u w:val="single"/>
        </w:rPr>
        <w:t>X</w:t>
      </w:r>
      <w:r w:rsidR="00D639DB" w:rsidRPr="002133AE">
        <w:rPr>
          <w:rFonts w:ascii="Times New Roman" w:hAnsi="Times New Roman" w:cs="Times New Roman"/>
          <w:kern w:val="24"/>
          <w:u w:val="single"/>
        </w:rPr>
        <w:t xml:space="preserve">-axes and Y-axes indicate GFP </w:t>
      </w:r>
      <w:r w:rsidR="00D639DB" w:rsidRPr="002133AE">
        <w:rPr>
          <w:rFonts w:ascii="Times New Roman" w:hAnsi="Times New Roman" w:cs="Times New Roman"/>
          <w:kern w:val="24"/>
          <w:u w:val="single"/>
        </w:rPr>
        <w:lastRenderedPageBreak/>
        <w:t>fluorescent signals and side scatter (SSC), respectively. HD150Q cells showed two GFP</w:t>
      </w:r>
      <w:r w:rsidR="00D639DB" w:rsidRPr="002133AE">
        <w:rPr>
          <w:rFonts w:ascii="Times New Roman" w:hAnsi="Times New Roman" w:cs="Times New Roman"/>
          <w:kern w:val="24"/>
          <w:highlight w:val="yellow"/>
          <w:u w:val="single"/>
        </w:rPr>
        <w:t xml:space="preserve"> </w:t>
      </w:r>
      <w:r w:rsidR="00D639DB" w:rsidRPr="002133AE">
        <w:rPr>
          <w:rFonts w:ascii="Times New Roman" w:hAnsi="Times New Roman" w:cs="Times New Roman"/>
          <w:kern w:val="24"/>
          <w:u w:val="single"/>
        </w:rPr>
        <w:t>fluorescence peaks (weak fluorescence and strong fluorescence). SGTA and Hdj1 both reduced the weak fluorescent peaks (red arrows).</w:t>
      </w:r>
      <w:r w:rsidRPr="002133AE">
        <w:rPr>
          <w:rFonts w:ascii="Times New Roman" w:hAnsi="Times New Roman" w:cs="Times New Roman" w:hint="eastAsia"/>
          <w:kern w:val="24"/>
          <w:u w:val="single"/>
        </w:rPr>
        <w:t xml:space="preserve"> </w:t>
      </w:r>
      <w:r w:rsidRPr="002133AE">
        <w:rPr>
          <w:rFonts w:ascii="Times New Roman" w:hAnsi="Times New Roman" w:cs="Times New Roman"/>
          <w:kern w:val="24"/>
          <w:u w:val="single"/>
        </w:rPr>
        <w:t>(C)</w:t>
      </w:r>
      <w:r w:rsidR="00D639DB" w:rsidRPr="002133AE">
        <w:rPr>
          <w:rFonts w:ascii="Times New Roman" w:eastAsiaTheme="minorEastAsia" w:hAnsi="Times New Roman" w:cs="Times New Roman"/>
          <w:kern w:val="24"/>
          <w:u w:val="single"/>
        </w:rPr>
        <w:t xml:space="preserve"> Histograms of B for the transfected cells. </w:t>
      </w:r>
      <w:r w:rsidR="00D639DB" w:rsidRPr="002133AE">
        <w:rPr>
          <w:rFonts w:ascii="Times New Roman" w:eastAsiaTheme="minorEastAsia" w:hAnsi="Times New Roman" w:cs="Times New Roman" w:hint="eastAsia"/>
          <w:kern w:val="24"/>
          <w:u w:val="single"/>
        </w:rPr>
        <w:t>X</w:t>
      </w:r>
      <w:r w:rsidR="00D639DB" w:rsidRPr="002133AE">
        <w:rPr>
          <w:rFonts w:ascii="Times New Roman" w:eastAsiaTheme="minorEastAsia" w:hAnsi="Times New Roman" w:cs="Times New Roman"/>
          <w:kern w:val="24"/>
          <w:u w:val="single"/>
        </w:rPr>
        <w:t>-axis and Y-axis indicate GFP fluorescent signals and counts, respectively.</w:t>
      </w:r>
      <w:r w:rsidR="00D639DB" w:rsidRPr="002133AE">
        <w:rPr>
          <w:rFonts w:ascii="Times New Roman" w:eastAsiaTheme="minorEastAsia" w:hAnsi="Times New Roman" w:cs="Times New Roman" w:hint="eastAsia"/>
          <w:kern w:val="24"/>
          <w:u w:val="single"/>
        </w:rPr>
        <w:t xml:space="preserve"> </w:t>
      </w:r>
      <w:r w:rsidR="00D639DB" w:rsidRPr="002133AE">
        <w:rPr>
          <w:rFonts w:ascii="Times New Roman" w:eastAsiaTheme="minorEastAsia" w:hAnsi="Times New Roman" w:cs="Times New Roman"/>
          <w:kern w:val="24"/>
          <w:u w:val="single"/>
        </w:rPr>
        <w:t>SGTA and Hdj1 both reduced the weak fluorescent peaks (red arrow).</w:t>
      </w:r>
      <w:bookmarkEnd w:id="4"/>
      <w:bookmarkEnd w:id="5"/>
    </w:p>
    <w:p w14:paraId="631A6383" w14:textId="77777777" w:rsidR="009B3B98" w:rsidRPr="007638C9" w:rsidRDefault="009B3B98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ajorEastAsia" w:hAnsi="Times New Roman" w:cs="Times New Roman"/>
          <w:shd w:val="clear" w:color="auto" w:fill="FFFFFF"/>
        </w:rPr>
      </w:pPr>
    </w:p>
    <w:p w14:paraId="066876EE" w14:textId="77777777" w:rsidR="00927607" w:rsidRPr="007638C9" w:rsidRDefault="00927607" w:rsidP="00553209">
      <w:pPr>
        <w:pStyle w:val="NormalWeb"/>
        <w:spacing w:before="0" w:beforeAutospacing="0" w:after="0" w:afterAutospacing="0" w:line="480" w:lineRule="auto"/>
        <w:jc w:val="both"/>
        <w:rPr>
          <w:rFonts w:ascii="Times New Roman" w:eastAsiaTheme="majorEastAsia" w:hAnsi="Times New Roman" w:cs="Times New Roman"/>
          <w:b/>
          <w:bCs/>
          <w:shd w:val="clear" w:color="auto" w:fill="FFFFFF"/>
        </w:rPr>
      </w:pPr>
      <w:r w:rsidRPr="007638C9">
        <w:rPr>
          <w:rFonts w:ascii="Times New Roman" w:eastAsiaTheme="majorEastAsia" w:hAnsi="Times New Roman" w:cs="Times New Roman"/>
          <w:b/>
          <w:bCs/>
          <w:shd w:val="clear" w:color="auto" w:fill="FFFFFF"/>
        </w:rPr>
        <w:t>Supplementary reference</w:t>
      </w:r>
    </w:p>
    <w:p w14:paraId="70A72FDF" w14:textId="77777777" w:rsidR="00927607" w:rsidRPr="007638C9" w:rsidRDefault="00927607" w:rsidP="008277FC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jc w:val="both"/>
        <w:rPr>
          <w:rFonts w:ascii="Times New Roman" w:eastAsiaTheme="majorEastAsia" w:hAnsi="Times New Roman" w:cs="Times New Roman"/>
          <w:shd w:val="clear" w:color="auto" w:fill="FFFFFF"/>
        </w:rPr>
      </w:pPr>
      <w:r w:rsidRPr="007638C9">
        <w:rPr>
          <w:rFonts w:ascii="Times New Roman" w:hAnsi="Times New Roman" w:cs="Times New Roman"/>
        </w:rPr>
        <w:t xml:space="preserve">Jana NR, Tanaka M, Wang G, </w:t>
      </w:r>
      <w:proofErr w:type="spellStart"/>
      <w:r w:rsidRPr="007638C9">
        <w:rPr>
          <w:rFonts w:ascii="Times New Roman" w:hAnsi="Times New Roman" w:cs="Times New Roman"/>
        </w:rPr>
        <w:t>Nukina</w:t>
      </w:r>
      <w:proofErr w:type="spellEnd"/>
      <w:r w:rsidRPr="007638C9">
        <w:rPr>
          <w:rFonts w:ascii="Times New Roman" w:hAnsi="Times New Roman" w:cs="Times New Roman"/>
        </w:rPr>
        <w:t xml:space="preserve"> N. Polyglutamine length-dependent interaction of Hsp40 and Hsp70 family chaperones with truncated N-terminal huntingtin: their role in suppression of aggregation and cellular toxicity. Hum Mol Genet. 2000</w:t>
      </w:r>
      <w:proofErr w:type="gramStart"/>
      <w:r w:rsidRPr="007638C9">
        <w:rPr>
          <w:rFonts w:ascii="Times New Roman" w:hAnsi="Times New Roman" w:cs="Times New Roman"/>
        </w:rPr>
        <w:t>;9:2009</w:t>
      </w:r>
      <w:proofErr w:type="gramEnd"/>
      <w:r w:rsidRPr="007638C9">
        <w:rPr>
          <w:rFonts w:ascii="Times New Roman" w:hAnsi="Times New Roman" w:cs="Times New Roman"/>
        </w:rPr>
        <w:t>–18.</w:t>
      </w:r>
      <w:bookmarkEnd w:id="0"/>
    </w:p>
    <w:sectPr w:rsidR="00927607" w:rsidRPr="007638C9" w:rsidSect="00977147"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F4D74" w14:textId="77777777" w:rsidR="00632738" w:rsidRDefault="00632738" w:rsidP="0013580D">
      <w:r>
        <w:separator/>
      </w:r>
    </w:p>
  </w:endnote>
  <w:endnote w:type="continuationSeparator" w:id="0">
    <w:p w14:paraId="525DA2A2" w14:textId="77777777" w:rsidR="00632738" w:rsidRDefault="00632738" w:rsidP="00135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Yu Gothic"/>
    <w:charset w:val="80"/>
    <w:family w:val="swiss"/>
    <w:pitch w:val="variable"/>
    <w:sig w:usb0="00000007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0680305"/>
      <w:docPartObj>
        <w:docPartGallery w:val="Page Numbers (Bottom of Page)"/>
        <w:docPartUnique/>
      </w:docPartObj>
    </w:sdtPr>
    <w:sdtEndPr/>
    <w:sdtContent>
      <w:p w14:paraId="3ED40BD5" w14:textId="77777777" w:rsidR="00F521C1" w:rsidRDefault="00E34458">
        <w:pPr>
          <w:pStyle w:val="Footer"/>
          <w:jc w:val="center"/>
        </w:pPr>
        <w:r>
          <w:fldChar w:fldCharType="begin"/>
        </w:r>
        <w:r w:rsidR="00F521C1">
          <w:instrText>PAGE   \* MERGEFORMAT</w:instrText>
        </w:r>
        <w:r>
          <w:fldChar w:fldCharType="separate"/>
        </w:r>
        <w:r w:rsidR="00977147" w:rsidRPr="00977147">
          <w:rPr>
            <w:noProof/>
            <w:lang w:val="ja-JP"/>
          </w:rPr>
          <w:t>6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8BC6E" w14:textId="77777777" w:rsidR="00632738" w:rsidRDefault="00632738" w:rsidP="0013580D">
      <w:r>
        <w:separator/>
      </w:r>
    </w:p>
  </w:footnote>
  <w:footnote w:type="continuationSeparator" w:id="0">
    <w:p w14:paraId="331AB232" w14:textId="77777777" w:rsidR="00632738" w:rsidRDefault="00632738" w:rsidP="00135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334E6"/>
    <w:multiLevelType w:val="hybridMultilevel"/>
    <w:tmpl w:val="69B6DCDE"/>
    <w:lvl w:ilvl="0" w:tplc="3EA00CDA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A95974"/>
    <w:multiLevelType w:val="hybridMultilevel"/>
    <w:tmpl w:val="6DBE7BE6"/>
    <w:lvl w:ilvl="0" w:tplc="6B422AB2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1B603A"/>
    <w:multiLevelType w:val="hybridMultilevel"/>
    <w:tmpl w:val="81A2A060"/>
    <w:lvl w:ilvl="0" w:tplc="57EA4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084CD3"/>
    <w:multiLevelType w:val="hybridMultilevel"/>
    <w:tmpl w:val="53C6528C"/>
    <w:lvl w:ilvl="0" w:tplc="34341260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C0A47D5"/>
    <w:multiLevelType w:val="hybridMultilevel"/>
    <w:tmpl w:val="43266A56"/>
    <w:lvl w:ilvl="0" w:tplc="2E721496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D006A8"/>
    <w:multiLevelType w:val="hybridMultilevel"/>
    <w:tmpl w:val="BC4E9224"/>
    <w:lvl w:ilvl="0" w:tplc="1C6CE5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2B2DE2"/>
    <w:multiLevelType w:val="hybridMultilevel"/>
    <w:tmpl w:val="C256E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C6D67"/>
    <w:multiLevelType w:val="hybridMultilevel"/>
    <w:tmpl w:val="92FC427A"/>
    <w:lvl w:ilvl="0" w:tplc="0D98D04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65C5192"/>
    <w:multiLevelType w:val="hybridMultilevel"/>
    <w:tmpl w:val="BFA48ECE"/>
    <w:lvl w:ilvl="0" w:tplc="46B27D6A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0"/>
  </w:num>
  <w:num w:numId="5">
    <w:abstractNumId w:val="8"/>
  </w:num>
  <w:num w:numId="6">
    <w:abstractNumId w:val="1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ocumentProtection w:edit="trackedChanges" w:enforcement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157"/>
    <w:rsid w:val="0000079C"/>
    <w:rsid w:val="00000ECE"/>
    <w:rsid w:val="000017F6"/>
    <w:rsid w:val="00001F3B"/>
    <w:rsid w:val="00002D58"/>
    <w:rsid w:val="00003147"/>
    <w:rsid w:val="000049C1"/>
    <w:rsid w:val="00004BC4"/>
    <w:rsid w:val="000050F7"/>
    <w:rsid w:val="000074C6"/>
    <w:rsid w:val="000117B2"/>
    <w:rsid w:val="00011F97"/>
    <w:rsid w:val="000130F8"/>
    <w:rsid w:val="00014679"/>
    <w:rsid w:val="00017AFF"/>
    <w:rsid w:val="00017EDE"/>
    <w:rsid w:val="00020C11"/>
    <w:rsid w:val="0002324B"/>
    <w:rsid w:val="000241EA"/>
    <w:rsid w:val="00024AF7"/>
    <w:rsid w:val="000263D6"/>
    <w:rsid w:val="0003243B"/>
    <w:rsid w:val="000329FD"/>
    <w:rsid w:val="00033402"/>
    <w:rsid w:val="00033A9D"/>
    <w:rsid w:val="000401AF"/>
    <w:rsid w:val="0004140C"/>
    <w:rsid w:val="00041994"/>
    <w:rsid w:val="0004241A"/>
    <w:rsid w:val="00042891"/>
    <w:rsid w:val="00043555"/>
    <w:rsid w:val="00043F4D"/>
    <w:rsid w:val="00044A6C"/>
    <w:rsid w:val="00045C17"/>
    <w:rsid w:val="00046379"/>
    <w:rsid w:val="000505F8"/>
    <w:rsid w:val="00050F30"/>
    <w:rsid w:val="000512E5"/>
    <w:rsid w:val="000517FD"/>
    <w:rsid w:val="00051C9C"/>
    <w:rsid w:val="00054C40"/>
    <w:rsid w:val="000554B9"/>
    <w:rsid w:val="000560CD"/>
    <w:rsid w:val="0005711F"/>
    <w:rsid w:val="00057A7E"/>
    <w:rsid w:val="0006019B"/>
    <w:rsid w:val="00060FC9"/>
    <w:rsid w:val="00061334"/>
    <w:rsid w:val="000634BD"/>
    <w:rsid w:val="00066DE9"/>
    <w:rsid w:val="00070003"/>
    <w:rsid w:val="00071518"/>
    <w:rsid w:val="00071E0A"/>
    <w:rsid w:val="00074428"/>
    <w:rsid w:val="00075802"/>
    <w:rsid w:val="00076ADE"/>
    <w:rsid w:val="00077652"/>
    <w:rsid w:val="0008590B"/>
    <w:rsid w:val="00085FED"/>
    <w:rsid w:val="00086DD1"/>
    <w:rsid w:val="00090BC9"/>
    <w:rsid w:val="00092035"/>
    <w:rsid w:val="00092A36"/>
    <w:rsid w:val="000938F4"/>
    <w:rsid w:val="00093A30"/>
    <w:rsid w:val="000971CF"/>
    <w:rsid w:val="000A0EDB"/>
    <w:rsid w:val="000A17C2"/>
    <w:rsid w:val="000A23B7"/>
    <w:rsid w:val="000A5A13"/>
    <w:rsid w:val="000B0EE4"/>
    <w:rsid w:val="000B122C"/>
    <w:rsid w:val="000B28D5"/>
    <w:rsid w:val="000B2919"/>
    <w:rsid w:val="000B3A62"/>
    <w:rsid w:val="000B3AE8"/>
    <w:rsid w:val="000B5136"/>
    <w:rsid w:val="000C0138"/>
    <w:rsid w:val="000C2FE3"/>
    <w:rsid w:val="000C310E"/>
    <w:rsid w:val="000C5183"/>
    <w:rsid w:val="000C5A01"/>
    <w:rsid w:val="000C6290"/>
    <w:rsid w:val="000C630C"/>
    <w:rsid w:val="000D0C56"/>
    <w:rsid w:val="000D3232"/>
    <w:rsid w:val="000D47B6"/>
    <w:rsid w:val="000D4A41"/>
    <w:rsid w:val="000D5DC9"/>
    <w:rsid w:val="000D634F"/>
    <w:rsid w:val="000E5FDA"/>
    <w:rsid w:val="000E64CB"/>
    <w:rsid w:val="000E6677"/>
    <w:rsid w:val="000E75EB"/>
    <w:rsid w:val="000F00B8"/>
    <w:rsid w:val="000F4E43"/>
    <w:rsid w:val="000F598D"/>
    <w:rsid w:val="000F5B32"/>
    <w:rsid w:val="000F751A"/>
    <w:rsid w:val="001003D2"/>
    <w:rsid w:val="00101A26"/>
    <w:rsid w:val="001024C0"/>
    <w:rsid w:val="00103EE5"/>
    <w:rsid w:val="001049AB"/>
    <w:rsid w:val="00105E32"/>
    <w:rsid w:val="00106601"/>
    <w:rsid w:val="001109F7"/>
    <w:rsid w:val="00112C6B"/>
    <w:rsid w:val="00113A65"/>
    <w:rsid w:val="00113AE6"/>
    <w:rsid w:val="00113B5D"/>
    <w:rsid w:val="00113C50"/>
    <w:rsid w:val="00114312"/>
    <w:rsid w:val="0011707D"/>
    <w:rsid w:val="0012002C"/>
    <w:rsid w:val="00124410"/>
    <w:rsid w:val="00124981"/>
    <w:rsid w:val="0012715F"/>
    <w:rsid w:val="00127634"/>
    <w:rsid w:val="00130230"/>
    <w:rsid w:val="0013050A"/>
    <w:rsid w:val="001308F3"/>
    <w:rsid w:val="001311A4"/>
    <w:rsid w:val="0013580D"/>
    <w:rsid w:val="00135BF4"/>
    <w:rsid w:val="00136C12"/>
    <w:rsid w:val="001373D7"/>
    <w:rsid w:val="0014127C"/>
    <w:rsid w:val="001433BB"/>
    <w:rsid w:val="001437C8"/>
    <w:rsid w:val="001470E8"/>
    <w:rsid w:val="00150AF4"/>
    <w:rsid w:val="00151B1C"/>
    <w:rsid w:val="00152034"/>
    <w:rsid w:val="0015694B"/>
    <w:rsid w:val="0015731B"/>
    <w:rsid w:val="00157452"/>
    <w:rsid w:val="0016026E"/>
    <w:rsid w:val="00160E07"/>
    <w:rsid w:val="00163653"/>
    <w:rsid w:val="001642A5"/>
    <w:rsid w:val="00164644"/>
    <w:rsid w:val="0016476E"/>
    <w:rsid w:val="00164FD4"/>
    <w:rsid w:val="001653D6"/>
    <w:rsid w:val="00165726"/>
    <w:rsid w:val="00166929"/>
    <w:rsid w:val="001701A5"/>
    <w:rsid w:val="001709F1"/>
    <w:rsid w:val="00171487"/>
    <w:rsid w:val="0017170C"/>
    <w:rsid w:val="00171C47"/>
    <w:rsid w:val="00173B3D"/>
    <w:rsid w:val="0017537A"/>
    <w:rsid w:val="001758C7"/>
    <w:rsid w:val="001761C8"/>
    <w:rsid w:val="00176921"/>
    <w:rsid w:val="00176C70"/>
    <w:rsid w:val="0018113E"/>
    <w:rsid w:val="001829CB"/>
    <w:rsid w:val="001841CE"/>
    <w:rsid w:val="001848ED"/>
    <w:rsid w:val="00186306"/>
    <w:rsid w:val="00191435"/>
    <w:rsid w:val="001915F3"/>
    <w:rsid w:val="001928FF"/>
    <w:rsid w:val="00192AC3"/>
    <w:rsid w:val="00193F14"/>
    <w:rsid w:val="00196BB4"/>
    <w:rsid w:val="00197E9A"/>
    <w:rsid w:val="001A0658"/>
    <w:rsid w:val="001A195D"/>
    <w:rsid w:val="001A25BE"/>
    <w:rsid w:val="001A29A4"/>
    <w:rsid w:val="001A2FB8"/>
    <w:rsid w:val="001A3206"/>
    <w:rsid w:val="001A35AC"/>
    <w:rsid w:val="001A462F"/>
    <w:rsid w:val="001A5324"/>
    <w:rsid w:val="001A6020"/>
    <w:rsid w:val="001A60FF"/>
    <w:rsid w:val="001A6316"/>
    <w:rsid w:val="001A639C"/>
    <w:rsid w:val="001B03CA"/>
    <w:rsid w:val="001B0DE7"/>
    <w:rsid w:val="001B25E6"/>
    <w:rsid w:val="001B298A"/>
    <w:rsid w:val="001B356A"/>
    <w:rsid w:val="001B3F18"/>
    <w:rsid w:val="001B4FA0"/>
    <w:rsid w:val="001B6241"/>
    <w:rsid w:val="001B6E91"/>
    <w:rsid w:val="001B78C6"/>
    <w:rsid w:val="001C2B6E"/>
    <w:rsid w:val="001C38A0"/>
    <w:rsid w:val="001C4924"/>
    <w:rsid w:val="001C5F14"/>
    <w:rsid w:val="001C6F41"/>
    <w:rsid w:val="001C6FAF"/>
    <w:rsid w:val="001D0233"/>
    <w:rsid w:val="001D0550"/>
    <w:rsid w:val="001D0863"/>
    <w:rsid w:val="001D0F73"/>
    <w:rsid w:val="001D28CB"/>
    <w:rsid w:val="001D2997"/>
    <w:rsid w:val="001D2FB4"/>
    <w:rsid w:val="001D517A"/>
    <w:rsid w:val="001E00C7"/>
    <w:rsid w:val="001E0514"/>
    <w:rsid w:val="001E077F"/>
    <w:rsid w:val="001E0CA9"/>
    <w:rsid w:val="001E1098"/>
    <w:rsid w:val="001E2EBF"/>
    <w:rsid w:val="001E479A"/>
    <w:rsid w:val="001E5D6F"/>
    <w:rsid w:val="001E6292"/>
    <w:rsid w:val="001F1902"/>
    <w:rsid w:val="001F31D3"/>
    <w:rsid w:val="001F50F4"/>
    <w:rsid w:val="001F644F"/>
    <w:rsid w:val="001F77D4"/>
    <w:rsid w:val="001F7DAE"/>
    <w:rsid w:val="00200271"/>
    <w:rsid w:val="002005D0"/>
    <w:rsid w:val="002008E3"/>
    <w:rsid w:val="00205114"/>
    <w:rsid w:val="00206F17"/>
    <w:rsid w:val="002071CD"/>
    <w:rsid w:val="00207D02"/>
    <w:rsid w:val="0021115B"/>
    <w:rsid w:val="00212531"/>
    <w:rsid w:val="00212BD4"/>
    <w:rsid w:val="002133AE"/>
    <w:rsid w:val="002139DA"/>
    <w:rsid w:val="00213EFF"/>
    <w:rsid w:val="002156A1"/>
    <w:rsid w:val="00215C8B"/>
    <w:rsid w:val="00217EFA"/>
    <w:rsid w:val="0022012A"/>
    <w:rsid w:val="00221D9C"/>
    <w:rsid w:val="002228A9"/>
    <w:rsid w:val="00222F06"/>
    <w:rsid w:val="0022328B"/>
    <w:rsid w:val="00223A55"/>
    <w:rsid w:val="00223B17"/>
    <w:rsid w:val="00223E26"/>
    <w:rsid w:val="0022439B"/>
    <w:rsid w:val="002266A5"/>
    <w:rsid w:val="0023011A"/>
    <w:rsid w:val="00230330"/>
    <w:rsid w:val="00233F97"/>
    <w:rsid w:val="00236FC2"/>
    <w:rsid w:val="002403BF"/>
    <w:rsid w:val="0025101D"/>
    <w:rsid w:val="0025316D"/>
    <w:rsid w:val="00253BB0"/>
    <w:rsid w:val="00253EC1"/>
    <w:rsid w:val="002559A5"/>
    <w:rsid w:val="00255C0F"/>
    <w:rsid w:val="00255E09"/>
    <w:rsid w:val="00260444"/>
    <w:rsid w:val="00260986"/>
    <w:rsid w:val="00260DD2"/>
    <w:rsid w:val="00261332"/>
    <w:rsid w:val="0026175A"/>
    <w:rsid w:val="00262072"/>
    <w:rsid w:val="00262C65"/>
    <w:rsid w:val="00264B5D"/>
    <w:rsid w:val="0026659D"/>
    <w:rsid w:val="00267129"/>
    <w:rsid w:val="00270CB5"/>
    <w:rsid w:val="00271464"/>
    <w:rsid w:val="00273111"/>
    <w:rsid w:val="002732F2"/>
    <w:rsid w:val="00273C0B"/>
    <w:rsid w:val="00274410"/>
    <w:rsid w:val="00274A1E"/>
    <w:rsid w:val="00276114"/>
    <w:rsid w:val="00276318"/>
    <w:rsid w:val="0027770E"/>
    <w:rsid w:val="00277A49"/>
    <w:rsid w:val="00280AE3"/>
    <w:rsid w:val="002810E2"/>
    <w:rsid w:val="00282657"/>
    <w:rsid w:val="002837C1"/>
    <w:rsid w:val="00285349"/>
    <w:rsid w:val="0028721F"/>
    <w:rsid w:val="002874F9"/>
    <w:rsid w:val="00290754"/>
    <w:rsid w:val="002929A2"/>
    <w:rsid w:val="0029483F"/>
    <w:rsid w:val="002951AD"/>
    <w:rsid w:val="00295F00"/>
    <w:rsid w:val="00296E22"/>
    <w:rsid w:val="0029727F"/>
    <w:rsid w:val="00297403"/>
    <w:rsid w:val="002977FC"/>
    <w:rsid w:val="00297A1D"/>
    <w:rsid w:val="002A0C1D"/>
    <w:rsid w:val="002A1A09"/>
    <w:rsid w:val="002A331C"/>
    <w:rsid w:val="002A58BB"/>
    <w:rsid w:val="002A5E3D"/>
    <w:rsid w:val="002B0FBF"/>
    <w:rsid w:val="002B115C"/>
    <w:rsid w:val="002B1933"/>
    <w:rsid w:val="002B329E"/>
    <w:rsid w:val="002B44AB"/>
    <w:rsid w:val="002B6BA1"/>
    <w:rsid w:val="002B7200"/>
    <w:rsid w:val="002B7475"/>
    <w:rsid w:val="002B7929"/>
    <w:rsid w:val="002B7D04"/>
    <w:rsid w:val="002C0198"/>
    <w:rsid w:val="002C1A06"/>
    <w:rsid w:val="002C1DBD"/>
    <w:rsid w:val="002C30D5"/>
    <w:rsid w:val="002C50DE"/>
    <w:rsid w:val="002C5981"/>
    <w:rsid w:val="002C5CC6"/>
    <w:rsid w:val="002C6A09"/>
    <w:rsid w:val="002C6D4F"/>
    <w:rsid w:val="002C72CB"/>
    <w:rsid w:val="002C75DB"/>
    <w:rsid w:val="002C7809"/>
    <w:rsid w:val="002C7AE3"/>
    <w:rsid w:val="002D01E6"/>
    <w:rsid w:val="002D286D"/>
    <w:rsid w:val="002D383D"/>
    <w:rsid w:val="002D3F91"/>
    <w:rsid w:val="002D48B5"/>
    <w:rsid w:val="002D562F"/>
    <w:rsid w:val="002D5970"/>
    <w:rsid w:val="002D6482"/>
    <w:rsid w:val="002E004F"/>
    <w:rsid w:val="002E0686"/>
    <w:rsid w:val="002E069E"/>
    <w:rsid w:val="002E3D09"/>
    <w:rsid w:val="002E3F85"/>
    <w:rsid w:val="002E51A1"/>
    <w:rsid w:val="002E7429"/>
    <w:rsid w:val="002E7D31"/>
    <w:rsid w:val="002F07F0"/>
    <w:rsid w:val="002F2BD7"/>
    <w:rsid w:val="002F38CF"/>
    <w:rsid w:val="002F3DAA"/>
    <w:rsid w:val="002F4D80"/>
    <w:rsid w:val="002F5FE2"/>
    <w:rsid w:val="002F663F"/>
    <w:rsid w:val="002F7D3B"/>
    <w:rsid w:val="002F7D94"/>
    <w:rsid w:val="003010B1"/>
    <w:rsid w:val="003068E3"/>
    <w:rsid w:val="0030738C"/>
    <w:rsid w:val="003107DD"/>
    <w:rsid w:val="0031138E"/>
    <w:rsid w:val="00312A8E"/>
    <w:rsid w:val="00313A79"/>
    <w:rsid w:val="00315A5A"/>
    <w:rsid w:val="00316E25"/>
    <w:rsid w:val="003178DB"/>
    <w:rsid w:val="00317958"/>
    <w:rsid w:val="00320B51"/>
    <w:rsid w:val="00321404"/>
    <w:rsid w:val="0032144E"/>
    <w:rsid w:val="00322BE0"/>
    <w:rsid w:val="00324BAA"/>
    <w:rsid w:val="00325775"/>
    <w:rsid w:val="00325BF1"/>
    <w:rsid w:val="00325E46"/>
    <w:rsid w:val="00326883"/>
    <w:rsid w:val="00326D20"/>
    <w:rsid w:val="00331C53"/>
    <w:rsid w:val="00331F42"/>
    <w:rsid w:val="00332773"/>
    <w:rsid w:val="00332C5D"/>
    <w:rsid w:val="003351EC"/>
    <w:rsid w:val="00335C4C"/>
    <w:rsid w:val="00341430"/>
    <w:rsid w:val="003436AF"/>
    <w:rsid w:val="003459B0"/>
    <w:rsid w:val="003461FB"/>
    <w:rsid w:val="00347635"/>
    <w:rsid w:val="0034773B"/>
    <w:rsid w:val="00352C1A"/>
    <w:rsid w:val="00352FEF"/>
    <w:rsid w:val="003531F9"/>
    <w:rsid w:val="00353C85"/>
    <w:rsid w:val="00357900"/>
    <w:rsid w:val="0036184E"/>
    <w:rsid w:val="00361F4A"/>
    <w:rsid w:val="003638EA"/>
    <w:rsid w:val="00364627"/>
    <w:rsid w:val="00365E91"/>
    <w:rsid w:val="0036607C"/>
    <w:rsid w:val="003660EA"/>
    <w:rsid w:val="00366248"/>
    <w:rsid w:val="00370835"/>
    <w:rsid w:val="00370B73"/>
    <w:rsid w:val="00371C92"/>
    <w:rsid w:val="00372084"/>
    <w:rsid w:val="003720F4"/>
    <w:rsid w:val="00372AEA"/>
    <w:rsid w:val="00372B7F"/>
    <w:rsid w:val="00374B75"/>
    <w:rsid w:val="00374E13"/>
    <w:rsid w:val="0037518B"/>
    <w:rsid w:val="003761D7"/>
    <w:rsid w:val="00376AF0"/>
    <w:rsid w:val="00377BF6"/>
    <w:rsid w:val="00377C6E"/>
    <w:rsid w:val="003801D8"/>
    <w:rsid w:val="00381BC6"/>
    <w:rsid w:val="00382B99"/>
    <w:rsid w:val="00382C56"/>
    <w:rsid w:val="00383B6C"/>
    <w:rsid w:val="003846C8"/>
    <w:rsid w:val="00384A46"/>
    <w:rsid w:val="00387F95"/>
    <w:rsid w:val="00395824"/>
    <w:rsid w:val="00396127"/>
    <w:rsid w:val="00396169"/>
    <w:rsid w:val="0039741A"/>
    <w:rsid w:val="003A0252"/>
    <w:rsid w:val="003A2435"/>
    <w:rsid w:val="003A29C8"/>
    <w:rsid w:val="003A2AF9"/>
    <w:rsid w:val="003A543A"/>
    <w:rsid w:val="003B0875"/>
    <w:rsid w:val="003B0C9E"/>
    <w:rsid w:val="003B1336"/>
    <w:rsid w:val="003B451D"/>
    <w:rsid w:val="003B4521"/>
    <w:rsid w:val="003B5087"/>
    <w:rsid w:val="003B6D9B"/>
    <w:rsid w:val="003B7164"/>
    <w:rsid w:val="003B7988"/>
    <w:rsid w:val="003C0AD1"/>
    <w:rsid w:val="003C2C93"/>
    <w:rsid w:val="003C2D7A"/>
    <w:rsid w:val="003C2EEB"/>
    <w:rsid w:val="003C4C9B"/>
    <w:rsid w:val="003C521D"/>
    <w:rsid w:val="003D2993"/>
    <w:rsid w:val="003D2F48"/>
    <w:rsid w:val="003D44C2"/>
    <w:rsid w:val="003D68C2"/>
    <w:rsid w:val="003E27EB"/>
    <w:rsid w:val="003E30D3"/>
    <w:rsid w:val="003E3524"/>
    <w:rsid w:val="003E4127"/>
    <w:rsid w:val="003E5AF2"/>
    <w:rsid w:val="003E66DD"/>
    <w:rsid w:val="003E6B96"/>
    <w:rsid w:val="003E7775"/>
    <w:rsid w:val="003F0C0C"/>
    <w:rsid w:val="003F56A8"/>
    <w:rsid w:val="003F64B8"/>
    <w:rsid w:val="003F6E44"/>
    <w:rsid w:val="003F73C1"/>
    <w:rsid w:val="00400920"/>
    <w:rsid w:val="0040123E"/>
    <w:rsid w:val="0040302A"/>
    <w:rsid w:val="00405A56"/>
    <w:rsid w:val="00406599"/>
    <w:rsid w:val="0041053E"/>
    <w:rsid w:val="00412F8C"/>
    <w:rsid w:val="00413481"/>
    <w:rsid w:val="00413AD3"/>
    <w:rsid w:val="00413EE9"/>
    <w:rsid w:val="00415998"/>
    <w:rsid w:val="00415C58"/>
    <w:rsid w:val="00421161"/>
    <w:rsid w:val="00421B64"/>
    <w:rsid w:val="00421F77"/>
    <w:rsid w:val="00422F97"/>
    <w:rsid w:val="00423A30"/>
    <w:rsid w:val="0042411A"/>
    <w:rsid w:val="004245DD"/>
    <w:rsid w:val="004246D2"/>
    <w:rsid w:val="00425511"/>
    <w:rsid w:val="004266D2"/>
    <w:rsid w:val="004304FE"/>
    <w:rsid w:val="0043058D"/>
    <w:rsid w:val="004306AA"/>
    <w:rsid w:val="00431117"/>
    <w:rsid w:val="00431CEC"/>
    <w:rsid w:val="00436732"/>
    <w:rsid w:val="00437547"/>
    <w:rsid w:val="0044027E"/>
    <w:rsid w:val="00441DCB"/>
    <w:rsid w:val="00441E07"/>
    <w:rsid w:val="0044372D"/>
    <w:rsid w:val="00444C14"/>
    <w:rsid w:val="004454BC"/>
    <w:rsid w:val="0044772B"/>
    <w:rsid w:val="0045173F"/>
    <w:rsid w:val="00451CA9"/>
    <w:rsid w:val="00451F73"/>
    <w:rsid w:val="00453468"/>
    <w:rsid w:val="00453CFA"/>
    <w:rsid w:val="00454E10"/>
    <w:rsid w:val="00454F64"/>
    <w:rsid w:val="0045638C"/>
    <w:rsid w:val="0045656E"/>
    <w:rsid w:val="004565D3"/>
    <w:rsid w:val="00457708"/>
    <w:rsid w:val="004619E1"/>
    <w:rsid w:val="0046319A"/>
    <w:rsid w:val="0046394C"/>
    <w:rsid w:val="00465472"/>
    <w:rsid w:val="004668E9"/>
    <w:rsid w:val="00467EAF"/>
    <w:rsid w:val="004744C3"/>
    <w:rsid w:val="00474D3D"/>
    <w:rsid w:val="00475659"/>
    <w:rsid w:val="00476B90"/>
    <w:rsid w:val="004770AA"/>
    <w:rsid w:val="00477834"/>
    <w:rsid w:val="0047794B"/>
    <w:rsid w:val="00480221"/>
    <w:rsid w:val="00480961"/>
    <w:rsid w:val="0048117F"/>
    <w:rsid w:val="0048123F"/>
    <w:rsid w:val="00481EDF"/>
    <w:rsid w:val="0048430F"/>
    <w:rsid w:val="0049005B"/>
    <w:rsid w:val="004901C6"/>
    <w:rsid w:val="00490A25"/>
    <w:rsid w:val="00492A96"/>
    <w:rsid w:val="00494616"/>
    <w:rsid w:val="004946A8"/>
    <w:rsid w:val="0049644C"/>
    <w:rsid w:val="004A09A6"/>
    <w:rsid w:val="004A134C"/>
    <w:rsid w:val="004A1FE1"/>
    <w:rsid w:val="004A383E"/>
    <w:rsid w:val="004A3E65"/>
    <w:rsid w:val="004A5414"/>
    <w:rsid w:val="004A54C0"/>
    <w:rsid w:val="004A6330"/>
    <w:rsid w:val="004A6895"/>
    <w:rsid w:val="004A69F1"/>
    <w:rsid w:val="004A6D7A"/>
    <w:rsid w:val="004A72A3"/>
    <w:rsid w:val="004A7D28"/>
    <w:rsid w:val="004B1558"/>
    <w:rsid w:val="004B306C"/>
    <w:rsid w:val="004B4C41"/>
    <w:rsid w:val="004B57F3"/>
    <w:rsid w:val="004B671E"/>
    <w:rsid w:val="004B6C11"/>
    <w:rsid w:val="004C04FA"/>
    <w:rsid w:val="004C06FD"/>
    <w:rsid w:val="004C0701"/>
    <w:rsid w:val="004C4F44"/>
    <w:rsid w:val="004C58F5"/>
    <w:rsid w:val="004C63B2"/>
    <w:rsid w:val="004C6C47"/>
    <w:rsid w:val="004D00A9"/>
    <w:rsid w:val="004D010D"/>
    <w:rsid w:val="004D05F6"/>
    <w:rsid w:val="004D2E2B"/>
    <w:rsid w:val="004D38FC"/>
    <w:rsid w:val="004D3A0E"/>
    <w:rsid w:val="004D5484"/>
    <w:rsid w:val="004D55B2"/>
    <w:rsid w:val="004D5B19"/>
    <w:rsid w:val="004D6296"/>
    <w:rsid w:val="004E0713"/>
    <w:rsid w:val="004E19F0"/>
    <w:rsid w:val="004E1F7E"/>
    <w:rsid w:val="004F06C4"/>
    <w:rsid w:val="004F1A26"/>
    <w:rsid w:val="004F26E4"/>
    <w:rsid w:val="004F4141"/>
    <w:rsid w:val="004F495B"/>
    <w:rsid w:val="004F5715"/>
    <w:rsid w:val="004F5E8D"/>
    <w:rsid w:val="004F64A5"/>
    <w:rsid w:val="004F6A68"/>
    <w:rsid w:val="00500984"/>
    <w:rsid w:val="00503A91"/>
    <w:rsid w:val="00504D30"/>
    <w:rsid w:val="0050679E"/>
    <w:rsid w:val="00507FB6"/>
    <w:rsid w:val="0051257F"/>
    <w:rsid w:val="00512692"/>
    <w:rsid w:val="00514EF0"/>
    <w:rsid w:val="005169F4"/>
    <w:rsid w:val="00517C91"/>
    <w:rsid w:val="00520005"/>
    <w:rsid w:val="00521A5D"/>
    <w:rsid w:val="0052428A"/>
    <w:rsid w:val="005267F0"/>
    <w:rsid w:val="00527FCB"/>
    <w:rsid w:val="005311D0"/>
    <w:rsid w:val="00531765"/>
    <w:rsid w:val="005326D4"/>
    <w:rsid w:val="00533202"/>
    <w:rsid w:val="005344D8"/>
    <w:rsid w:val="0053549F"/>
    <w:rsid w:val="00535576"/>
    <w:rsid w:val="00537EEA"/>
    <w:rsid w:val="005406D7"/>
    <w:rsid w:val="00542FB6"/>
    <w:rsid w:val="0054460B"/>
    <w:rsid w:val="005463C3"/>
    <w:rsid w:val="0054663F"/>
    <w:rsid w:val="00547B27"/>
    <w:rsid w:val="00550397"/>
    <w:rsid w:val="005511FA"/>
    <w:rsid w:val="00551E15"/>
    <w:rsid w:val="00552C71"/>
    <w:rsid w:val="00553209"/>
    <w:rsid w:val="0055377E"/>
    <w:rsid w:val="0055410A"/>
    <w:rsid w:val="005547C3"/>
    <w:rsid w:val="005550A3"/>
    <w:rsid w:val="00556298"/>
    <w:rsid w:val="0055667D"/>
    <w:rsid w:val="0056265A"/>
    <w:rsid w:val="00563835"/>
    <w:rsid w:val="00564A42"/>
    <w:rsid w:val="00565613"/>
    <w:rsid w:val="00572982"/>
    <w:rsid w:val="00573A88"/>
    <w:rsid w:val="005745E0"/>
    <w:rsid w:val="005767C6"/>
    <w:rsid w:val="00580495"/>
    <w:rsid w:val="0058145F"/>
    <w:rsid w:val="00581895"/>
    <w:rsid w:val="00582294"/>
    <w:rsid w:val="00583198"/>
    <w:rsid w:val="00585DEA"/>
    <w:rsid w:val="00586392"/>
    <w:rsid w:val="0059009F"/>
    <w:rsid w:val="005905F4"/>
    <w:rsid w:val="0059090D"/>
    <w:rsid w:val="00590C0B"/>
    <w:rsid w:val="00591579"/>
    <w:rsid w:val="00593554"/>
    <w:rsid w:val="00593AB8"/>
    <w:rsid w:val="00594DDF"/>
    <w:rsid w:val="00595A10"/>
    <w:rsid w:val="00597268"/>
    <w:rsid w:val="00597916"/>
    <w:rsid w:val="005A2EAB"/>
    <w:rsid w:val="005A36FA"/>
    <w:rsid w:val="005A3911"/>
    <w:rsid w:val="005A6551"/>
    <w:rsid w:val="005A6D59"/>
    <w:rsid w:val="005B0574"/>
    <w:rsid w:val="005B0768"/>
    <w:rsid w:val="005B2289"/>
    <w:rsid w:val="005B31BC"/>
    <w:rsid w:val="005B3E83"/>
    <w:rsid w:val="005B4BCA"/>
    <w:rsid w:val="005B6104"/>
    <w:rsid w:val="005B61F0"/>
    <w:rsid w:val="005C0522"/>
    <w:rsid w:val="005C0768"/>
    <w:rsid w:val="005C0C3D"/>
    <w:rsid w:val="005C3A75"/>
    <w:rsid w:val="005C47B8"/>
    <w:rsid w:val="005C4B48"/>
    <w:rsid w:val="005C6310"/>
    <w:rsid w:val="005C6BFA"/>
    <w:rsid w:val="005C73DF"/>
    <w:rsid w:val="005C7AD6"/>
    <w:rsid w:val="005D1200"/>
    <w:rsid w:val="005D16F5"/>
    <w:rsid w:val="005D348C"/>
    <w:rsid w:val="005D3F3E"/>
    <w:rsid w:val="005D41F0"/>
    <w:rsid w:val="005D5063"/>
    <w:rsid w:val="005D5298"/>
    <w:rsid w:val="005D720D"/>
    <w:rsid w:val="005D7566"/>
    <w:rsid w:val="005E0040"/>
    <w:rsid w:val="005E11C1"/>
    <w:rsid w:val="005E29E6"/>
    <w:rsid w:val="005E2EFA"/>
    <w:rsid w:val="005E435C"/>
    <w:rsid w:val="005E4AB4"/>
    <w:rsid w:val="005E553A"/>
    <w:rsid w:val="005E5957"/>
    <w:rsid w:val="005E7AA2"/>
    <w:rsid w:val="005F08CB"/>
    <w:rsid w:val="005F0D03"/>
    <w:rsid w:val="005F16BA"/>
    <w:rsid w:val="005F253E"/>
    <w:rsid w:val="005F3359"/>
    <w:rsid w:val="005F417C"/>
    <w:rsid w:val="005F42D5"/>
    <w:rsid w:val="005F476F"/>
    <w:rsid w:val="005F4B2D"/>
    <w:rsid w:val="005F5431"/>
    <w:rsid w:val="005F6F83"/>
    <w:rsid w:val="005F7B38"/>
    <w:rsid w:val="005F7F77"/>
    <w:rsid w:val="00600459"/>
    <w:rsid w:val="0060271B"/>
    <w:rsid w:val="00603792"/>
    <w:rsid w:val="006043D0"/>
    <w:rsid w:val="00604D8B"/>
    <w:rsid w:val="00605CE4"/>
    <w:rsid w:val="00606068"/>
    <w:rsid w:val="0060623F"/>
    <w:rsid w:val="00606763"/>
    <w:rsid w:val="00607FCD"/>
    <w:rsid w:val="00612841"/>
    <w:rsid w:val="00616E23"/>
    <w:rsid w:val="00617AF7"/>
    <w:rsid w:val="00620692"/>
    <w:rsid w:val="00620BCF"/>
    <w:rsid w:val="0062124F"/>
    <w:rsid w:val="00622B63"/>
    <w:rsid w:val="00626F8B"/>
    <w:rsid w:val="00630D92"/>
    <w:rsid w:val="00631718"/>
    <w:rsid w:val="00632738"/>
    <w:rsid w:val="00633588"/>
    <w:rsid w:val="00636243"/>
    <w:rsid w:val="00640D11"/>
    <w:rsid w:val="006416A8"/>
    <w:rsid w:val="00642206"/>
    <w:rsid w:val="006426E2"/>
    <w:rsid w:val="00643700"/>
    <w:rsid w:val="00644750"/>
    <w:rsid w:val="00646D0E"/>
    <w:rsid w:val="00646EBB"/>
    <w:rsid w:val="00647620"/>
    <w:rsid w:val="00655D3D"/>
    <w:rsid w:val="0065745E"/>
    <w:rsid w:val="006611CD"/>
    <w:rsid w:val="00662DC7"/>
    <w:rsid w:val="0066581E"/>
    <w:rsid w:val="00666F4A"/>
    <w:rsid w:val="00671CB3"/>
    <w:rsid w:val="0067215C"/>
    <w:rsid w:val="006725DE"/>
    <w:rsid w:val="006727CC"/>
    <w:rsid w:val="00672AEE"/>
    <w:rsid w:val="00674253"/>
    <w:rsid w:val="006769DC"/>
    <w:rsid w:val="00676AF4"/>
    <w:rsid w:val="006774C5"/>
    <w:rsid w:val="00680D48"/>
    <w:rsid w:val="006815E7"/>
    <w:rsid w:val="0068374E"/>
    <w:rsid w:val="00683C97"/>
    <w:rsid w:val="00684999"/>
    <w:rsid w:val="00684E26"/>
    <w:rsid w:val="006868D9"/>
    <w:rsid w:val="00690ED0"/>
    <w:rsid w:val="00691332"/>
    <w:rsid w:val="00691692"/>
    <w:rsid w:val="006920A0"/>
    <w:rsid w:val="006940BD"/>
    <w:rsid w:val="00696721"/>
    <w:rsid w:val="00697D01"/>
    <w:rsid w:val="006A040A"/>
    <w:rsid w:val="006A08B2"/>
    <w:rsid w:val="006A314D"/>
    <w:rsid w:val="006A3C0C"/>
    <w:rsid w:val="006A756B"/>
    <w:rsid w:val="006A7B13"/>
    <w:rsid w:val="006B09B4"/>
    <w:rsid w:val="006B2171"/>
    <w:rsid w:val="006B30A7"/>
    <w:rsid w:val="006B4575"/>
    <w:rsid w:val="006B58BF"/>
    <w:rsid w:val="006C0AB0"/>
    <w:rsid w:val="006C0C40"/>
    <w:rsid w:val="006C17F9"/>
    <w:rsid w:val="006C19E1"/>
    <w:rsid w:val="006C1E2C"/>
    <w:rsid w:val="006C2C47"/>
    <w:rsid w:val="006C3707"/>
    <w:rsid w:val="006C59A7"/>
    <w:rsid w:val="006C5ECF"/>
    <w:rsid w:val="006C5EF5"/>
    <w:rsid w:val="006C792F"/>
    <w:rsid w:val="006D0265"/>
    <w:rsid w:val="006D0AEC"/>
    <w:rsid w:val="006D1332"/>
    <w:rsid w:val="006D300B"/>
    <w:rsid w:val="006D3C6A"/>
    <w:rsid w:val="006D4D91"/>
    <w:rsid w:val="006D5164"/>
    <w:rsid w:val="006D516D"/>
    <w:rsid w:val="006D7D98"/>
    <w:rsid w:val="006E0250"/>
    <w:rsid w:val="006E1961"/>
    <w:rsid w:val="006E1D7D"/>
    <w:rsid w:val="006E2069"/>
    <w:rsid w:val="006E2078"/>
    <w:rsid w:val="006E2922"/>
    <w:rsid w:val="006E2966"/>
    <w:rsid w:val="006E3F2E"/>
    <w:rsid w:val="006E48B3"/>
    <w:rsid w:val="006E535D"/>
    <w:rsid w:val="006E5B57"/>
    <w:rsid w:val="006E614C"/>
    <w:rsid w:val="006E711B"/>
    <w:rsid w:val="006F0ACF"/>
    <w:rsid w:val="006F18C6"/>
    <w:rsid w:val="006F19E4"/>
    <w:rsid w:val="006F2B22"/>
    <w:rsid w:val="006F2B89"/>
    <w:rsid w:val="006F2FE1"/>
    <w:rsid w:val="006F305D"/>
    <w:rsid w:val="006F3106"/>
    <w:rsid w:val="006F3A9E"/>
    <w:rsid w:val="006F4A52"/>
    <w:rsid w:val="006F4B94"/>
    <w:rsid w:val="006F5B1B"/>
    <w:rsid w:val="006F734B"/>
    <w:rsid w:val="006F7979"/>
    <w:rsid w:val="006F7F3E"/>
    <w:rsid w:val="0070028B"/>
    <w:rsid w:val="00701E8A"/>
    <w:rsid w:val="00703A7B"/>
    <w:rsid w:val="00703B1D"/>
    <w:rsid w:val="007059B7"/>
    <w:rsid w:val="00705EC2"/>
    <w:rsid w:val="00706241"/>
    <w:rsid w:val="0070695E"/>
    <w:rsid w:val="007078D3"/>
    <w:rsid w:val="007116E4"/>
    <w:rsid w:val="007121C6"/>
    <w:rsid w:val="00712689"/>
    <w:rsid w:val="007134CB"/>
    <w:rsid w:val="00713927"/>
    <w:rsid w:val="007141E4"/>
    <w:rsid w:val="0071537E"/>
    <w:rsid w:val="00715F46"/>
    <w:rsid w:val="0071694D"/>
    <w:rsid w:val="00716B09"/>
    <w:rsid w:val="0072002A"/>
    <w:rsid w:val="00721875"/>
    <w:rsid w:val="00723B3B"/>
    <w:rsid w:val="00725345"/>
    <w:rsid w:val="00727157"/>
    <w:rsid w:val="007349E8"/>
    <w:rsid w:val="00734C99"/>
    <w:rsid w:val="00736856"/>
    <w:rsid w:val="007449C4"/>
    <w:rsid w:val="00745564"/>
    <w:rsid w:val="00746875"/>
    <w:rsid w:val="00747C30"/>
    <w:rsid w:val="007507DE"/>
    <w:rsid w:val="00750843"/>
    <w:rsid w:val="00751175"/>
    <w:rsid w:val="00752797"/>
    <w:rsid w:val="0075471B"/>
    <w:rsid w:val="00754EE0"/>
    <w:rsid w:val="007565C9"/>
    <w:rsid w:val="00756B35"/>
    <w:rsid w:val="007573E1"/>
    <w:rsid w:val="007615CE"/>
    <w:rsid w:val="00761979"/>
    <w:rsid w:val="00762209"/>
    <w:rsid w:val="0076292E"/>
    <w:rsid w:val="007638C9"/>
    <w:rsid w:val="007649A8"/>
    <w:rsid w:val="007669C4"/>
    <w:rsid w:val="00770126"/>
    <w:rsid w:val="0077018A"/>
    <w:rsid w:val="007712E0"/>
    <w:rsid w:val="0077177F"/>
    <w:rsid w:val="007720EA"/>
    <w:rsid w:val="00776690"/>
    <w:rsid w:val="00777115"/>
    <w:rsid w:val="0077795D"/>
    <w:rsid w:val="007805A2"/>
    <w:rsid w:val="00781178"/>
    <w:rsid w:val="0078202D"/>
    <w:rsid w:val="00783AB0"/>
    <w:rsid w:val="00784C1A"/>
    <w:rsid w:val="0079065A"/>
    <w:rsid w:val="00790F70"/>
    <w:rsid w:val="00791F15"/>
    <w:rsid w:val="007935F9"/>
    <w:rsid w:val="007941D7"/>
    <w:rsid w:val="00796380"/>
    <w:rsid w:val="00796586"/>
    <w:rsid w:val="00796B38"/>
    <w:rsid w:val="00797942"/>
    <w:rsid w:val="00797CDC"/>
    <w:rsid w:val="007A2666"/>
    <w:rsid w:val="007A33CC"/>
    <w:rsid w:val="007A3696"/>
    <w:rsid w:val="007A3A1F"/>
    <w:rsid w:val="007A3BB6"/>
    <w:rsid w:val="007A48AB"/>
    <w:rsid w:val="007A4E87"/>
    <w:rsid w:val="007A7622"/>
    <w:rsid w:val="007B10CA"/>
    <w:rsid w:val="007B22D2"/>
    <w:rsid w:val="007B3C43"/>
    <w:rsid w:val="007B42F4"/>
    <w:rsid w:val="007B7BB0"/>
    <w:rsid w:val="007C037C"/>
    <w:rsid w:val="007C055C"/>
    <w:rsid w:val="007C08BA"/>
    <w:rsid w:val="007C095F"/>
    <w:rsid w:val="007C0A7B"/>
    <w:rsid w:val="007C16F3"/>
    <w:rsid w:val="007C3086"/>
    <w:rsid w:val="007C3C8E"/>
    <w:rsid w:val="007C3CF8"/>
    <w:rsid w:val="007C5675"/>
    <w:rsid w:val="007C5E04"/>
    <w:rsid w:val="007C763E"/>
    <w:rsid w:val="007C77E7"/>
    <w:rsid w:val="007D062D"/>
    <w:rsid w:val="007D0964"/>
    <w:rsid w:val="007D15B0"/>
    <w:rsid w:val="007D1E44"/>
    <w:rsid w:val="007D4EB3"/>
    <w:rsid w:val="007D784F"/>
    <w:rsid w:val="007D7962"/>
    <w:rsid w:val="007E0688"/>
    <w:rsid w:val="007E1F3E"/>
    <w:rsid w:val="007E2C66"/>
    <w:rsid w:val="007E36AF"/>
    <w:rsid w:val="007E5C19"/>
    <w:rsid w:val="007E5F71"/>
    <w:rsid w:val="007F226C"/>
    <w:rsid w:val="007F2270"/>
    <w:rsid w:val="007F36C6"/>
    <w:rsid w:val="007F4B87"/>
    <w:rsid w:val="007F5816"/>
    <w:rsid w:val="007F7B53"/>
    <w:rsid w:val="007F7F5B"/>
    <w:rsid w:val="00800426"/>
    <w:rsid w:val="008006DA"/>
    <w:rsid w:val="008021F2"/>
    <w:rsid w:val="008037E8"/>
    <w:rsid w:val="008039B6"/>
    <w:rsid w:val="0080423A"/>
    <w:rsid w:val="008101DC"/>
    <w:rsid w:val="008106E1"/>
    <w:rsid w:val="008118FC"/>
    <w:rsid w:val="00812058"/>
    <w:rsid w:val="00812721"/>
    <w:rsid w:val="008153E0"/>
    <w:rsid w:val="00815AA4"/>
    <w:rsid w:val="0081601A"/>
    <w:rsid w:val="00816B99"/>
    <w:rsid w:val="008172BD"/>
    <w:rsid w:val="00817523"/>
    <w:rsid w:val="00817CA0"/>
    <w:rsid w:val="0082315F"/>
    <w:rsid w:val="00823312"/>
    <w:rsid w:val="00823B51"/>
    <w:rsid w:val="00826852"/>
    <w:rsid w:val="008268A9"/>
    <w:rsid w:val="008277FC"/>
    <w:rsid w:val="008311F7"/>
    <w:rsid w:val="00831F3A"/>
    <w:rsid w:val="008327F5"/>
    <w:rsid w:val="00832E22"/>
    <w:rsid w:val="00832E84"/>
    <w:rsid w:val="008351D7"/>
    <w:rsid w:val="008375AF"/>
    <w:rsid w:val="00840772"/>
    <w:rsid w:val="00841B93"/>
    <w:rsid w:val="008428AB"/>
    <w:rsid w:val="00843C26"/>
    <w:rsid w:val="00846074"/>
    <w:rsid w:val="0084649F"/>
    <w:rsid w:val="00847660"/>
    <w:rsid w:val="0084766E"/>
    <w:rsid w:val="00847762"/>
    <w:rsid w:val="008511AE"/>
    <w:rsid w:val="00861A32"/>
    <w:rsid w:val="00862266"/>
    <w:rsid w:val="00863C04"/>
    <w:rsid w:val="00864749"/>
    <w:rsid w:val="0086528D"/>
    <w:rsid w:val="00870719"/>
    <w:rsid w:val="00871647"/>
    <w:rsid w:val="008731D1"/>
    <w:rsid w:val="008753EF"/>
    <w:rsid w:val="008754D4"/>
    <w:rsid w:val="0087666A"/>
    <w:rsid w:val="0087690C"/>
    <w:rsid w:val="00883F34"/>
    <w:rsid w:val="0088585F"/>
    <w:rsid w:val="00885F1B"/>
    <w:rsid w:val="00886A4C"/>
    <w:rsid w:val="00887515"/>
    <w:rsid w:val="008902D3"/>
    <w:rsid w:val="00892901"/>
    <w:rsid w:val="008929A8"/>
    <w:rsid w:val="00893C87"/>
    <w:rsid w:val="00897EF1"/>
    <w:rsid w:val="008A1048"/>
    <w:rsid w:val="008A2D7F"/>
    <w:rsid w:val="008A2FED"/>
    <w:rsid w:val="008A3021"/>
    <w:rsid w:val="008A3A79"/>
    <w:rsid w:val="008A3C16"/>
    <w:rsid w:val="008A5F2A"/>
    <w:rsid w:val="008A60E2"/>
    <w:rsid w:val="008A75D5"/>
    <w:rsid w:val="008A77EC"/>
    <w:rsid w:val="008A7BC3"/>
    <w:rsid w:val="008B0829"/>
    <w:rsid w:val="008B2090"/>
    <w:rsid w:val="008B2D86"/>
    <w:rsid w:val="008B3BB9"/>
    <w:rsid w:val="008B4D35"/>
    <w:rsid w:val="008B7DA4"/>
    <w:rsid w:val="008C2718"/>
    <w:rsid w:val="008C63E3"/>
    <w:rsid w:val="008C7528"/>
    <w:rsid w:val="008C7B7C"/>
    <w:rsid w:val="008C7BA3"/>
    <w:rsid w:val="008C7E85"/>
    <w:rsid w:val="008D18AB"/>
    <w:rsid w:val="008D1953"/>
    <w:rsid w:val="008D21A1"/>
    <w:rsid w:val="008D32AF"/>
    <w:rsid w:val="008D3329"/>
    <w:rsid w:val="008D5A1F"/>
    <w:rsid w:val="008D5EE8"/>
    <w:rsid w:val="008D6081"/>
    <w:rsid w:val="008D7828"/>
    <w:rsid w:val="008E0194"/>
    <w:rsid w:val="008E050E"/>
    <w:rsid w:val="008E18C8"/>
    <w:rsid w:val="008E1F95"/>
    <w:rsid w:val="008E2A34"/>
    <w:rsid w:val="008E66F2"/>
    <w:rsid w:val="008F0CE5"/>
    <w:rsid w:val="008F2183"/>
    <w:rsid w:val="008F2B5C"/>
    <w:rsid w:val="008F779C"/>
    <w:rsid w:val="0090246E"/>
    <w:rsid w:val="009026EC"/>
    <w:rsid w:val="00902E47"/>
    <w:rsid w:val="009070E0"/>
    <w:rsid w:val="00910539"/>
    <w:rsid w:val="009105D6"/>
    <w:rsid w:val="0091122F"/>
    <w:rsid w:val="00911F83"/>
    <w:rsid w:val="0091335E"/>
    <w:rsid w:val="00913F37"/>
    <w:rsid w:val="0091436D"/>
    <w:rsid w:val="00917C0A"/>
    <w:rsid w:val="009212A2"/>
    <w:rsid w:val="00922D3E"/>
    <w:rsid w:val="00924369"/>
    <w:rsid w:val="00924370"/>
    <w:rsid w:val="0092643A"/>
    <w:rsid w:val="00926473"/>
    <w:rsid w:val="009269E9"/>
    <w:rsid w:val="00927607"/>
    <w:rsid w:val="009304B9"/>
    <w:rsid w:val="00933066"/>
    <w:rsid w:val="009366DB"/>
    <w:rsid w:val="00936C2F"/>
    <w:rsid w:val="00936ED0"/>
    <w:rsid w:val="00941308"/>
    <w:rsid w:val="00942B91"/>
    <w:rsid w:val="00943CC8"/>
    <w:rsid w:val="00945A1C"/>
    <w:rsid w:val="00945CD0"/>
    <w:rsid w:val="0094655A"/>
    <w:rsid w:val="00947278"/>
    <w:rsid w:val="0095028D"/>
    <w:rsid w:val="00951947"/>
    <w:rsid w:val="00951EE1"/>
    <w:rsid w:val="00952B99"/>
    <w:rsid w:val="0095309D"/>
    <w:rsid w:val="009548BC"/>
    <w:rsid w:val="00961F3D"/>
    <w:rsid w:val="0096200B"/>
    <w:rsid w:val="00962567"/>
    <w:rsid w:val="0096601E"/>
    <w:rsid w:val="009664B7"/>
    <w:rsid w:val="00967066"/>
    <w:rsid w:val="009671AE"/>
    <w:rsid w:val="0096790B"/>
    <w:rsid w:val="00967F41"/>
    <w:rsid w:val="00970A3E"/>
    <w:rsid w:val="00972270"/>
    <w:rsid w:val="00973FA3"/>
    <w:rsid w:val="0097563F"/>
    <w:rsid w:val="009759EA"/>
    <w:rsid w:val="00975A39"/>
    <w:rsid w:val="00977147"/>
    <w:rsid w:val="00980242"/>
    <w:rsid w:val="00982067"/>
    <w:rsid w:val="009821D6"/>
    <w:rsid w:val="009830E1"/>
    <w:rsid w:val="00983AA2"/>
    <w:rsid w:val="009846DA"/>
    <w:rsid w:val="00985BE6"/>
    <w:rsid w:val="009875B9"/>
    <w:rsid w:val="00990513"/>
    <w:rsid w:val="009936B3"/>
    <w:rsid w:val="00996BA1"/>
    <w:rsid w:val="0099795B"/>
    <w:rsid w:val="00997DB5"/>
    <w:rsid w:val="009A0452"/>
    <w:rsid w:val="009A1455"/>
    <w:rsid w:val="009A1516"/>
    <w:rsid w:val="009A30B2"/>
    <w:rsid w:val="009A391C"/>
    <w:rsid w:val="009A3B6D"/>
    <w:rsid w:val="009A4362"/>
    <w:rsid w:val="009A63A6"/>
    <w:rsid w:val="009A6C90"/>
    <w:rsid w:val="009A71F4"/>
    <w:rsid w:val="009B02A6"/>
    <w:rsid w:val="009B0E2A"/>
    <w:rsid w:val="009B2888"/>
    <w:rsid w:val="009B3B98"/>
    <w:rsid w:val="009B51AF"/>
    <w:rsid w:val="009B68E9"/>
    <w:rsid w:val="009C07E3"/>
    <w:rsid w:val="009C2239"/>
    <w:rsid w:val="009C2E37"/>
    <w:rsid w:val="009C3A35"/>
    <w:rsid w:val="009C48D6"/>
    <w:rsid w:val="009C5678"/>
    <w:rsid w:val="009C6049"/>
    <w:rsid w:val="009C7C47"/>
    <w:rsid w:val="009D0948"/>
    <w:rsid w:val="009D132C"/>
    <w:rsid w:val="009D1E33"/>
    <w:rsid w:val="009D2334"/>
    <w:rsid w:val="009D2FEC"/>
    <w:rsid w:val="009D3545"/>
    <w:rsid w:val="009D401F"/>
    <w:rsid w:val="009D4833"/>
    <w:rsid w:val="009D5807"/>
    <w:rsid w:val="009D5D5A"/>
    <w:rsid w:val="009D6198"/>
    <w:rsid w:val="009E0403"/>
    <w:rsid w:val="009E05FD"/>
    <w:rsid w:val="009E08CC"/>
    <w:rsid w:val="009E2E25"/>
    <w:rsid w:val="009E3467"/>
    <w:rsid w:val="009E361B"/>
    <w:rsid w:val="009E49F2"/>
    <w:rsid w:val="009E747D"/>
    <w:rsid w:val="009E7E06"/>
    <w:rsid w:val="009E7E30"/>
    <w:rsid w:val="009F035B"/>
    <w:rsid w:val="009F40C2"/>
    <w:rsid w:val="009F79F8"/>
    <w:rsid w:val="00A00C63"/>
    <w:rsid w:val="00A01110"/>
    <w:rsid w:val="00A01B2E"/>
    <w:rsid w:val="00A02207"/>
    <w:rsid w:val="00A03277"/>
    <w:rsid w:val="00A03318"/>
    <w:rsid w:val="00A03A2B"/>
    <w:rsid w:val="00A04723"/>
    <w:rsid w:val="00A04786"/>
    <w:rsid w:val="00A05B91"/>
    <w:rsid w:val="00A06A6C"/>
    <w:rsid w:val="00A06EA1"/>
    <w:rsid w:val="00A07C83"/>
    <w:rsid w:val="00A121AF"/>
    <w:rsid w:val="00A12D65"/>
    <w:rsid w:val="00A14AEE"/>
    <w:rsid w:val="00A14EFA"/>
    <w:rsid w:val="00A1766C"/>
    <w:rsid w:val="00A227DF"/>
    <w:rsid w:val="00A234ED"/>
    <w:rsid w:val="00A23E17"/>
    <w:rsid w:val="00A2599A"/>
    <w:rsid w:val="00A30E4C"/>
    <w:rsid w:val="00A31B71"/>
    <w:rsid w:val="00A31EBC"/>
    <w:rsid w:val="00A323D8"/>
    <w:rsid w:val="00A32F1D"/>
    <w:rsid w:val="00A3347A"/>
    <w:rsid w:val="00A335C6"/>
    <w:rsid w:val="00A33F24"/>
    <w:rsid w:val="00A36A20"/>
    <w:rsid w:val="00A36C94"/>
    <w:rsid w:val="00A44B83"/>
    <w:rsid w:val="00A44BD4"/>
    <w:rsid w:val="00A45411"/>
    <w:rsid w:val="00A459AD"/>
    <w:rsid w:val="00A45CF3"/>
    <w:rsid w:val="00A46851"/>
    <w:rsid w:val="00A514EB"/>
    <w:rsid w:val="00A540FF"/>
    <w:rsid w:val="00A5518E"/>
    <w:rsid w:val="00A61B4D"/>
    <w:rsid w:val="00A61C00"/>
    <w:rsid w:val="00A62C9D"/>
    <w:rsid w:val="00A635E4"/>
    <w:rsid w:val="00A647AA"/>
    <w:rsid w:val="00A6536F"/>
    <w:rsid w:val="00A6562B"/>
    <w:rsid w:val="00A6575B"/>
    <w:rsid w:val="00A65C09"/>
    <w:rsid w:val="00A66033"/>
    <w:rsid w:val="00A666C1"/>
    <w:rsid w:val="00A674B8"/>
    <w:rsid w:val="00A72549"/>
    <w:rsid w:val="00A74FA6"/>
    <w:rsid w:val="00A76B7C"/>
    <w:rsid w:val="00A81757"/>
    <w:rsid w:val="00A81838"/>
    <w:rsid w:val="00A81E2F"/>
    <w:rsid w:val="00A82157"/>
    <w:rsid w:val="00A82CCA"/>
    <w:rsid w:val="00A82D61"/>
    <w:rsid w:val="00A83870"/>
    <w:rsid w:val="00A83B27"/>
    <w:rsid w:val="00A901C1"/>
    <w:rsid w:val="00A91008"/>
    <w:rsid w:val="00A921A7"/>
    <w:rsid w:val="00A93180"/>
    <w:rsid w:val="00AA0601"/>
    <w:rsid w:val="00AA123B"/>
    <w:rsid w:val="00AA2767"/>
    <w:rsid w:val="00AA3E9F"/>
    <w:rsid w:val="00AA7ADD"/>
    <w:rsid w:val="00AB0EFD"/>
    <w:rsid w:val="00AB1BE7"/>
    <w:rsid w:val="00AB2A27"/>
    <w:rsid w:val="00AB4010"/>
    <w:rsid w:val="00AB4A2D"/>
    <w:rsid w:val="00AB550A"/>
    <w:rsid w:val="00AB6907"/>
    <w:rsid w:val="00AB69ED"/>
    <w:rsid w:val="00AC142C"/>
    <w:rsid w:val="00AC265F"/>
    <w:rsid w:val="00AC32DF"/>
    <w:rsid w:val="00AC4E61"/>
    <w:rsid w:val="00AC5CE1"/>
    <w:rsid w:val="00AD0DDF"/>
    <w:rsid w:val="00AD22A4"/>
    <w:rsid w:val="00AD23FB"/>
    <w:rsid w:val="00AD2D80"/>
    <w:rsid w:val="00AD2F0B"/>
    <w:rsid w:val="00AD38CC"/>
    <w:rsid w:val="00AD4F36"/>
    <w:rsid w:val="00AD5705"/>
    <w:rsid w:val="00AD5EF6"/>
    <w:rsid w:val="00AE033F"/>
    <w:rsid w:val="00AE1AF2"/>
    <w:rsid w:val="00AE4547"/>
    <w:rsid w:val="00AE5A11"/>
    <w:rsid w:val="00AE6757"/>
    <w:rsid w:val="00AE730C"/>
    <w:rsid w:val="00AF0F79"/>
    <w:rsid w:val="00AF4137"/>
    <w:rsid w:val="00AF5036"/>
    <w:rsid w:val="00AF52AF"/>
    <w:rsid w:val="00AF52E7"/>
    <w:rsid w:val="00B00F84"/>
    <w:rsid w:val="00B01BB8"/>
    <w:rsid w:val="00B03E68"/>
    <w:rsid w:val="00B04B1D"/>
    <w:rsid w:val="00B0633C"/>
    <w:rsid w:val="00B06749"/>
    <w:rsid w:val="00B11047"/>
    <w:rsid w:val="00B117F8"/>
    <w:rsid w:val="00B136B1"/>
    <w:rsid w:val="00B16C7B"/>
    <w:rsid w:val="00B201B8"/>
    <w:rsid w:val="00B2208D"/>
    <w:rsid w:val="00B22653"/>
    <w:rsid w:val="00B2310D"/>
    <w:rsid w:val="00B26C95"/>
    <w:rsid w:val="00B26CA9"/>
    <w:rsid w:val="00B277AB"/>
    <w:rsid w:val="00B27D79"/>
    <w:rsid w:val="00B30B13"/>
    <w:rsid w:val="00B33AC9"/>
    <w:rsid w:val="00B34B2A"/>
    <w:rsid w:val="00B3530F"/>
    <w:rsid w:val="00B35EC4"/>
    <w:rsid w:val="00B40D2B"/>
    <w:rsid w:val="00B41263"/>
    <w:rsid w:val="00B42E0B"/>
    <w:rsid w:val="00B43658"/>
    <w:rsid w:val="00B43766"/>
    <w:rsid w:val="00B43C59"/>
    <w:rsid w:val="00B44121"/>
    <w:rsid w:val="00B44C9A"/>
    <w:rsid w:val="00B4621B"/>
    <w:rsid w:val="00B464E8"/>
    <w:rsid w:val="00B47A47"/>
    <w:rsid w:val="00B51283"/>
    <w:rsid w:val="00B520C4"/>
    <w:rsid w:val="00B52A30"/>
    <w:rsid w:val="00B53C98"/>
    <w:rsid w:val="00B54E17"/>
    <w:rsid w:val="00B56C9D"/>
    <w:rsid w:val="00B57D54"/>
    <w:rsid w:val="00B604B7"/>
    <w:rsid w:val="00B607ED"/>
    <w:rsid w:val="00B61C8D"/>
    <w:rsid w:val="00B635E1"/>
    <w:rsid w:val="00B65E32"/>
    <w:rsid w:val="00B671F4"/>
    <w:rsid w:val="00B70FB2"/>
    <w:rsid w:val="00B71225"/>
    <w:rsid w:val="00B73B36"/>
    <w:rsid w:val="00B75DF3"/>
    <w:rsid w:val="00B761F9"/>
    <w:rsid w:val="00B77494"/>
    <w:rsid w:val="00B77F06"/>
    <w:rsid w:val="00B8083B"/>
    <w:rsid w:val="00B82EDD"/>
    <w:rsid w:val="00B83482"/>
    <w:rsid w:val="00B855D1"/>
    <w:rsid w:val="00B85B81"/>
    <w:rsid w:val="00B8681B"/>
    <w:rsid w:val="00B87C82"/>
    <w:rsid w:val="00B9433E"/>
    <w:rsid w:val="00B946A5"/>
    <w:rsid w:val="00B954A6"/>
    <w:rsid w:val="00B95F61"/>
    <w:rsid w:val="00B96DA4"/>
    <w:rsid w:val="00BA276E"/>
    <w:rsid w:val="00BA58BD"/>
    <w:rsid w:val="00BB09E1"/>
    <w:rsid w:val="00BB0A00"/>
    <w:rsid w:val="00BB1240"/>
    <w:rsid w:val="00BB1997"/>
    <w:rsid w:val="00BB33C5"/>
    <w:rsid w:val="00BB50C0"/>
    <w:rsid w:val="00BB7177"/>
    <w:rsid w:val="00BB7580"/>
    <w:rsid w:val="00BB781D"/>
    <w:rsid w:val="00BC01BC"/>
    <w:rsid w:val="00BC0495"/>
    <w:rsid w:val="00BC10D3"/>
    <w:rsid w:val="00BC5DCA"/>
    <w:rsid w:val="00BC6BEE"/>
    <w:rsid w:val="00BC6BFB"/>
    <w:rsid w:val="00BC7B57"/>
    <w:rsid w:val="00BD208B"/>
    <w:rsid w:val="00BD50FF"/>
    <w:rsid w:val="00BD5561"/>
    <w:rsid w:val="00BD5B26"/>
    <w:rsid w:val="00BD62E9"/>
    <w:rsid w:val="00BD7468"/>
    <w:rsid w:val="00BE0C0E"/>
    <w:rsid w:val="00BE120B"/>
    <w:rsid w:val="00BE4B63"/>
    <w:rsid w:val="00BE53C3"/>
    <w:rsid w:val="00BE5C4D"/>
    <w:rsid w:val="00BE6DAB"/>
    <w:rsid w:val="00BE7125"/>
    <w:rsid w:val="00BF03DC"/>
    <w:rsid w:val="00BF1E3E"/>
    <w:rsid w:val="00BF331F"/>
    <w:rsid w:val="00BF57BF"/>
    <w:rsid w:val="00BF662C"/>
    <w:rsid w:val="00C0280F"/>
    <w:rsid w:val="00C03BD9"/>
    <w:rsid w:val="00C04025"/>
    <w:rsid w:val="00C07231"/>
    <w:rsid w:val="00C0744B"/>
    <w:rsid w:val="00C10366"/>
    <w:rsid w:val="00C10B62"/>
    <w:rsid w:val="00C12B48"/>
    <w:rsid w:val="00C1356F"/>
    <w:rsid w:val="00C1374F"/>
    <w:rsid w:val="00C14635"/>
    <w:rsid w:val="00C155D4"/>
    <w:rsid w:val="00C16560"/>
    <w:rsid w:val="00C20BBF"/>
    <w:rsid w:val="00C221F1"/>
    <w:rsid w:val="00C239EB"/>
    <w:rsid w:val="00C256F6"/>
    <w:rsid w:val="00C25C42"/>
    <w:rsid w:val="00C27F33"/>
    <w:rsid w:val="00C31425"/>
    <w:rsid w:val="00C33CF3"/>
    <w:rsid w:val="00C3403E"/>
    <w:rsid w:val="00C345AA"/>
    <w:rsid w:val="00C35C17"/>
    <w:rsid w:val="00C36E55"/>
    <w:rsid w:val="00C42797"/>
    <w:rsid w:val="00C43509"/>
    <w:rsid w:val="00C442E8"/>
    <w:rsid w:val="00C46B3F"/>
    <w:rsid w:val="00C46D9F"/>
    <w:rsid w:val="00C4790F"/>
    <w:rsid w:val="00C47DBF"/>
    <w:rsid w:val="00C51D4F"/>
    <w:rsid w:val="00C54A87"/>
    <w:rsid w:val="00C54F3B"/>
    <w:rsid w:val="00C55827"/>
    <w:rsid w:val="00C6081E"/>
    <w:rsid w:val="00C6139F"/>
    <w:rsid w:val="00C61B10"/>
    <w:rsid w:val="00C62E07"/>
    <w:rsid w:val="00C63015"/>
    <w:rsid w:val="00C648E7"/>
    <w:rsid w:val="00C650C0"/>
    <w:rsid w:val="00C66F80"/>
    <w:rsid w:val="00C67813"/>
    <w:rsid w:val="00C718ED"/>
    <w:rsid w:val="00C71FF4"/>
    <w:rsid w:val="00C72C38"/>
    <w:rsid w:val="00C73FB4"/>
    <w:rsid w:val="00C7575F"/>
    <w:rsid w:val="00C77DF4"/>
    <w:rsid w:val="00C8070A"/>
    <w:rsid w:val="00C80A1E"/>
    <w:rsid w:val="00C82E03"/>
    <w:rsid w:val="00C86D18"/>
    <w:rsid w:val="00C87008"/>
    <w:rsid w:val="00C87191"/>
    <w:rsid w:val="00C87FB9"/>
    <w:rsid w:val="00C9069E"/>
    <w:rsid w:val="00C90BFD"/>
    <w:rsid w:val="00C91CE4"/>
    <w:rsid w:val="00C92F29"/>
    <w:rsid w:val="00C93962"/>
    <w:rsid w:val="00C93AEA"/>
    <w:rsid w:val="00C940AD"/>
    <w:rsid w:val="00C960F7"/>
    <w:rsid w:val="00CA0132"/>
    <w:rsid w:val="00CA02CB"/>
    <w:rsid w:val="00CA1225"/>
    <w:rsid w:val="00CA3B09"/>
    <w:rsid w:val="00CB188F"/>
    <w:rsid w:val="00CB1E06"/>
    <w:rsid w:val="00CB32DE"/>
    <w:rsid w:val="00CB4EE5"/>
    <w:rsid w:val="00CB5F40"/>
    <w:rsid w:val="00CB6699"/>
    <w:rsid w:val="00CB7341"/>
    <w:rsid w:val="00CB7CB1"/>
    <w:rsid w:val="00CB7D6B"/>
    <w:rsid w:val="00CC017C"/>
    <w:rsid w:val="00CC2582"/>
    <w:rsid w:val="00CC2CA0"/>
    <w:rsid w:val="00CC320A"/>
    <w:rsid w:val="00CC403B"/>
    <w:rsid w:val="00CC4DFC"/>
    <w:rsid w:val="00CD03BB"/>
    <w:rsid w:val="00CD1E51"/>
    <w:rsid w:val="00CD1F3F"/>
    <w:rsid w:val="00CD4BEF"/>
    <w:rsid w:val="00CD658C"/>
    <w:rsid w:val="00CD677B"/>
    <w:rsid w:val="00CE116B"/>
    <w:rsid w:val="00CE18B5"/>
    <w:rsid w:val="00CE4144"/>
    <w:rsid w:val="00CE4EC6"/>
    <w:rsid w:val="00CE52AB"/>
    <w:rsid w:val="00CE5FBD"/>
    <w:rsid w:val="00CE64DD"/>
    <w:rsid w:val="00CE6EAA"/>
    <w:rsid w:val="00CF067C"/>
    <w:rsid w:val="00CF4976"/>
    <w:rsid w:val="00CF53FC"/>
    <w:rsid w:val="00CF662E"/>
    <w:rsid w:val="00CF67D1"/>
    <w:rsid w:val="00D00CC5"/>
    <w:rsid w:val="00D00F04"/>
    <w:rsid w:val="00D0449D"/>
    <w:rsid w:val="00D04C24"/>
    <w:rsid w:val="00D10FC3"/>
    <w:rsid w:val="00D11026"/>
    <w:rsid w:val="00D1463B"/>
    <w:rsid w:val="00D146F4"/>
    <w:rsid w:val="00D14D33"/>
    <w:rsid w:val="00D16476"/>
    <w:rsid w:val="00D17A43"/>
    <w:rsid w:val="00D22F8E"/>
    <w:rsid w:val="00D25365"/>
    <w:rsid w:val="00D3068B"/>
    <w:rsid w:val="00D318B4"/>
    <w:rsid w:val="00D3201E"/>
    <w:rsid w:val="00D3385B"/>
    <w:rsid w:val="00D33914"/>
    <w:rsid w:val="00D33C05"/>
    <w:rsid w:val="00D35709"/>
    <w:rsid w:val="00D36579"/>
    <w:rsid w:val="00D370DE"/>
    <w:rsid w:val="00D407E7"/>
    <w:rsid w:val="00D4203F"/>
    <w:rsid w:val="00D4224F"/>
    <w:rsid w:val="00D42E3B"/>
    <w:rsid w:val="00D42EC8"/>
    <w:rsid w:val="00D430C7"/>
    <w:rsid w:val="00D44AC6"/>
    <w:rsid w:val="00D4767E"/>
    <w:rsid w:val="00D47AB3"/>
    <w:rsid w:val="00D51759"/>
    <w:rsid w:val="00D571D0"/>
    <w:rsid w:val="00D5730B"/>
    <w:rsid w:val="00D6061F"/>
    <w:rsid w:val="00D6081D"/>
    <w:rsid w:val="00D6113E"/>
    <w:rsid w:val="00D613DC"/>
    <w:rsid w:val="00D61961"/>
    <w:rsid w:val="00D63547"/>
    <w:rsid w:val="00D639DB"/>
    <w:rsid w:val="00D63DDA"/>
    <w:rsid w:val="00D653EB"/>
    <w:rsid w:val="00D658A3"/>
    <w:rsid w:val="00D66017"/>
    <w:rsid w:val="00D66050"/>
    <w:rsid w:val="00D66ED4"/>
    <w:rsid w:val="00D672F7"/>
    <w:rsid w:val="00D6785A"/>
    <w:rsid w:val="00D7102F"/>
    <w:rsid w:val="00D71824"/>
    <w:rsid w:val="00D73874"/>
    <w:rsid w:val="00D740E8"/>
    <w:rsid w:val="00D74AE3"/>
    <w:rsid w:val="00D7598E"/>
    <w:rsid w:val="00D80476"/>
    <w:rsid w:val="00D808AC"/>
    <w:rsid w:val="00D83056"/>
    <w:rsid w:val="00D85419"/>
    <w:rsid w:val="00D9005E"/>
    <w:rsid w:val="00D9113C"/>
    <w:rsid w:val="00D91C06"/>
    <w:rsid w:val="00D93FDA"/>
    <w:rsid w:val="00D96120"/>
    <w:rsid w:val="00D9620C"/>
    <w:rsid w:val="00D9637A"/>
    <w:rsid w:val="00D96B45"/>
    <w:rsid w:val="00D97C3A"/>
    <w:rsid w:val="00DA00B6"/>
    <w:rsid w:val="00DA0AFE"/>
    <w:rsid w:val="00DA24AD"/>
    <w:rsid w:val="00DA3E2E"/>
    <w:rsid w:val="00DB1762"/>
    <w:rsid w:val="00DB54E0"/>
    <w:rsid w:val="00DB708A"/>
    <w:rsid w:val="00DB7978"/>
    <w:rsid w:val="00DC0215"/>
    <w:rsid w:val="00DC2F25"/>
    <w:rsid w:val="00DC5F87"/>
    <w:rsid w:val="00DC7141"/>
    <w:rsid w:val="00DD1328"/>
    <w:rsid w:val="00DD1C7A"/>
    <w:rsid w:val="00DD2BAE"/>
    <w:rsid w:val="00DD2C92"/>
    <w:rsid w:val="00DD2E3D"/>
    <w:rsid w:val="00DD4217"/>
    <w:rsid w:val="00DD4CEF"/>
    <w:rsid w:val="00DD6AC6"/>
    <w:rsid w:val="00DD6EC9"/>
    <w:rsid w:val="00DD6F1A"/>
    <w:rsid w:val="00DD7209"/>
    <w:rsid w:val="00DE0733"/>
    <w:rsid w:val="00DE1BE6"/>
    <w:rsid w:val="00DE1CA2"/>
    <w:rsid w:val="00DE3908"/>
    <w:rsid w:val="00DE4600"/>
    <w:rsid w:val="00DE62BF"/>
    <w:rsid w:val="00DE68E5"/>
    <w:rsid w:val="00DE6A12"/>
    <w:rsid w:val="00DE7D43"/>
    <w:rsid w:val="00DF0F46"/>
    <w:rsid w:val="00DF1712"/>
    <w:rsid w:val="00DF21E2"/>
    <w:rsid w:val="00DF26FC"/>
    <w:rsid w:val="00DF272F"/>
    <w:rsid w:val="00DF347E"/>
    <w:rsid w:val="00DF3CF9"/>
    <w:rsid w:val="00DF509A"/>
    <w:rsid w:val="00DF7752"/>
    <w:rsid w:val="00E00FC6"/>
    <w:rsid w:val="00E02D04"/>
    <w:rsid w:val="00E03951"/>
    <w:rsid w:val="00E042EA"/>
    <w:rsid w:val="00E04B33"/>
    <w:rsid w:val="00E0580F"/>
    <w:rsid w:val="00E058C4"/>
    <w:rsid w:val="00E07E33"/>
    <w:rsid w:val="00E11406"/>
    <w:rsid w:val="00E11B81"/>
    <w:rsid w:val="00E12AF9"/>
    <w:rsid w:val="00E13647"/>
    <w:rsid w:val="00E16B66"/>
    <w:rsid w:val="00E204DB"/>
    <w:rsid w:val="00E20AA4"/>
    <w:rsid w:val="00E21E1A"/>
    <w:rsid w:val="00E231B4"/>
    <w:rsid w:val="00E23C96"/>
    <w:rsid w:val="00E24141"/>
    <w:rsid w:val="00E249F8"/>
    <w:rsid w:val="00E2540A"/>
    <w:rsid w:val="00E256B4"/>
    <w:rsid w:val="00E258C4"/>
    <w:rsid w:val="00E2757A"/>
    <w:rsid w:val="00E300DA"/>
    <w:rsid w:val="00E3044A"/>
    <w:rsid w:val="00E34458"/>
    <w:rsid w:val="00E3591E"/>
    <w:rsid w:val="00E35CAF"/>
    <w:rsid w:val="00E3656D"/>
    <w:rsid w:val="00E40444"/>
    <w:rsid w:val="00E43A5A"/>
    <w:rsid w:val="00E43E8A"/>
    <w:rsid w:val="00E441F5"/>
    <w:rsid w:val="00E463DA"/>
    <w:rsid w:val="00E474CF"/>
    <w:rsid w:val="00E508C1"/>
    <w:rsid w:val="00E538AC"/>
    <w:rsid w:val="00E56B47"/>
    <w:rsid w:val="00E5733E"/>
    <w:rsid w:val="00E577E8"/>
    <w:rsid w:val="00E57F42"/>
    <w:rsid w:val="00E6138F"/>
    <w:rsid w:val="00E61ED2"/>
    <w:rsid w:val="00E639B0"/>
    <w:rsid w:val="00E671A0"/>
    <w:rsid w:val="00E67D1F"/>
    <w:rsid w:val="00E73165"/>
    <w:rsid w:val="00E76BBE"/>
    <w:rsid w:val="00E771C1"/>
    <w:rsid w:val="00E80B00"/>
    <w:rsid w:val="00E817E9"/>
    <w:rsid w:val="00E81D0C"/>
    <w:rsid w:val="00E840A1"/>
    <w:rsid w:val="00E84F55"/>
    <w:rsid w:val="00E85009"/>
    <w:rsid w:val="00E8509F"/>
    <w:rsid w:val="00E851AA"/>
    <w:rsid w:val="00E87F19"/>
    <w:rsid w:val="00E90B98"/>
    <w:rsid w:val="00E925AC"/>
    <w:rsid w:val="00E95F64"/>
    <w:rsid w:val="00E96B85"/>
    <w:rsid w:val="00E972E5"/>
    <w:rsid w:val="00EA0669"/>
    <w:rsid w:val="00EA3010"/>
    <w:rsid w:val="00EA3699"/>
    <w:rsid w:val="00EA3DD2"/>
    <w:rsid w:val="00EA3ED2"/>
    <w:rsid w:val="00EA4CD9"/>
    <w:rsid w:val="00EA5006"/>
    <w:rsid w:val="00EA56F9"/>
    <w:rsid w:val="00EB02B8"/>
    <w:rsid w:val="00EB15C4"/>
    <w:rsid w:val="00EB2568"/>
    <w:rsid w:val="00EB43F2"/>
    <w:rsid w:val="00EB5B88"/>
    <w:rsid w:val="00EB6229"/>
    <w:rsid w:val="00EC07AB"/>
    <w:rsid w:val="00EC0BDF"/>
    <w:rsid w:val="00EC11D4"/>
    <w:rsid w:val="00EC5AB0"/>
    <w:rsid w:val="00EC69F8"/>
    <w:rsid w:val="00ED0843"/>
    <w:rsid w:val="00ED09B8"/>
    <w:rsid w:val="00ED1017"/>
    <w:rsid w:val="00ED16F7"/>
    <w:rsid w:val="00ED2105"/>
    <w:rsid w:val="00ED2DFB"/>
    <w:rsid w:val="00ED48C4"/>
    <w:rsid w:val="00ED5474"/>
    <w:rsid w:val="00ED5521"/>
    <w:rsid w:val="00ED5EE7"/>
    <w:rsid w:val="00ED6C2B"/>
    <w:rsid w:val="00ED7B0D"/>
    <w:rsid w:val="00EE07E5"/>
    <w:rsid w:val="00EE1A83"/>
    <w:rsid w:val="00EE214D"/>
    <w:rsid w:val="00EE256C"/>
    <w:rsid w:val="00EE2ED0"/>
    <w:rsid w:val="00EE6C3A"/>
    <w:rsid w:val="00EE6FC7"/>
    <w:rsid w:val="00EF0437"/>
    <w:rsid w:val="00EF2F26"/>
    <w:rsid w:val="00EF3A5D"/>
    <w:rsid w:val="00EF4E9A"/>
    <w:rsid w:val="00EF7415"/>
    <w:rsid w:val="00F000BB"/>
    <w:rsid w:val="00F0089F"/>
    <w:rsid w:val="00F02999"/>
    <w:rsid w:val="00F030BC"/>
    <w:rsid w:val="00F05D1A"/>
    <w:rsid w:val="00F0631E"/>
    <w:rsid w:val="00F0637E"/>
    <w:rsid w:val="00F10300"/>
    <w:rsid w:val="00F112EA"/>
    <w:rsid w:val="00F11416"/>
    <w:rsid w:val="00F1197A"/>
    <w:rsid w:val="00F12587"/>
    <w:rsid w:val="00F14816"/>
    <w:rsid w:val="00F17D7F"/>
    <w:rsid w:val="00F20241"/>
    <w:rsid w:val="00F20CDC"/>
    <w:rsid w:val="00F2179D"/>
    <w:rsid w:val="00F23456"/>
    <w:rsid w:val="00F23A3F"/>
    <w:rsid w:val="00F24427"/>
    <w:rsid w:val="00F2606E"/>
    <w:rsid w:val="00F26F81"/>
    <w:rsid w:val="00F3080A"/>
    <w:rsid w:val="00F3198E"/>
    <w:rsid w:val="00F3214A"/>
    <w:rsid w:val="00F32858"/>
    <w:rsid w:val="00F33E44"/>
    <w:rsid w:val="00F34067"/>
    <w:rsid w:val="00F35093"/>
    <w:rsid w:val="00F36443"/>
    <w:rsid w:val="00F418FD"/>
    <w:rsid w:val="00F426B0"/>
    <w:rsid w:val="00F4579A"/>
    <w:rsid w:val="00F50504"/>
    <w:rsid w:val="00F50D65"/>
    <w:rsid w:val="00F521C1"/>
    <w:rsid w:val="00F526E5"/>
    <w:rsid w:val="00F53903"/>
    <w:rsid w:val="00F55CDD"/>
    <w:rsid w:val="00F56499"/>
    <w:rsid w:val="00F564F1"/>
    <w:rsid w:val="00F57CA6"/>
    <w:rsid w:val="00F6535A"/>
    <w:rsid w:val="00F67208"/>
    <w:rsid w:val="00F67AB1"/>
    <w:rsid w:val="00F70C31"/>
    <w:rsid w:val="00F71CE4"/>
    <w:rsid w:val="00F7220C"/>
    <w:rsid w:val="00F72B54"/>
    <w:rsid w:val="00F738DD"/>
    <w:rsid w:val="00F743A5"/>
    <w:rsid w:val="00F76002"/>
    <w:rsid w:val="00F76D17"/>
    <w:rsid w:val="00F76ECB"/>
    <w:rsid w:val="00F806D8"/>
    <w:rsid w:val="00F8124B"/>
    <w:rsid w:val="00F815E5"/>
    <w:rsid w:val="00F83363"/>
    <w:rsid w:val="00F8676F"/>
    <w:rsid w:val="00F870F1"/>
    <w:rsid w:val="00F87C57"/>
    <w:rsid w:val="00F87E24"/>
    <w:rsid w:val="00F9153E"/>
    <w:rsid w:val="00F915A7"/>
    <w:rsid w:val="00F929BB"/>
    <w:rsid w:val="00F92EB5"/>
    <w:rsid w:val="00F94770"/>
    <w:rsid w:val="00F96091"/>
    <w:rsid w:val="00F96B66"/>
    <w:rsid w:val="00F96BA6"/>
    <w:rsid w:val="00F96F25"/>
    <w:rsid w:val="00F97686"/>
    <w:rsid w:val="00FA00D6"/>
    <w:rsid w:val="00FA09F2"/>
    <w:rsid w:val="00FA174B"/>
    <w:rsid w:val="00FA34E9"/>
    <w:rsid w:val="00FA4FCD"/>
    <w:rsid w:val="00FA6502"/>
    <w:rsid w:val="00FB295A"/>
    <w:rsid w:val="00FB3A48"/>
    <w:rsid w:val="00FB3D52"/>
    <w:rsid w:val="00FB5802"/>
    <w:rsid w:val="00FB6F4C"/>
    <w:rsid w:val="00FB70F6"/>
    <w:rsid w:val="00FC038E"/>
    <w:rsid w:val="00FC3184"/>
    <w:rsid w:val="00FC41B2"/>
    <w:rsid w:val="00FC46DB"/>
    <w:rsid w:val="00FC5222"/>
    <w:rsid w:val="00FC5A28"/>
    <w:rsid w:val="00FD0D6B"/>
    <w:rsid w:val="00FD10FC"/>
    <w:rsid w:val="00FD1EE4"/>
    <w:rsid w:val="00FD2620"/>
    <w:rsid w:val="00FD2B4E"/>
    <w:rsid w:val="00FD62B0"/>
    <w:rsid w:val="00FD634C"/>
    <w:rsid w:val="00FD6B8B"/>
    <w:rsid w:val="00FD6D2C"/>
    <w:rsid w:val="00FD6DA5"/>
    <w:rsid w:val="00FD7A36"/>
    <w:rsid w:val="00FE02D9"/>
    <w:rsid w:val="00FE2C26"/>
    <w:rsid w:val="00FE5155"/>
    <w:rsid w:val="00FE54AD"/>
    <w:rsid w:val="00FE7918"/>
    <w:rsid w:val="00FF2BAD"/>
    <w:rsid w:val="00FF2ECE"/>
    <w:rsid w:val="00FF3AA9"/>
    <w:rsid w:val="00FF3B66"/>
    <w:rsid w:val="00FF52F5"/>
    <w:rsid w:val="00FF5403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4BAB09"/>
  <w15:docId w15:val="{C9A1A466-BA54-4B05-AE4E-A522237EB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473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nhideWhenUsed/>
    <w:qFormat/>
    <w:rsid w:val="00CA1225"/>
    <w:pPr>
      <w:keepNext/>
      <w:spacing w:line="360" w:lineRule="auto"/>
      <w:outlineLvl w:val="1"/>
    </w:pPr>
    <w:rPr>
      <w:rFonts w:ascii="Times" w:eastAsia="Osaka" w:hAnsi="Times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e">
    <w:name w:val="_xbe"/>
    <w:basedOn w:val="DefaultParagraphFont"/>
    <w:rsid w:val="003846C8"/>
  </w:style>
  <w:style w:type="character" w:styleId="CommentReference">
    <w:name w:val="annotation reference"/>
    <w:basedOn w:val="DefaultParagraphFont"/>
    <w:uiPriority w:val="99"/>
    <w:semiHidden/>
    <w:unhideWhenUsed/>
    <w:rsid w:val="004A6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9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9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9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9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9F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58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580D"/>
  </w:style>
  <w:style w:type="paragraph" w:styleId="Footer">
    <w:name w:val="footer"/>
    <w:basedOn w:val="Normal"/>
    <w:link w:val="FooterChar"/>
    <w:uiPriority w:val="99"/>
    <w:unhideWhenUsed/>
    <w:rsid w:val="001358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580D"/>
  </w:style>
  <w:style w:type="paragraph" w:styleId="NormalWeb">
    <w:name w:val="Normal (Web)"/>
    <w:basedOn w:val="Normal"/>
    <w:uiPriority w:val="99"/>
    <w:unhideWhenUsed/>
    <w:rsid w:val="005745E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fault">
    <w:name w:val="Default"/>
    <w:rsid w:val="00441DCB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1DCB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qFormat/>
    <w:rsid w:val="00CA1225"/>
    <w:rPr>
      <w:rFonts w:ascii="Times" w:eastAsia="Osaka" w:hAnsi="Times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972270"/>
    <w:pPr>
      <w:ind w:leftChars="400" w:left="8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79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1A0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59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C63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C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1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53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5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8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31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5413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852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101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271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5568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24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51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62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26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8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895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2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6352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1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9440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08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6405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6221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781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53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0807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748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681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20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064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38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329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3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251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80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419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23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417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161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87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0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3283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5272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406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5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063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9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829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33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603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35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699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73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86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27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4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02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256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13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92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683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68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8541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3279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195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792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376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448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4428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547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393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864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5998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217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991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5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9438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4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393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31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5756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78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32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40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38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15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286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57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453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6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000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27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901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145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344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35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1032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783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90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597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9819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76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5444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63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53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83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540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507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4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tanaka-2@hotmail.c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A022E7-86A2-4A19-8CBB-DF9EB31DAD02}">
  <we:reference id="wa104382081" version="1.7.0.0" store="ja-JP" storeType="OMEX"/>
  <we:alternateReferences>
    <we:reference id="wa104382081" version="1.7.0.0" store="WA104382081" storeType="OMEX"/>
  </we:alternateReferences>
  <we:properties>
    <we:property name="MENDELEY_CITATIONS_STYLE" value="&quot;https://www.zotero.org/styles/apa&quot;"/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7C862F-3666-4665-9BAC-6C457759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012</Words>
  <Characters>5772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vaio2</dc:creator>
  <cp:lastModifiedBy>Arunthathi P.</cp:lastModifiedBy>
  <cp:revision>10</cp:revision>
  <cp:lastPrinted>2020-02-05T07:03:00Z</cp:lastPrinted>
  <dcterms:created xsi:type="dcterms:W3CDTF">2021-02-28T10:49:00Z</dcterms:created>
  <dcterms:modified xsi:type="dcterms:W3CDTF">2021-03-17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866b0c-c07a-35cd-acd1-417040ba76e6</vt:lpwstr>
  </property>
  <property fmtid="{D5CDD505-2E9C-101B-9397-08002B2CF9AE}" pid="24" name="Mendeley Citation Style_1">
    <vt:lpwstr>http://www.zotero.org/styles/american-sociological-association</vt:lpwstr>
  </property>
</Properties>
</file>